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9D16" w14:textId="41C5C789" w:rsidR="000C12D5" w:rsidRPr="00CC63A7" w:rsidRDefault="0000461F" w:rsidP="00CC63A7">
      <w:pPr>
        <w:jc w:val="center"/>
        <w:rPr>
          <w:b/>
          <w:bCs/>
        </w:rPr>
      </w:pPr>
      <w:r>
        <w:rPr>
          <w:b/>
          <w:bCs/>
        </w:rPr>
        <w:t>Supporting Information</w:t>
      </w:r>
    </w:p>
    <w:p w14:paraId="468F1F8C" w14:textId="77777777" w:rsidR="003E1ED3" w:rsidRDefault="003E1ED3" w:rsidP="00CC63A7"/>
    <w:p w14:paraId="7BBA0D6E" w14:textId="77777777" w:rsidR="003E1ED3" w:rsidRDefault="003E1ED3" w:rsidP="00CC63A7">
      <w:r w:rsidRPr="00CC63A7">
        <w:rPr>
          <w:b/>
          <w:bCs/>
        </w:rPr>
        <w:t>Table S1.</w:t>
      </w:r>
      <w:r>
        <w:t xml:space="preserve"> </w:t>
      </w:r>
      <w:r w:rsidR="00601D5C">
        <w:t>The number of children for each means and standard deviation presented in Table 3</w:t>
      </w:r>
      <w:r w:rsidR="00CC63A7" w:rsidRPr="00CC63A7">
        <w:t>.</w:t>
      </w:r>
    </w:p>
    <w:p w14:paraId="2BA2316B" w14:textId="77777777" w:rsidR="00CC63A7" w:rsidRDefault="00CC63A7" w:rsidP="00CC63A7"/>
    <w:tbl>
      <w:tblPr>
        <w:tblW w:w="5000" w:type="pct"/>
        <w:tblLook w:val="04A0" w:firstRow="1" w:lastRow="0" w:firstColumn="1" w:lastColumn="0" w:noHBand="0" w:noVBand="1"/>
      </w:tblPr>
      <w:tblGrid>
        <w:gridCol w:w="1585"/>
        <w:gridCol w:w="1035"/>
        <w:gridCol w:w="1105"/>
        <w:gridCol w:w="1105"/>
        <w:gridCol w:w="1127"/>
        <w:gridCol w:w="271"/>
        <w:gridCol w:w="1100"/>
        <w:gridCol w:w="1103"/>
        <w:gridCol w:w="1106"/>
        <w:gridCol w:w="1109"/>
        <w:gridCol w:w="271"/>
        <w:gridCol w:w="1097"/>
        <w:gridCol w:w="1106"/>
        <w:gridCol w:w="1106"/>
        <w:gridCol w:w="1075"/>
      </w:tblGrid>
      <w:tr w:rsidR="002C20CE" w:rsidRPr="003220D1" w14:paraId="7A384DA1" w14:textId="77777777" w:rsidTr="00340D4D">
        <w:trPr>
          <w:trHeight w:val="150"/>
        </w:trPr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A479" w14:textId="77777777" w:rsidR="00601D5C" w:rsidRPr="003220D1" w:rsidRDefault="00601D5C" w:rsidP="00D6593D">
            <w:pPr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45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7E30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Baseline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52B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6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DBBD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Immediately post-intervention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B16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4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D446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3220D1">
              <w:rPr>
                <w:color w:val="000000"/>
                <w:sz w:val="22"/>
                <w:szCs w:val="22"/>
                <w:lang w:val="en-US"/>
              </w:rPr>
              <w:t>6 month</w:t>
            </w:r>
            <w:proofErr w:type="gramEnd"/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post-intervention</w:t>
            </w:r>
          </w:p>
        </w:tc>
      </w:tr>
      <w:tr w:rsidR="00340D4D" w:rsidRPr="003220D1" w14:paraId="12BDDBF4" w14:textId="77777777" w:rsidTr="00340D4D">
        <w:trPr>
          <w:trHeight w:val="580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70F46" w14:textId="77777777" w:rsidR="00601D5C" w:rsidRPr="003220D1" w:rsidRDefault="00601D5C" w:rsidP="00D6593D">
            <w:pPr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1DEF2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vertAlign w:val="superscript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Active Control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50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32E70B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vertAlign w:val="superscript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Adaptive Training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63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67805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Self-select</w:t>
            </w:r>
          </w:p>
          <w:p w14:paraId="7BC74EA6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vertAlign w:val="superscript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37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139A8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Stepwise</w:t>
            </w:r>
          </w:p>
          <w:p w14:paraId="1DADA58B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vertAlign w:val="superscript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51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49239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A6E8D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Active Control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48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FC289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Adaptive</w:t>
            </w:r>
          </w:p>
          <w:p w14:paraId="5DE6B4CB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57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2C455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Self-select </w:t>
            </w:r>
          </w:p>
          <w:p w14:paraId="4322E2FF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AF680B" w:rsidRPr="003220D1">
              <w:rPr>
                <w:color w:val="000000"/>
                <w:sz w:val="21"/>
                <w:szCs w:val="21"/>
                <w:lang w:val="en-US"/>
              </w:rPr>
              <w:t>36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B1CB1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Stepwise</w:t>
            </w:r>
          </w:p>
          <w:p w14:paraId="243873CA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AF680B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340D4D" w:rsidRPr="003220D1">
              <w:rPr>
                <w:color w:val="000000"/>
                <w:sz w:val="21"/>
                <w:szCs w:val="21"/>
                <w:lang w:val="en-US"/>
              </w:rPr>
              <w:t>50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EDCC8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8BAAC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Active Control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340D4D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340D4D" w:rsidRPr="003220D1">
              <w:rPr>
                <w:color w:val="000000"/>
                <w:sz w:val="21"/>
                <w:szCs w:val="21"/>
                <w:lang w:val="en-US"/>
              </w:rPr>
              <w:t>49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E4668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Adaptive</w:t>
            </w:r>
          </w:p>
          <w:p w14:paraId="7F2FC929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340D4D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340D4D" w:rsidRPr="003220D1">
              <w:rPr>
                <w:color w:val="000000"/>
                <w:sz w:val="21"/>
                <w:szCs w:val="21"/>
                <w:lang w:val="en-US"/>
              </w:rPr>
              <w:t>60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531BD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Self-select</w:t>
            </w:r>
          </w:p>
          <w:p w14:paraId="649205A3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340D4D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340D4D" w:rsidRPr="003220D1">
              <w:rPr>
                <w:color w:val="000000"/>
                <w:sz w:val="21"/>
                <w:szCs w:val="21"/>
                <w:lang w:val="en-US"/>
              </w:rPr>
              <w:t>36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F2038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>Stepwise</w:t>
            </w:r>
          </w:p>
          <w:p w14:paraId="00B3F4AA" w14:textId="77777777" w:rsidR="00601D5C" w:rsidRPr="003220D1" w:rsidRDefault="00601D5C" w:rsidP="00D6593D">
            <w:pPr>
              <w:jc w:val="center"/>
              <w:rPr>
                <w:color w:val="000000"/>
                <w:sz w:val="21"/>
                <w:szCs w:val="21"/>
                <w:lang w:val="en-US"/>
              </w:rPr>
            </w:pPr>
            <w:r w:rsidRPr="003220D1">
              <w:rPr>
                <w:color w:val="000000"/>
                <w:sz w:val="21"/>
                <w:szCs w:val="21"/>
                <w:lang w:val="en-US"/>
              </w:rPr>
              <w:t xml:space="preserve">Training  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br/>
              <w:t>(</w:t>
            </w:r>
            <w:r w:rsidR="00340D4D" w:rsidRPr="003220D1">
              <w:rPr>
                <w:color w:val="000000"/>
                <w:sz w:val="21"/>
                <w:szCs w:val="21"/>
                <w:lang w:val="en-US"/>
              </w:rPr>
              <w:t xml:space="preserve">n = </w:t>
            </w:r>
            <w:proofErr w:type="gramStart"/>
            <w:r w:rsidR="00340D4D" w:rsidRPr="003220D1">
              <w:rPr>
                <w:color w:val="000000"/>
                <w:sz w:val="21"/>
                <w:szCs w:val="21"/>
                <w:lang w:val="en-US"/>
              </w:rPr>
              <w:t>50</w:t>
            </w:r>
            <w:r w:rsidRPr="003220D1">
              <w:rPr>
                <w:color w:val="000000"/>
                <w:sz w:val="21"/>
                <w:szCs w:val="21"/>
                <w:lang w:val="en-US"/>
              </w:rPr>
              <w:t>)</w:t>
            </w:r>
            <w:r w:rsidR="004D579E" w:rsidRPr="003220D1">
              <w:rPr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</w:tr>
      <w:tr w:rsidR="00601D5C" w:rsidRPr="003220D1" w14:paraId="117052DA" w14:textId="77777777" w:rsidTr="00601D5C">
        <w:trPr>
          <w:trHeight w:val="320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C9FB" w14:textId="77777777" w:rsidR="00601D5C" w:rsidRPr="003220D1" w:rsidRDefault="00601D5C" w:rsidP="00D6593D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b/>
                <w:bCs/>
                <w:color w:val="000000"/>
                <w:sz w:val="22"/>
                <w:szCs w:val="22"/>
                <w:lang w:val="en-US"/>
              </w:rPr>
              <w:t>Near Transfer</w:t>
            </w:r>
          </w:p>
        </w:tc>
      </w:tr>
      <w:tr w:rsidR="00340D4D" w:rsidRPr="003220D1" w14:paraId="19C26C9B" w14:textId="77777777" w:rsidTr="00340D4D">
        <w:trPr>
          <w:trHeight w:val="349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3AEB" w14:textId="77777777" w:rsidR="00601D5C" w:rsidRPr="003220D1" w:rsidRDefault="00601D5C" w:rsidP="00D6593D">
            <w:pPr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BS digi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C10AB" w14:textId="77777777" w:rsidR="00601D5C" w:rsidRPr="003220D1" w:rsidRDefault="00F10137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304C" w14:textId="77777777" w:rsidR="00601D5C" w:rsidRPr="003220D1" w:rsidRDefault="00F10137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1B054" w14:textId="77777777" w:rsidR="00601D5C" w:rsidRPr="003220D1" w:rsidRDefault="00F10137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9170" w14:textId="77777777" w:rsidR="00601D5C" w:rsidRPr="003220D1" w:rsidRDefault="00F10137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202C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D1172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33DF8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4116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6DBB4" w14:textId="77777777" w:rsidR="00601D5C" w:rsidRPr="003220D1" w:rsidRDefault="00C441C9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78C31" w14:textId="77777777" w:rsidR="00601D5C" w:rsidRPr="003220D1" w:rsidRDefault="00601D5C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9FAC3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5BED7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71A30" w14:textId="77777777" w:rsidR="00601D5C" w:rsidRPr="003220D1" w:rsidRDefault="00FA3973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4ACB6" w14:textId="77777777" w:rsidR="00601D5C" w:rsidRPr="003220D1" w:rsidRDefault="00C441C9" w:rsidP="00D6593D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340D4D" w:rsidRPr="003220D1" w14:paraId="22D78ED7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2969" w14:textId="77777777" w:rsidR="00F10137" w:rsidRPr="003220D1" w:rsidRDefault="00F10137" w:rsidP="00F10137">
            <w:pPr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FI object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A8D58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D2789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7FF2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</w:t>
            </w:r>
            <w:r w:rsidR="00FA3973" w:rsidRPr="003220D1">
              <w:rPr>
                <w:color w:val="000000"/>
                <w:sz w:val="22"/>
                <w:szCs w:val="22"/>
                <w:lang w:val="en-US"/>
              </w:rPr>
              <w:t>6</w:t>
            </w:r>
            <w:r w:rsidR="004D579E" w:rsidRP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4434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C37D7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6E861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B0B3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863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A960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0B233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11EB4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A081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48C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0B47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340D4D" w:rsidRPr="003220D1" w14:paraId="68416547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A519" w14:textId="77777777" w:rsidR="00F10137" w:rsidRPr="003220D1" w:rsidRDefault="00F10137" w:rsidP="00F10137">
            <w:pPr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BS lette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8581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5C0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2ABA0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ED13E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3999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8903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F72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774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0ABC6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AACDC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65D46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08B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315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F262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340D4D" w:rsidRPr="003220D1" w14:paraId="725E50F7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402B" w14:textId="77777777" w:rsidR="00F10137" w:rsidRPr="003220D1" w:rsidRDefault="00F10137" w:rsidP="00F10137">
            <w:pPr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FI letter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7042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  <w:r w:rsidR="004D579E" w:rsidRP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8E7D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2</w:t>
            </w:r>
            <w:r w:rsidR="004D579E" w:rsidRP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7044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4B2C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CAB22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EA28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B9D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6</w:t>
            </w:r>
            <w:r w:rsidR="004D579E" w:rsidRP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B84F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9FEB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4BF87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90FB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DF9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D86F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BEAE0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F10137" w:rsidRPr="003220D1" w14:paraId="01F0F75B" w14:textId="77777777" w:rsidTr="00601D5C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969" w14:textId="77777777" w:rsidR="00F10137" w:rsidRPr="003220D1" w:rsidRDefault="00F10137" w:rsidP="00F1013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b/>
                <w:bCs/>
                <w:color w:val="000000"/>
                <w:sz w:val="22"/>
                <w:szCs w:val="22"/>
                <w:lang w:val="en-US"/>
              </w:rPr>
              <w:t>Intermediate transfer</w:t>
            </w:r>
          </w:p>
        </w:tc>
      </w:tr>
      <w:tr w:rsidR="00340D4D" w:rsidRPr="003220D1" w14:paraId="19C4143D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191B" w14:textId="77777777" w:rsidR="00F10137" w:rsidRPr="003220D1" w:rsidRDefault="00152A09" w:rsidP="00152A09">
            <w:pPr>
              <w:ind w:left="30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2-back </w:t>
            </w:r>
            <w:proofErr w:type="spellStart"/>
            <w:r w:rsidRPr="003220D1">
              <w:rPr>
                <w:color w:val="000000"/>
                <w:sz w:val="22"/>
                <w:szCs w:val="22"/>
                <w:lang w:val="en-US"/>
              </w:rPr>
              <w:t>objects</w:t>
            </w:r>
            <w:r w:rsidR="004D579E" w:rsidRP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D963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546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FB80D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4B33F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60A3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12481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5A28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97C95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47FC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F38BB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41E3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C8724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95C92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4DD7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F10137" w:rsidRPr="003220D1" w14:paraId="1B7F1954" w14:textId="77777777" w:rsidTr="00601D5C">
        <w:trPr>
          <w:trHeight w:val="32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78D" w14:textId="77777777" w:rsidR="00F10137" w:rsidRPr="003220D1" w:rsidRDefault="00F10137" w:rsidP="00F10137">
            <w:pPr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b/>
                <w:bCs/>
                <w:color w:val="000000"/>
                <w:sz w:val="22"/>
                <w:szCs w:val="22"/>
                <w:lang w:val="en-US"/>
              </w:rPr>
              <w:t>Far transfer</w:t>
            </w:r>
          </w:p>
        </w:tc>
      </w:tr>
      <w:tr w:rsidR="00340D4D" w:rsidRPr="003220D1" w14:paraId="3E70B9AC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B77" w14:textId="77DEBD1D" w:rsidR="00F10137" w:rsidRPr="003220D1" w:rsidRDefault="00F10137" w:rsidP="00F10137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3220D1">
              <w:rPr>
                <w:color w:val="000000"/>
                <w:sz w:val="22"/>
                <w:szCs w:val="22"/>
                <w:lang w:val="en-US"/>
              </w:rPr>
              <w:t>Reasoning</w:t>
            </w:r>
            <w:r w:rsid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0EE06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3785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ACE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3ED9C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75C0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3F2A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DDD6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41B3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8132C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39BB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7DF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968EC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CB93" w14:textId="77777777" w:rsidR="00F10137" w:rsidRPr="003220D1" w:rsidRDefault="00EC5BF4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95D5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340D4D" w:rsidRPr="003220D1" w14:paraId="351741A2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E0E7" w14:textId="3709FB38" w:rsidR="00F10137" w:rsidRPr="003220D1" w:rsidRDefault="00F10137" w:rsidP="00F10137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3220D1">
              <w:rPr>
                <w:color w:val="000000"/>
                <w:sz w:val="22"/>
                <w:szCs w:val="22"/>
                <w:lang w:val="en-US"/>
              </w:rPr>
              <w:t>Inattention</w:t>
            </w:r>
            <w:r w:rsid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BECD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CA3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70AE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8EBD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C618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73F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D9E1F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811D6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0FAE9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9103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60E2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0E3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02D38" w14:textId="77777777" w:rsidR="00F10137" w:rsidRPr="003220D1" w:rsidRDefault="00EC5BF4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3A3FF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  <w:tr w:rsidR="00340D4D" w:rsidRPr="003220D1" w14:paraId="4A57AD52" w14:textId="77777777" w:rsidTr="00340D4D">
        <w:trPr>
          <w:trHeight w:val="320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DAF14" w14:textId="14F76C96" w:rsidR="00F10137" w:rsidRPr="003220D1" w:rsidRDefault="00F10137" w:rsidP="00F10137">
            <w:pPr>
              <w:rPr>
                <w:color w:val="000000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3220D1">
              <w:rPr>
                <w:color w:val="000000"/>
                <w:sz w:val="22"/>
                <w:szCs w:val="22"/>
                <w:lang w:val="en-US"/>
              </w:rPr>
              <w:t>Hyperactivity</w:t>
            </w:r>
            <w:r w:rsidR="003220D1">
              <w:rPr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27A31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6812B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562084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A5640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6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B971D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10069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9A3EC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25E2A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34B65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004F3C" w14:textId="77777777" w:rsidR="00F10137" w:rsidRPr="003220D1" w:rsidRDefault="00F10137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CA038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B3BB7" w14:textId="77777777" w:rsidR="00F10137" w:rsidRPr="003220D1" w:rsidRDefault="00FA3973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BEBE3C" w14:textId="77777777" w:rsidR="00F10137" w:rsidRPr="003220D1" w:rsidRDefault="00EC5BF4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4ED11" w14:textId="77777777" w:rsidR="00F10137" w:rsidRPr="003220D1" w:rsidRDefault="00C441C9" w:rsidP="00F10137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220D1">
              <w:rPr>
                <w:color w:val="000000"/>
                <w:sz w:val="22"/>
                <w:szCs w:val="22"/>
                <w:lang w:val="en-US"/>
              </w:rPr>
              <w:t>26</w:t>
            </w:r>
          </w:p>
        </w:tc>
      </w:tr>
    </w:tbl>
    <w:p w14:paraId="20A0FE47" w14:textId="77777777" w:rsidR="00340D4D" w:rsidRPr="00340D4D" w:rsidRDefault="00340D4D" w:rsidP="00CC63A7">
      <w:pPr>
        <w:rPr>
          <w:color w:val="000000"/>
          <w:sz w:val="18"/>
          <w:szCs w:val="18"/>
          <w:lang w:val="en-US"/>
        </w:rPr>
      </w:pPr>
      <w:r w:rsidRPr="00CB566B">
        <w:rPr>
          <w:sz w:val="18"/>
          <w:szCs w:val="18"/>
          <w:lang w:val="en-US"/>
        </w:rPr>
        <w:t>BS = Backward span. FI = Following instructions.</w:t>
      </w:r>
    </w:p>
    <w:p w14:paraId="5B47BB50" w14:textId="77777777" w:rsidR="004D579E" w:rsidRPr="004D579E" w:rsidRDefault="00340D4D" w:rsidP="00CC63A7">
      <w:p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vertAlign w:val="superscript"/>
          <w:lang w:val="en-US"/>
        </w:rPr>
        <w:t>a</w:t>
      </w:r>
      <w:r w:rsidR="004D579E">
        <w:rPr>
          <w:color w:val="000000"/>
          <w:sz w:val="18"/>
          <w:szCs w:val="18"/>
          <w:vertAlign w:val="superscript"/>
          <w:lang w:val="en-US"/>
        </w:rPr>
        <w:t xml:space="preserve"> </w:t>
      </w:r>
      <w:r w:rsidR="004D579E">
        <w:rPr>
          <w:color w:val="000000"/>
          <w:sz w:val="18"/>
          <w:szCs w:val="18"/>
          <w:lang w:val="en-US"/>
        </w:rPr>
        <w:t>Number of children assessed per time point and condition</w:t>
      </w:r>
      <w:r w:rsidR="000E3D01">
        <w:rPr>
          <w:color w:val="000000"/>
          <w:sz w:val="18"/>
          <w:szCs w:val="18"/>
          <w:lang w:val="en-US"/>
        </w:rPr>
        <w:t xml:space="preserve"> (corresponds </w:t>
      </w:r>
      <w:r w:rsidR="004D579E">
        <w:rPr>
          <w:color w:val="000000"/>
          <w:sz w:val="18"/>
          <w:szCs w:val="18"/>
          <w:lang w:val="en-US"/>
        </w:rPr>
        <w:t>to Figure 1, CONSORT diagram</w:t>
      </w:r>
      <w:r w:rsidR="000E3D01">
        <w:rPr>
          <w:color w:val="000000"/>
          <w:sz w:val="18"/>
          <w:szCs w:val="18"/>
          <w:lang w:val="en-US"/>
        </w:rPr>
        <w:t>)</w:t>
      </w:r>
      <w:r w:rsidR="004D579E">
        <w:rPr>
          <w:color w:val="000000"/>
          <w:sz w:val="18"/>
          <w:szCs w:val="18"/>
          <w:lang w:val="en-US"/>
        </w:rPr>
        <w:t>.</w:t>
      </w:r>
    </w:p>
    <w:p w14:paraId="69E9DDE0" w14:textId="77777777" w:rsidR="00601D5C" w:rsidRDefault="004D579E" w:rsidP="00CC63A7">
      <w:p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vertAlign w:val="superscript"/>
          <w:lang w:val="en-US"/>
        </w:rPr>
        <w:t>b</w:t>
      </w:r>
      <w:r w:rsidR="00340D4D" w:rsidRPr="00340D4D">
        <w:rPr>
          <w:color w:val="000000"/>
          <w:sz w:val="18"/>
          <w:szCs w:val="18"/>
          <w:lang w:val="en-US"/>
        </w:rPr>
        <w:t xml:space="preserve"> Child did not want to complete this test</w:t>
      </w:r>
      <w:r w:rsidR="00340D4D">
        <w:rPr>
          <w:color w:val="000000"/>
          <w:sz w:val="18"/>
          <w:szCs w:val="18"/>
          <w:lang w:val="en-US"/>
        </w:rPr>
        <w:t>.</w:t>
      </w:r>
    </w:p>
    <w:p w14:paraId="4BF1D735" w14:textId="77777777" w:rsidR="00340D4D" w:rsidRDefault="004D579E" w:rsidP="00CC63A7">
      <w:p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vertAlign w:val="superscript"/>
          <w:lang w:val="en-US"/>
        </w:rPr>
        <w:t>c</w:t>
      </w:r>
      <w:r w:rsidR="00340D4D">
        <w:rPr>
          <w:color w:val="000000"/>
          <w:sz w:val="18"/>
          <w:szCs w:val="18"/>
          <w:lang w:val="en-US"/>
        </w:rPr>
        <w:t xml:space="preserve"> Number of children for the number of hits, correct rejections, false alarms, no responses, and d-prime (</w:t>
      </w:r>
      <w:r w:rsidR="00340D4D" w:rsidRPr="00340D4D">
        <w:rPr>
          <w:i/>
          <w:iCs/>
          <w:color w:val="000000"/>
          <w:sz w:val="18"/>
          <w:szCs w:val="18"/>
          <w:lang w:val="en-US"/>
        </w:rPr>
        <w:t>d’</w:t>
      </w:r>
      <w:r w:rsidR="00340D4D">
        <w:rPr>
          <w:color w:val="000000"/>
          <w:sz w:val="18"/>
          <w:szCs w:val="18"/>
          <w:lang w:val="en-US"/>
        </w:rPr>
        <w:t>).</w:t>
      </w:r>
    </w:p>
    <w:p w14:paraId="12EDF521" w14:textId="63C4C006" w:rsidR="003220D1" w:rsidRDefault="003220D1" w:rsidP="003220D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d</w:t>
      </w:r>
      <w:r w:rsidRPr="00CB566B">
        <w:rPr>
          <w:sz w:val="18"/>
          <w:szCs w:val="18"/>
          <w:lang w:val="en-US"/>
        </w:rPr>
        <w:t xml:space="preserve"> Raven’s SPM sets A and B score. </w:t>
      </w:r>
    </w:p>
    <w:p w14:paraId="24464283" w14:textId="5214827C" w:rsidR="003220D1" w:rsidRPr="00CB566B" w:rsidRDefault="003220D1" w:rsidP="003220D1">
      <w:pPr>
        <w:rPr>
          <w:sz w:val="18"/>
          <w:szCs w:val="18"/>
          <w:lang w:val="en-US"/>
        </w:rPr>
        <w:sectPr w:rsidR="003220D1" w:rsidRPr="00CB566B" w:rsidSect="003A2ED0">
          <w:footerReference w:type="even" r:id="rId6"/>
          <w:footerReference w:type="default" r:id="rId7"/>
          <w:pgSz w:w="16820" w:h="11900" w:orient="landscape"/>
          <w:pgMar w:top="1440" w:right="799" w:bottom="1440" w:left="720" w:header="709" w:footer="709" w:gutter="0"/>
          <w:cols w:space="708"/>
          <w:docGrid w:linePitch="360"/>
        </w:sectPr>
      </w:pPr>
      <w:r>
        <w:rPr>
          <w:sz w:val="18"/>
          <w:szCs w:val="18"/>
          <w:vertAlign w:val="superscript"/>
          <w:lang w:val="en-US"/>
        </w:rPr>
        <w:t>e</w:t>
      </w:r>
      <w:r w:rsidRPr="00CB566B">
        <w:rPr>
          <w:sz w:val="18"/>
          <w:szCs w:val="18"/>
          <w:lang w:val="en-US"/>
        </w:rPr>
        <w:t xml:space="preserve"> ADHD-RS-5 score.</w:t>
      </w:r>
    </w:p>
    <w:p w14:paraId="1B23D200" w14:textId="7BE9EC5C" w:rsidR="00647D42" w:rsidRPr="00647D42" w:rsidRDefault="00647D42">
      <w:r w:rsidRPr="00CC63A7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CC63A7">
        <w:rPr>
          <w:b/>
          <w:bCs/>
        </w:rPr>
        <w:t>.</w:t>
      </w:r>
      <w:r>
        <w:t xml:space="preserve"> </w:t>
      </w:r>
      <w:r w:rsidR="00460997">
        <w:t xml:space="preserve">Additional </w:t>
      </w:r>
      <w:r w:rsidR="00F262BC">
        <w:t>statistics</w:t>
      </w:r>
      <w:r w:rsidR="00F438BE">
        <w:t xml:space="preserve"> (omnibus tests and variance explained) </w:t>
      </w:r>
      <w:r w:rsidR="00AC5123">
        <w:t xml:space="preserve">for the </w:t>
      </w:r>
      <w:r w:rsidR="00460997">
        <w:t xml:space="preserve">multiple regression analyses presented in Table 4. </w:t>
      </w:r>
    </w:p>
    <w:p w14:paraId="483C075E" w14:textId="77777777" w:rsidR="00647D42" w:rsidRDefault="00647D42">
      <w:pPr>
        <w:rPr>
          <w:color w:val="000000"/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809"/>
        <w:gridCol w:w="797"/>
        <w:gridCol w:w="861"/>
        <w:gridCol w:w="814"/>
        <w:gridCol w:w="671"/>
        <w:gridCol w:w="222"/>
        <w:gridCol w:w="756"/>
        <w:gridCol w:w="756"/>
        <w:gridCol w:w="772"/>
        <w:gridCol w:w="636"/>
      </w:tblGrid>
      <w:tr w:rsidR="00F438BE" w:rsidRPr="00CB566B" w14:paraId="62B1B6AC" w14:textId="77777777" w:rsidTr="003F26DE">
        <w:trPr>
          <w:trHeight w:val="36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71EC" w14:textId="77777777" w:rsidR="00F438BE" w:rsidRPr="00EE2156" w:rsidRDefault="00F438BE" w:rsidP="005F6454">
            <w:pPr>
              <w:jc w:val="center"/>
              <w:rPr>
                <w:color w:val="000000" w:themeColor="text1"/>
                <w:lang w:val="en-US"/>
              </w:rPr>
            </w:pPr>
            <w:r w:rsidRPr="00EE2156">
              <w:rPr>
                <w:color w:val="000000" w:themeColor="text1"/>
                <w:lang w:val="en-US"/>
              </w:rPr>
              <w:t>Transfer Range / Paramet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63D3B" w14:textId="77777777" w:rsidR="00F438BE" w:rsidRPr="00EE2156" w:rsidRDefault="00F438BE" w:rsidP="005F6454">
            <w:pPr>
              <w:jc w:val="center"/>
              <w:rPr>
                <w:color w:val="000000" w:themeColor="text1"/>
                <w:lang w:val="en-US"/>
              </w:rPr>
            </w:pPr>
            <w:r w:rsidRPr="00EE2156">
              <w:rPr>
                <w:color w:val="000000" w:themeColor="text1"/>
                <w:lang w:val="en-US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7D9BF" w14:textId="77777777" w:rsidR="00F438BE" w:rsidRPr="00EE2156" w:rsidRDefault="00F438BE" w:rsidP="005F6454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96203" w14:textId="77777777" w:rsidR="00F438BE" w:rsidRPr="00EE2156" w:rsidRDefault="00F438BE" w:rsidP="005F6454">
            <w:pPr>
              <w:jc w:val="center"/>
              <w:rPr>
                <w:color w:val="000000" w:themeColor="text1"/>
                <w:lang w:val="en-US"/>
              </w:rPr>
            </w:pPr>
            <w:r w:rsidRPr="00EE2156">
              <w:rPr>
                <w:color w:val="000000" w:themeColor="text1"/>
                <w:lang w:val="en-US"/>
              </w:rPr>
              <w:t xml:space="preserve">6 months </w:t>
            </w:r>
            <w:proofErr w:type="gramStart"/>
            <w:r w:rsidRPr="00EE2156">
              <w:rPr>
                <w:color w:val="000000" w:themeColor="text1"/>
                <w:lang w:val="en-US"/>
              </w:rPr>
              <w:t>Post-intervention</w:t>
            </w:r>
            <w:proofErr w:type="gramEnd"/>
          </w:p>
        </w:tc>
      </w:tr>
      <w:tr w:rsidR="00F438BE" w:rsidRPr="00CB566B" w14:paraId="28370AA3" w14:textId="77777777" w:rsidTr="003F26DE">
        <w:trPr>
          <w:trHeight w:val="362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3D54A" w14:textId="77777777" w:rsidR="00F438BE" w:rsidRPr="00EE2156" w:rsidRDefault="00F438BE" w:rsidP="00F438B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5A7AB6" w14:textId="53124F62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8C310F">
              <w:rPr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225149" w14:textId="007C3B8C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C310F">
              <w:rPr>
                <w:i/>
                <w:iCs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54E0F" w14:textId="3872BCF4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08EE9" w14:textId="120177EA" w:rsidR="00F438B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  <w:r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7450D" w14:textId="77777777" w:rsidR="00F438BE" w:rsidRPr="0078268C" w:rsidRDefault="00F438BE" w:rsidP="00F438B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0FDB5" w14:textId="5D61FAD6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 w:rsidRPr="008C310F">
              <w:rPr>
                <w:i/>
                <w:iCs/>
                <w:color w:val="000000" w:themeColor="text1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1D780" w14:textId="12E0D1BD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proofErr w:type="spellStart"/>
            <w:r w:rsidRPr="008C310F">
              <w:rPr>
                <w:i/>
                <w:iCs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054607" w14:textId="18F6094B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  <w:r>
              <w:rPr>
                <w:i/>
                <w:iCs/>
                <w:color w:val="000000" w:themeColor="text1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5C7666" w14:textId="4F68AC73" w:rsidR="00F438B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R</w:t>
            </w:r>
            <w:r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F438BE" w:rsidRPr="00CB566B" w14:paraId="1C180D88" w14:textId="77777777" w:rsidTr="00F438BE">
        <w:trPr>
          <w:trHeight w:val="36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DD6B" w14:textId="77777777" w:rsidR="00F438BE" w:rsidRPr="00EE2156" w:rsidRDefault="00F438BE" w:rsidP="00F438BE">
            <w:pPr>
              <w:rPr>
                <w:b/>
                <w:bCs/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>Near transfer - backward span dig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03228" w14:textId="3FCB369F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EBAA" w14:textId="5356B0D8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DCF5F" w14:textId="1D4DF903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37AB" w14:textId="6B14F027" w:rsidR="00F438BE" w:rsidRPr="008C310F" w:rsidRDefault="00F438BE" w:rsidP="00F438BE">
            <w:pPr>
              <w:jc w:val="center"/>
              <w:rPr>
                <w:color w:val="000000" w:themeColor="text1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71E3" w14:textId="77777777" w:rsidR="00F438BE" w:rsidRPr="0078268C" w:rsidRDefault="00F438BE" w:rsidP="00F438B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2F858" w14:textId="4377EEE7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E0A81" w14:textId="30D3ABF0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DC17" w14:textId="27061EAD" w:rsidR="00F438BE" w:rsidRPr="008C310F" w:rsidRDefault="00F438BE" w:rsidP="00F438BE">
            <w:pPr>
              <w:jc w:val="center"/>
              <w:rPr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9477B" w14:textId="2149CB39" w:rsidR="00F438BE" w:rsidRPr="008C310F" w:rsidRDefault="00F438BE" w:rsidP="00F438BE">
            <w:pPr>
              <w:jc w:val="center"/>
              <w:rPr>
                <w:color w:val="000000" w:themeColor="text1"/>
                <w:vertAlign w:val="superscript"/>
                <w:lang w:val="en-US"/>
              </w:rPr>
            </w:pPr>
          </w:p>
        </w:tc>
      </w:tr>
      <w:tr w:rsidR="00F438BE" w:rsidRPr="00CB566B" w14:paraId="6083F48E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D7B2" w14:textId="150AB527" w:rsidR="00F438BE" w:rsidRPr="008C310F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7D4" w14:textId="77777777" w:rsidR="00F438BE" w:rsidRPr="008C310F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D00" w14:textId="77777777" w:rsidR="00F438BE" w:rsidRPr="008C310F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6,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DB93" w14:textId="77777777" w:rsidR="00F438BE" w:rsidRPr="008C310F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78B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C41F" w14:textId="77777777" w:rsidR="00F438BE" w:rsidRPr="008C310F" w:rsidRDefault="00F438BE" w:rsidP="00F438B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FD74A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7C09C9">
              <w:rPr>
                <w:color w:val="000000" w:themeColor="text1"/>
                <w:lang w:val="en-U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1FCE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7C09C9">
              <w:rPr>
                <w:color w:val="000000" w:themeColor="text1"/>
                <w:lang w:val="en-US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E738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7C09C9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30D3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7C09C9">
              <w:rPr>
                <w:color w:val="000000" w:themeColor="text1"/>
                <w:lang w:val="en-US"/>
              </w:rPr>
              <w:t>0.21</w:t>
            </w:r>
          </w:p>
        </w:tc>
      </w:tr>
      <w:tr w:rsidR="00F438BE" w:rsidRPr="00CB566B" w14:paraId="6C883A81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6DDF" w14:textId="77777777" w:rsidR="00F438BE" w:rsidRPr="00EE2156" w:rsidRDefault="00F438BE" w:rsidP="00F438BE">
            <w:pPr>
              <w:rPr>
                <w:b/>
                <w:bCs/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>Near transfer - following instructions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9C6A0" w14:textId="17CE7118" w:rsidR="00F438BE" w:rsidRPr="00EE2156" w:rsidRDefault="00F438BE" w:rsidP="00F438B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B633" w14:textId="77777777" w:rsidR="00F438BE" w:rsidRPr="00EE2156" w:rsidRDefault="00F438BE" w:rsidP="00F438BE">
            <w:pPr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6B4" w14:textId="77777777" w:rsidR="00F438BE" w:rsidRPr="00EE2156" w:rsidRDefault="00F438BE" w:rsidP="00F438B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41F9" w14:textId="77777777" w:rsidR="00F438BE" w:rsidRPr="00941A4E" w:rsidRDefault="00F438BE" w:rsidP="00F438B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CD98" w14:textId="77777777" w:rsidR="00F438BE" w:rsidRPr="00EE2156" w:rsidRDefault="00F438BE" w:rsidP="00F438BE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56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25D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D11E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42BE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4F094319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BA4" w14:textId="2D615B84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7B841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4821B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6,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0469C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1B1CE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EB4D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BD0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22131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,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0389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6A0D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20</w:t>
            </w:r>
          </w:p>
        </w:tc>
      </w:tr>
      <w:tr w:rsidR="00F438BE" w:rsidRPr="00CB566B" w14:paraId="331D6BDA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68A1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>Near transfer - backward span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EFC6" w14:textId="319C628C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42AA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5564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8AACF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73A3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DCA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B5F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55F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DC1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2ACD0970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54D4" w14:textId="30D977F8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F931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1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5C522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6,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89E9D" w14:textId="77777777" w:rsidR="00F438BE" w:rsidRPr="00941A4E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9D138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BFF33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A27A9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59F5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7C09C9">
              <w:rPr>
                <w:color w:val="000000" w:themeColor="text1"/>
                <w:lang w:val="en-US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7E47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A378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7</w:t>
            </w:r>
          </w:p>
        </w:tc>
      </w:tr>
      <w:tr w:rsidR="00F438BE" w:rsidRPr="00CB566B" w14:paraId="286CD91F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A7CDB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>Near transfer - following instructions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FD52C" w14:textId="4855FDE8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B767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A9A8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A778F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98782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068E9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6E96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5652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5BD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0C116BC1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237B3" w14:textId="158D34DC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CC23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702CD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6,18</w:t>
            </w:r>
            <w:r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5322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FEF8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A2BBD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CBB9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65A98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E23B3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89D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3</w:t>
            </w:r>
          </w:p>
        </w:tc>
      </w:tr>
      <w:tr w:rsidR="00F438BE" w:rsidRPr="00CB566B" w14:paraId="059BA84C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C47D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>Intermediate transfer - 2-back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92BF" w14:textId="43CD8583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D75BD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B105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5F318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B73D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158A1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FE8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DD1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54102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56713B2E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4126C" w14:textId="3862B8B8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39686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4B9F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6,18</w:t>
            </w:r>
            <w:r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C14C3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55C60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990D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812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AC7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E4A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42D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10</w:t>
            </w:r>
          </w:p>
        </w:tc>
      </w:tr>
      <w:tr w:rsidR="00F438BE" w:rsidRPr="00CB566B" w14:paraId="1E12B642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2934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 xml:space="preserve">Far transfer – </w:t>
            </w:r>
            <w:proofErr w:type="spellStart"/>
            <w:r w:rsidRPr="00EE2156">
              <w:rPr>
                <w:b/>
                <w:bCs/>
                <w:color w:val="000000" w:themeColor="text1"/>
                <w:lang w:val="en-US"/>
              </w:rPr>
              <w:t>reasoning</w:t>
            </w:r>
            <w:r w:rsidRPr="00EE2156">
              <w:rPr>
                <w:b/>
                <w:bCs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19365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6BEC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91B98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6E69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83F7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F820E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D3F81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A31B3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60FD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055EF378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CE7A" w14:textId="68E8175B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C099F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4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D070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8C310F">
              <w:rPr>
                <w:color w:val="000000" w:themeColor="text1"/>
                <w:lang w:val="en-US"/>
              </w:rPr>
              <w:t>6, 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E0A96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91BA5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66C26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FB42A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F783D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,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492D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2951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40</w:t>
            </w:r>
          </w:p>
        </w:tc>
      </w:tr>
      <w:tr w:rsidR="00F438BE" w:rsidRPr="00CB566B" w14:paraId="376BD404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0116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 xml:space="preserve">Far transfer – </w:t>
            </w:r>
            <w:proofErr w:type="spellStart"/>
            <w:r w:rsidRPr="00EE2156">
              <w:rPr>
                <w:b/>
                <w:bCs/>
                <w:color w:val="000000" w:themeColor="text1"/>
                <w:lang w:val="en-US"/>
              </w:rPr>
              <w:t>inattention</w:t>
            </w:r>
            <w:r w:rsidRPr="00EE2156">
              <w:rPr>
                <w:b/>
                <w:bCs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96F34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D8F0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27C2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81CA2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F66EB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06B5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A3695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AA1A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67539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41A99080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5BCB" w14:textId="44EC6763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5962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6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0C7E2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6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2DA6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11F95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6EA6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8FC7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84FB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,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7A29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F3CBA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8</w:t>
            </w:r>
          </w:p>
        </w:tc>
      </w:tr>
      <w:tr w:rsidR="00F438BE" w:rsidRPr="00CB566B" w14:paraId="4850E997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194BAE" w14:textId="77777777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 w:rsidRPr="00EE2156">
              <w:rPr>
                <w:b/>
                <w:bCs/>
                <w:color w:val="000000" w:themeColor="text1"/>
                <w:lang w:val="en-US"/>
              </w:rPr>
              <w:t xml:space="preserve">Far transfer – </w:t>
            </w:r>
            <w:proofErr w:type="spellStart"/>
            <w:r w:rsidRPr="00EE2156">
              <w:rPr>
                <w:b/>
                <w:bCs/>
                <w:color w:val="000000" w:themeColor="text1"/>
                <w:lang w:val="en-US"/>
              </w:rPr>
              <w:t>hyperactivity</w:t>
            </w:r>
            <w:r w:rsidRPr="00EE2156">
              <w:rPr>
                <w:b/>
                <w:bCs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90922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03CA9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3FB07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2415D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27682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93E60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AF178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0E6787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A68535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F438BE" w:rsidRPr="00CB566B" w14:paraId="06806A5A" w14:textId="77777777" w:rsidTr="00855CD6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E2D8E" w14:textId="0F0D0050" w:rsidR="00F438BE" w:rsidRPr="00EE2156" w:rsidRDefault="00F438BE" w:rsidP="00F438BE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Overall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6896A" w14:textId="77777777" w:rsidR="00F438BE" w:rsidRPr="00EE2156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36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25F68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F37B8A">
              <w:rPr>
                <w:color w:val="000000" w:themeColor="text1"/>
                <w:lang w:val="en-US"/>
              </w:rPr>
              <w:t>6,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2DF97" w14:textId="77777777" w:rsidR="00F438BE" w:rsidRPr="00EE2156" w:rsidRDefault="00F438BE" w:rsidP="00F438BE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941A4E"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287048" w14:textId="77777777" w:rsidR="00F438BE" w:rsidRPr="00F37B8A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685E7C" w14:textId="77777777" w:rsidR="00F438BE" w:rsidRPr="00EE2156" w:rsidRDefault="00F438BE" w:rsidP="00F438BE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D9D48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1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78BA7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055DDC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&gt;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E92BF" w14:textId="77777777" w:rsidR="00F438BE" w:rsidRPr="007C09C9" w:rsidRDefault="00F438BE" w:rsidP="00F438BE">
            <w:pPr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0.71</w:t>
            </w:r>
          </w:p>
        </w:tc>
      </w:tr>
    </w:tbl>
    <w:p w14:paraId="077CC4AF" w14:textId="5906368F" w:rsidR="005F6454" w:rsidRDefault="002850FD" w:rsidP="00CC63A7">
      <w:pPr>
        <w:rPr>
          <w:sz w:val="18"/>
          <w:szCs w:val="18"/>
          <w:lang w:val="en-US"/>
        </w:rPr>
      </w:pPr>
      <w:r w:rsidRPr="00CB566B">
        <w:rPr>
          <w:sz w:val="18"/>
          <w:szCs w:val="18"/>
          <w:vertAlign w:val="superscript"/>
          <w:lang w:val="en-US"/>
        </w:rPr>
        <w:t>a</w:t>
      </w:r>
      <w:r w:rsidRPr="00CB566B">
        <w:rPr>
          <w:sz w:val="18"/>
          <w:szCs w:val="18"/>
          <w:lang w:val="en-US"/>
        </w:rPr>
        <w:t xml:space="preserve"> Raven’s SPM sets A and B score.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ADHD-RS-5 score</w:t>
      </w:r>
      <w:r w:rsidR="00B14371">
        <w:rPr>
          <w:sz w:val="18"/>
          <w:szCs w:val="18"/>
          <w:lang w:val="en-US"/>
        </w:rPr>
        <w:t>.</w:t>
      </w:r>
    </w:p>
    <w:p w14:paraId="589213B6" w14:textId="77777777" w:rsidR="00B14371" w:rsidRDefault="00B14371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FB4788A" w14:textId="74B0B445" w:rsidR="00B14371" w:rsidRDefault="00B14371" w:rsidP="00CC63A7">
      <w:r w:rsidRPr="00C66ED8">
        <w:rPr>
          <w:b/>
          <w:bCs/>
        </w:rPr>
        <w:lastRenderedPageBreak/>
        <w:t>Table S3.</w:t>
      </w:r>
      <w:r w:rsidRPr="00B14371">
        <w:t xml:space="preserve"> </w:t>
      </w:r>
      <w:r w:rsidR="00887A35">
        <w:t>E</w:t>
      </w:r>
      <w:r w:rsidRPr="00B14371">
        <w:t>xploratory ancillary analyses</w:t>
      </w:r>
      <w:r w:rsidR="00887A35">
        <w:t>:</w:t>
      </w:r>
      <w:r w:rsidR="00C66ED8">
        <w:t xml:space="preserve"> </w:t>
      </w:r>
      <w:r w:rsidR="00887A35">
        <w:rPr>
          <w:lang w:val="en-US"/>
        </w:rPr>
        <w:t>c</w:t>
      </w:r>
      <w:r w:rsidR="00887A35" w:rsidRPr="00CB566B">
        <w:rPr>
          <w:lang w:val="en-US"/>
        </w:rPr>
        <w:t>omparisons from baseline to immediately post-intervention, and baseline to 6-months post-intervention</w:t>
      </w:r>
      <w:r w:rsidR="00887A35">
        <w:rPr>
          <w:lang w:val="en-US"/>
        </w:rPr>
        <w:t xml:space="preserve"> while </w:t>
      </w:r>
      <w:r w:rsidR="00C66ED8">
        <w:t xml:space="preserve">controlling for </w:t>
      </w:r>
      <w:r w:rsidR="00887A35">
        <w:t xml:space="preserve">group-differences in </w:t>
      </w:r>
      <w:r w:rsidR="00C66ED8">
        <w:t>child motivation</w:t>
      </w:r>
      <w:r w:rsidR="00FF6378">
        <w:t xml:space="preserve"> (relevant rows are in italics)</w:t>
      </w:r>
      <w:r w:rsidR="00C66ED8">
        <w:t xml:space="preserve">. </w:t>
      </w:r>
    </w:p>
    <w:p w14:paraId="319000BD" w14:textId="77777777" w:rsidR="00AC656F" w:rsidRPr="00AC656F" w:rsidRDefault="00AC656F" w:rsidP="00CC63A7"/>
    <w:tbl>
      <w:tblPr>
        <w:tblW w:w="0" w:type="auto"/>
        <w:tblLook w:val="04A0" w:firstRow="1" w:lastRow="0" w:firstColumn="1" w:lastColumn="0" w:noHBand="0" w:noVBand="1"/>
      </w:tblPr>
      <w:tblGrid>
        <w:gridCol w:w="3996"/>
        <w:gridCol w:w="2179"/>
        <w:gridCol w:w="894"/>
        <w:gridCol w:w="736"/>
        <w:gridCol w:w="276"/>
        <w:gridCol w:w="2098"/>
        <w:gridCol w:w="873"/>
        <w:gridCol w:w="719"/>
      </w:tblGrid>
      <w:tr w:rsidR="00AC656F" w:rsidRPr="00441E51" w14:paraId="13FBCC2C" w14:textId="77777777" w:rsidTr="00AC656F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50A867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974EB" w14:textId="77777777" w:rsidR="00441E51" w:rsidRPr="00441E51" w:rsidRDefault="00441E51" w:rsidP="00441E51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652A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0D798" w14:textId="77777777" w:rsidR="00441E51" w:rsidRPr="00441E51" w:rsidRDefault="00441E51" w:rsidP="00441E51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 xml:space="preserve">6 months </w:t>
            </w:r>
            <w:proofErr w:type="gramStart"/>
            <w:r w:rsidRPr="00441E51">
              <w:rPr>
                <w:color w:val="000000"/>
              </w:rPr>
              <w:t>Post-intervention</w:t>
            </w:r>
            <w:proofErr w:type="gramEnd"/>
          </w:p>
        </w:tc>
      </w:tr>
      <w:tr w:rsidR="00441E51" w:rsidRPr="00441E51" w14:paraId="2CE995CF" w14:textId="77777777" w:rsidTr="000261C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D46177" w14:textId="77777777" w:rsidR="00441E51" w:rsidRPr="00441E51" w:rsidRDefault="00441E51" w:rsidP="00441E5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F5E3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4CF45" w14:textId="77777777" w:rsidR="00441E51" w:rsidRPr="00441E51" w:rsidRDefault="00441E51" w:rsidP="000261C0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060AF" w14:textId="77777777" w:rsidR="00441E51" w:rsidRPr="00441E51" w:rsidRDefault="00441E51" w:rsidP="000261C0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9F284" w14:textId="0B4E3B28" w:rsidR="00441E51" w:rsidRPr="00441E51" w:rsidRDefault="00441E51" w:rsidP="000261C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7CBB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2F66A" w14:textId="77777777" w:rsidR="00441E51" w:rsidRPr="00441E51" w:rsidRDefault="00441E51" w:rsidP="000261C0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40A3D" w14:textId="77777777" w:rsidR="00441E51" w:rsidRPr="00441E51" w:rsidRDefault="00441E51" w:rsidP="000261C0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  <w:vertAlign w:val="superscript"/>
              </w:rPr>
              <w:t xml:space="preserve"> 2</w:t>
            </w:r>
          </w:p>
        </w:tc>
      </w:tr>
      <w:tr w:rsidR="00441E51" w:rsidRPr="00441E51" w14:paraId="266CD406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343" w14:textId="77777777" w:rsidR="00441E51" w:rsidRPr="00441E51" w:rsidRDefault="00441E51" w:rsidP="00441E51">
            <w:pPr>
              <w:rPr>
                <w:b/>
                <w:bCs/>
                <w:color w:val="000000"/>
              </w:rPr>
            </w:pPr>
            <w:r w:rsidRPr="00441E51">
              <w:rPr>
                <w:b/>
                <w:bCs/>
                <w:color w:val="000000"/>
              </w:rPr>
              <w:t>Near transfer - backward span dig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EBBE" w14:textId="77777777" w:rsidR="00441E51" w:rsidRPr="00441E51" w:rsidRDefault="00441E51" w:rsidP="000261C0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C006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484" w14:textId="77777777" w:rsidR="00441E51" w:rsidRPr="00441E51" w:rsidRDefault="00441E51" w:rsidP="00441E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89BA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933E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6FDD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4FEB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</w:tr>
      <w:tr w:rsidR="00441E51" w:rsidRPr="00441E51" w14:paraId="64BBD727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227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7FF2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84[-2.59,6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2F38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5C0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16FF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F7FF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4.17[-0.85,9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D6C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E577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6FFF60E3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39B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8C04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6[0.45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63D3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5E7C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83CD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7A0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44[0.26,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BB09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DCE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14</w:t>
            </w:r>
          </w:p>
        </w:tc>
      </w:tr>
      <w:tr w:rsidR="00441E51" w:rsidRPr="00441E51" w14:paraId="6049A40C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E87D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DF5A" w14:textId="77777777" w:rsidR="00441E51" w:rsidRPr="00441E51" w:rsidRDefault="00441E51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2E4E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910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5389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5548" w14:textId="77777777" w:rsidR="00441E51" w:rsidRPr="00441E51" w:rsidRDefault="00441E51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2EF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BB42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4</w:t>
            </w:r>
          </w:p>
        </w:tc>
      </w:tr>
      <w:tr w:rsidR="00441E51" w:rsidRPr="00441E51" w14:paraId="644E9CFA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EBC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24C3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38[0.42,2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BF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E3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BA51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C03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38[0.28,2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CDD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5033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008C27F7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049A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35C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2.97[0.84,5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8AF9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864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C0EF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6D5C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2.28[-0.12,4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8C7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B291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76182931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E68E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956D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09[-1.36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52A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695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885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C0B8" w14:textId="77777777" w:rsidR="00441E51" w:rsidRPr="00441E51" w:rsidRDefault="00441E51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03A0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E1F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1</w:t>
            </w:r>
          </w:p>
        </w:tc>
      </w:tr>
      <w:tr w:rsidR="00441E51" w:rsidRPr="00441E51" w14:paraId="01A41B27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3E8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C5D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35[-1.07,1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E49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40B1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AEFA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7D25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42[-1.86,1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C37D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8474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1EDDD454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5D0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A58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23[-1.07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36A2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D325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1AAB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F00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65[-2.26,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C46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DFF1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3A1B958A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61B3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EFEF" w14:textId="77777777" w:rsidR="00441E51" w:rsidRPr="00441E51" w:rsidRDefault="00441E51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90D8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9353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9D5C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3D5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81[-2.28,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AAF2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0B71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6B4F7D" w14:paraId="37D266E6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E68" w14:textId="77777777" w:rsidR="00441E51" w:rsidRPr="00441E51" w:rsidRDefault="00441E51" w:rsidP="00441E51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441E51">
              <w:rPr>
                <w:i/>
                <w:iCs/>
                <w:color w:val="000000"/>
              </w:rPr>
              <w:t>curiosity</w:t>
            </w:r>
            <w:r w:rsidRPr="00441E51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DC5E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-0.14[-0.36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BACB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E3E0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D208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596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16[-0.1,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CAD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F2E1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1</w:t>
            </w:r>
          </w:p>
        </w:tc>
      </w:tr>
      <w:tr w:rsidR="00441E51" w:rsidRPr="006B4F7D" w14:paraId="32A818CE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5222" w14:textId="77777777" w:rsidR="00441E51" w:rsidRPr="00441E51" w:rsidRDefault="00441E51" w:rsidP="00441E51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Training interest/</w:t>
            </w:r>
            <w:proofErr w:type="spellStart"/>
            <w:r w:rsidRPr="00441E51">
              <w:rPr>
                <w:i/>
                <w:iCs/>
                <w:color w:val="000000"/>
              </w:rPr>
              <w:t>enjoyment</w:t>
            </w:r>
            <w:r w:rsidRPr="00441E51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AE41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11[-0.07,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D88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8CAF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EAD8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2F12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-0.1[-0.3,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8DC4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9C4D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0</w:t>
            </w:r>
          </w:p>
        </w:tc>
      </w:tr>
      <w:tr w:rsidR="00AC656F" w:rsidRPr="00441E51" w14:paraId="1C251F3C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60B6" w14:textId="085D0513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Overall </w:t>
            </w:r>
            <w:r w:rsidR="004C2317">
              <w:rPr>
                <w:color w:val="000000"/>
              </w:rPr>
              <w:t>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A11" w14:textId="77777777" w:rsidR="00441E51" w:rsidRPr="00441E51" w:rsidRDefault="00441E51" w:rsidP="000261C0">
            <w:pPr>
              <w:rPr>
                <w:color w:val="000000"/>
              </w:rPr>
            </w:pPr>
            <w:proofErr w:type="gramStart"/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</w:rPr>
              <w:t>(</w:t>
            </w:r>
            <w:proofErr w:type="gramEnd"/>
            <w:r w:rsidRPr="00441E51">
              <w:rPr>
                <w:color w:val="000000"/>
              </w:rPr>
              <w:t xml:space="preserve">8, 180) = 11.06, </w:t>
            </w:r>
            <w:r w:rsidRPr="00441E51">
              <w:rPr>
                <w:i/>
                <w:iCs/>
                <w:color w:val="000000"/>
              </w:rPr>
              <w:t>p</w:t>
            </w:r>
            <w:r w:rsidRPr="00441E51">
              <w:rPr>
                <w:color w:val="000000"/>
              </w:rPr>
              <w:t xml:space="preserve"> &lt;.001, R</w:t>
            </w:r>
            <w:r w:rsidRPr="00441E51">
              <w:rPr>
                <w:color w:val="000000"/>
                <w:vertAlign w:val="superscript"/>
              </w:rPr>
              <w:t>2</w:t>
            </w:r>
            <w:r w:rsidRPr="00441E51">
              <w:rPr>
                <w:color w:val="000000"/>
              </w:rPr>
              <w:t xml:space="preserve"> =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A311" w14:textId="77777777" w:rsidR="00441E51" w:rsidRPr="00441E51" w:rsidRDefault="00441E51" w:rsidP="00441E51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BBAA" w14:textId="2F6D3A6A" w:rsidR="00441E51" w:rsidRPr="00441E51" w:rsidRDefault="00441E51" w:rsidP="00441E51">
            <w:pPr>
              <w:rPr>
                <w:color w:val="000000"/>
              </w:rPr>
            </w:pPr>
            <w:proofErr w:type="gramStart"/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</w:rPr>
              <w:t>(</w:t>
            </w:r>
            <w:proofErr w:type="gramEnd"/>
            <w:r w:rsidRPr="00441E51">
              <w:rPr>
                <w:color w:val="000000"/>
              </w:rPr>
              <w:t xml:space="preserve">8, 176) = 6.11, </w:t>
            </w:r>
            <w:r w:rsidRPr="00441E51">
              <w:rPr>
                <w:i/>
                <w:iCs/>
                <w:color w:val="000000"/>
              </w:rPr>
              <w:t>p</w:t>
            </w:r>
            <w:r w:rsidRPr="00441E51"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 w:rsidRPr="00441E51">
              <w:rPr>
                <w:color w:val="000000"/>
              </w:rPr>
              <w:t>= 0.22</w:t>
            </w:r>
          </w:p>
        </w:tc>
      </w:tr>
      <w:tr w:rsidR="00441E51" w:rsidRPr="00441E51" w14:paraId="57E05E46" w14:textId="77777777" w:rsidTr="00AC656F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64B" w14:textId="77777777" w:rsidR="00441E51" w:rsidRPr="00441E51" w:rsidRDefault="00441E51" w:rsidP="000261C0">
            <w:pPr>
              <w:rPr>
                <w:b/>
                <w:bCs/>
                <w:color w:val="000000"/>
              </w:rPr>
            </w:pPr>
            <w:r w:rsidRPr="00441E51">
              <w:rPr>
                <w:b/>
                <w:bCs/>
                <w:color w:val="000000"/>
              </w:rPr>
              <w:t>Near transfer - following instructions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F9C" w14:textId="77777777" w:rsidR="00441E51" w:rsidRPr="00441E51" w:rsidRDefault="00441E51" w:rsidP="00441E5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30E1" w14:textId="77777777" w:rsidR="00441E51" w:rsidRPr="00441E51" w:rsidRDefault="00441E51" w:rsidP="00441E5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2671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9CE2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7027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124" w14:textId="77777777" w:rsidR="00441E51" w:rsidRPr="00441E51" w:rsidRDefault="00441E51" w:rsidP="00441E51">
            <w:pPr>
              <w:rPr>
                <w:sz w:val="20"/>
                <w:szCs w:val="20"/>
              </w:rPr>
            </w:pPr>
          </w:p>
        </w:tc>
      </w:tr>
      <w:tr w:rsidR="00441E51" w:rsidRPr="00441E51" w14:paraId="0D0038DD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85B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E99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2.36[-0.66,5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0DF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F3F4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D9A3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481C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46[-2.04,4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4AC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018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1B2D8D26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3F30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0A86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32[0.18,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9AB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E7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74D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BAB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38[0.21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8A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CEC8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12</w:t>
            </w:r>
          </w:p>
        </w:tc>
      </w:tr>
      <w:tr w:rsidR="00441E51" w:rsidRPr="00441E51" w14:paraId="5613C95D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B103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17F" w14:textId="77777777" w:rsidR="00441E51" w:rsidRPr="00441E51" w:rsidRDefault="00441E51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6413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E5B2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D1B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B459" w14:textId="5ED58404" w:rsidR="00441E51" w:rsidRPr="00441E51" w:rsidRDefault="00441E51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83C3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9F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4</w:t>
            </w:r>
          </w:p>
        </w:tc>
      </w:tr>
      <w:tr w:rsidR="00441E51" w:rsidRPr="00441E51" w14:paraId="7BAE1FF7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40E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BCD0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3[0.65,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353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DEB8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FB01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3E1E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88[0.13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5D3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50F1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0E8A6608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2E94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DAAE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2.01[0.58,3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2CE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582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64D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E269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1.59[-0.07,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B934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B87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62E40B03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E83E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7A3A" w14:textId="77777777" w:rsidR="00441E51" w:rsidRPr="00441E51" w:rsidRDefault="00441E51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C588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0A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6EE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D4F7" w14:textId="77777777" w:rsidR="00441E51" w:rsidRPr="00441E51" w:rsidRDefault="00441E51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CAA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3CC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0.01</w:t>
            </w:r>
          </w:p>
        </w:tc>
      </w:tr>
      <w:tr w:rsidR="00441E51" w:rsidRPr="00441E51" w14:paraId="6819947C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AE1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CF2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34[-0.49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64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446A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46D7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5FA8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07[-1.03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EB0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9436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1C019608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5414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66D9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84[-0.09,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5A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5BDB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DF7D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8CDD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49[-0.6,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B494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77BE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441E51" w14:paraId="3EF0E168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7ADD" w14:textId="77777777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2E7B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0.49[-0.36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CF05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BE58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367" w14:textId="77777777" w:rsidR="00441E51" w:rsidRPr="00441E51" w:rsidRDefault="00441E51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43A9" w14:textId="77777777" w:rsidR="00441E51" w:rsidRPr="00441E51" w:rsidRDefault="00441E51" w:rsidP="000261C0">
            <w:pPr>
              <w:rPr>
                <w:color w:val="000000"/>
              </w:rPr>
            </w:pPr>
            <w:r w:rsidRPr="00441E51">
              <w:rPr>
                <w:color w:val="000000"/>
              </w:rPr>
              <w:t>-0.01[-1,0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427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  <w:r w:rsidRPr="00441E51">
              <w:rPr>
                <w:color w:val="000000"/>
              </w:rPr>
              <w:t>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4C60" w14:textId="77777777" w:rsidR="00441E51" w:rsidRPr="00441E51" w:rsidRDefault="00441E51" w:rsidP="00AC656F">
            <w:pPr>
              <w:jc w:val="center"/>
              <w:rPr>
                <w:color w:val="000000"/>
              </w:rPr>
            </w:pPr>
          </w:p>
        </w:tc>
      </w:tr>
      <w:tr w:rsidR="00441E51" w:rsidRPr="006B4F7D" w14:paraId="48BB4C8C" w14:textId="77777777" w:rsidTr="000261C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2727" w14:textId="77777777" w:rsidR="00441E51" w:rsidRPr="00441E51" w:rsidRDefault="00441E51" w:rsidP="00441E51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441E51">
              <w:rPr>
                <w:i/>
                <w:iCs/>
                <w:color w:val="000000"/>
              </w:rPr>
              <w:t>curiosity</w:t>
            </w:r>
            <w:r w:rsidRPr="00441E51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CAE0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-0.01[-0.16,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6B1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3E8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BA6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D3E8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13[-0.04,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33263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844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1</w:t>
            </w:r>
          </w:p>
        </w:tc>
      </w:tr>
      <w:tr w:rsidR="00441E51" w:rsidRPr="006B4F7D" w14:paraId="23B9E4EC" w14:textId="77777777" w:rsidTr="000261C0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A83" w14:textId="77777777" w:rsidR="00441E51" w:rsidRPr="00441E51" w:rsidRDefault="00441E51" w:rsidP="00441E51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Training interest/</w:t>
            </w:r>
            <w:proofErr w:type="spellStart"/>
            <w:r w:rsidRPr="00441E51">
              <w:rPr>
                <w:i/>
                <w:iCs/>
                <w:color w:val="000000"/>
              </w:rPr>
              <w:t>enjoyment</w:t>
            </w:r>
            <w:r w:rsidRPr="00441E51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E3C3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6[-0.06,0.1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6019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51A8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8B2D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FB9D" w14:textId="77777777" w:rsidR="00441E51" w:rsidRPr="00441E51" w:rsidRDefault="00441E51" w:rsidP="000261C0">
            <w:pPr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5[-0.09,0.1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8DB4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.5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9CD" w14:textId="77777777" w:rsidR="00441E51" w:rsidRPr="00441E51" w:rsidRDefault="00441E51" w:rsidP="00AC656F">
            <w:pPr>
              <w:jc w:val="center"/>
              <w:rPr>
                <w:i/>
                <w:iCs/>
                <w:color w:val="000000"/>
              </w:rPr>
            </w:pPr>
            <w:r w:rsidRPr="00441E51">
              <w:rPr>
                <w:i/>
                <w:iCs/>
                <w:color w:val="000000"/>
              </w:rPr>
              <w:t>0.00</w:t>
            </w:r>
          </w:p>
        </w:tc>
      </w:tr>
      <w:tr w:rsidR="00AC656F" w:rsidRPr="00441E51" w14:paraId="0035AAF2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F519" w14:textId="37AD8AA1" w:rsidR="00441E51" w:rsidRPr="00441E51" w:rsidRDefault="00441E51" w:rsidP="00441E51">
            <w:pPr>
              <w:rPr>
                <w:color w:val="000000"/>
              </w:rPr>
            </w:pPr>
            <w:r w:rsidRPr="00441E51">
              <w:rPr>
                <w:color w:val="000000"/>
              </w:rPr>
              <w:t xml:space="preserve">Overall </w:t>
            </w:r>
            <w:r w:rsidR="004C2317">
              <w:rPr>
                <w:color w:val="000000"/>
              </w:rPr>
              <w:t>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A8D43" w14:textId="22DF239E" w:rsidR="00441E51" w:rsidRPr="00441E51" w:rsidRDefault="00441E51" w:rsidP="00441E51">
            <w:pPr>
              <w:rPr>
                <w:color w:val="000000"/>
              </w:rPr>
            </w:pPr>
            <w:proofErr w:type="gramStart"/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</w:rPr>
              <w:t>(</w:t>
            </w:r>
            <w:proofErr w:type="gramEnd"/>
            <w:r w:rsidRPr="00441E51">
              <w:rPr>
                <w:color w:val="000000"/>
              </w:rPr>
              <w:t xml:space="preserve">8, 179) = 7.76, </w:t>
            </w:r>
            <w:r w:rsidRPr="00441E51">
              <w:rPr>
                <w:i/>
                <w:iCs/>
                <w:color w:val="000000"/>
              </w:rPr>
              <w:t>p</w:t>
            </w:r>
            <w:r w:rsidRPr="00441E51"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 w:rsidRPr="00441E51">
              <w:rPr>
                <w:color w:val="000000"/>
              </w:rPr>
              <w:t>=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9FA43" w14:textId="77777777" w:rsidR="00441E51" w:rsidRPr="00441E51" w:rsidRDefault="00441E51" w:rsidP="00441E51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BBA7" w14:textId="5DB6AD22" w:rsidR="00441E51" w:rsidRPr="00441E51" w:rsidRDefault="00441E51" w:rsidP="00441E51">
            <w:pPr>
              <w:rPr>
                <w:color w:val="000000"/>
              </w:rPr>
            </w:pPr>
            <w:proofErr w:type="gramStart"/>
            <w:r w:rsidRPr="00441E51">
              <w:rPr>
                <w:i/>
                <w:iCs/>
                <w:color w:val="000000"/>
              </w:rPr>
              <w:t>F</w:t>
            </w:r>
            <w:r w:rsidRPr="00441E51">
              <w:rPr>
                <w:color w:val="000000"/>
              </w:rPr>
              <w:t>(</w:t>
            </w:r>
            <w:proofErr w:type="gramEnd"/>
            <w:r w:rsidRPr="00441E51">
              <w:rPr>
                <w:color w:val="000000"/>
              </w:rPr>
              <w:t xml:space="preserve">8, 175) = 5.74, </w:t>
            </w:r>
            <w:r w:rsidRPr="00441E51">
              <w:rPr>
                <w:i/>
                <w:iCs/>
                <w:color w:val="000000"/>
              </w:rPr>
              <w:t>p</w:t>
            </w:r>
            <w:r w:rsidRPr="00441E51"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 w:rsidRPr="00441E51">
              <w:rPr>
                <w:color w:val="000000"/>
              </w:rPr>
              <w:t>= 0.21</w:t>
            </w:r>
          </w:p>
        </w:tc>
      </w:tr>
    </w:tbl>
    <w:p w14:paraId="4D777429" w14:textId="11753886" w:rsidR="004C2317" w:rsidRDefault="00441E51" w:rsidP="00CC63A7">
      <w:pPr>
        <w:rPr>
          <w:sz w:val="18"/>
          <w:szCs w:val="18"/>
          <w:lang w:val="en-US"/>
        </w:rPr>
      </w:pPr>
      <w:proofErr w:type="spellStart"/>
      <w:proofErr w:type="gramStart"/>
      <w:r w:rsidRPr="00CB566B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Scale (IMS)</w:t>
      </w:r>
      <w:r w:rsidRPr="00CB566B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Inventory (IMI)</w:t>
      </w:r>
      <w:r>
        <w:rPr>
          <w:sz w:val="18"/>
          <w:szCs w:val="18"/>
          <w:lang w:val="en-US"/>
        </w:rPr>
        <w:t xml:space="preserve">. </w:t>
      </w:r>
    </w:p>
    <w:p w14:paraId="528A365C" w14:textId="77777777" w:rsidR="004C2317" w:rsidRDefault="004C2317" w:rsidP="004C2317">
      <w:r w:rsidRPr="00C66ED8">
        <w:rPr>
          <w:b/>
          <w:bCs/>
        </w:rPr>
        <w:lastRenderedPageBreak/>
        <w:t>Table S3.</w:t>
      </w:r>
      <w:r w:rsidRPr="00B14371">
        <w:t xml:space="preserve"> </w:t>
      </w:r>
      <w:r>
        <w:t>(continued).</w:t>
      </w:r>
    </w:p>
    <w:p w14:paraId="4BB369F4" w14:textId="77777777" w:rsidR="00AC656F" w:rsidRDefault="00AC656F" w:rsidP="004C2317"/>
    <w:tbl>
      <w:tblPr>
        <w:tblW w:w="0" w:type="auto"/>
        <w:tblLook w:val="04A0" w:firstRow="1" w:lastRow="0" w:firstColumn="1" w:lastColumn="0" w:noHBand="0" w:noVBand="1"/>
      </w:tblPr>
      <w:tblGrid>
        <w:gridCol w:w="4076"/>
        <w:gridCol w:w="2111"/>
        <w:gridCol w:w="865"/>
        <w:gridCol w:w="713"/>
        <w:gridCol w:w="276"/>
        <w:gridCol w:w="2111"/>
        <w:gridCol w:w="865"/>
        <w:gridCol w:w="713"/>
      </w:tblGrid>
      <w:tr w:rsidR="00AC656F" w14:paraId="723BCDE2" w14:textId="77777777" w:rsidTr="00AC656F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CABC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783C2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6A5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572B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4C2317" w14:paraId="2EA85A90" w14:textId="77777777" w:rsidTr="000261C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5638F4" w14:textId="77777777" w:rsidR="004C2317" w:rsidRDefault="004C2317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F189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E937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0B1A7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493A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23620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32D5C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0040E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4C2317" w14:paraId="39B983F5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191D" w14:textId="77777777" w:rsidR="004C2317" w:rsidRDefault="004C231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backward span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1600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B4C6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E14D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2ADA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CBE8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4D89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5AD6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54756B35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1B0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D141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2.16[-1.21,5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922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302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E204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A6D8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4.46[0.9,8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7BD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E87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6803B159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B6C2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F688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49[0.34,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93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405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01A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3869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2[0.16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FEB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B16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4C2317" w14:paraId="141822B5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9EB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98B8" w14:textId="1771995E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9F9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280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ECB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DD3A" w14:textId="7C157925" w:rsidR="004C2317" w:rsidRDefault="004C2317" w:rsidP="000261C0">
            <w:pPr>
              <w:jc w:val="both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57A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9297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4C2317" w14:paraId="17902660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2BE1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46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1.03[0.28,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2D2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9219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439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7462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61[-0.18,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01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5985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6A34D8F4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94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D9D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2.98[1.37,4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965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EB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788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B427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61[0.91,4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0AB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FE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75A97EFB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B0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0B9C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55FD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71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A2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737" w14:textId="77777777" w:rsidR="004C2317" w:rsidRDefault="004C2317" w:rsidP="000261C0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02A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B42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4C2317" w14:paraId="19F16BA3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473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CF58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2[-1.15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059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92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F4A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D3FC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4[-1.05,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5D0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111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B3AA00B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FC3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0E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37[-1.45,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F4E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18B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923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A22C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6[-0.68,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496E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B37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2219FD7F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884F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0F06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03[-1.01,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283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2B1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BC8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057F" w14:textId="77777777" w:rsidR="004C2317" w:rsidRDefault="004C2317" w:rsidP="000261C0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34[-1.38,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D3A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3A1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03711DE4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A2E3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CFAE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11[-0.06,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1A9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E60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8464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A382" w14:textId="77777777" w:rsidR="004C2317" w:rsidRPr="006B4F7D" w:rsidRDefault="004C2317" w:rsidP="000261C0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16[-0.02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6806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980D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2</w:t>
            </w:r>
          </w:p>
        </w:tc>
      </w:tr>
      <w:tr w:rsidR="004C2317" w:rsidRPr="006B4F7D" w14:paraId="3BDAE40F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E46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0FB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5[-0.18,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B6F3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52FC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44B2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2E84" w14:textId="77777777" w:rsidR="004C2317" w:rsidRPr="006B4F7D" w:rsidRDefault="004C2317" w:rsidP="000261C0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14[-0.28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643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0307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2</w:t>
            </w:r>
          </w:p>
        </w:tc>
      </w:tr>
      <w:tr w:rsidR="006B4F7D" w14:paraId="1CC42A5B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5FC" w14:textId="3D523C05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9C6" w14:textId="1AD3C559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80) = 10.6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D9FB" w14:textId="77777777" w:rsidR="004C2317" w:rsidRDefault="004C2317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3EFC" w14:textId="376289B4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6) = 5.36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20</w:t>
            </w:r>
          </w:p>
        </w:tc>
      </w:tr>
      <w:tr w:rsidR="004C2317" w14:paraId="276B08E3" w14:textId="77777777" w:rsidTr="00AC656F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29C" w14:textId="77777777" w:rsidR="004C2317" w:rsidRDefault="004C231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following instructions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E470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6765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44D6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B9F6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BB47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361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2F7BBD9E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AC3A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1D0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2.2[-0.71,5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E42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0490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D1F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DFC6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5.3[2.62,7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04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324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3B347513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2F3A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979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35[0.18,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04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9FC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4F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A7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7[0.11,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578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C3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 w:rsidR="004C2317" w14:paraId="78FE6335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71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42E1" w14:textId="6562B975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886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3DF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08A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6CFA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90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2F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4C2317" w14:paraId="6726DEBE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EDC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B92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77[0.17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8FB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4011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84D3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26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82[0.27,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37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EC2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326FF71D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BB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675D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1.23[-0.11,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57D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B31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6F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BEA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38[-1.6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5CF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DAA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6DB82818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EC7A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CF1A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D690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1C0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A1A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400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4C4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B4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4C2317" w14:paraId="188838D0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0B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EB6A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26[-1.06,0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29A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FE4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BBF3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02F1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15[-0.58,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AB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DB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7860625C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3564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0F27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34[-1.23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0C2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3A55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C1BF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816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4[-0.59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E4B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54D0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01E0F493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697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F8C9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5[-1.32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8D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76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361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CA12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43[-1.18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BB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9E4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24AA976D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F97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B293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9[-0.05,0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7D29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3383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E31B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DB1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5[-0.18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D07C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EF13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:rsidRPr="006B4F7D" w14:paraId="22429DCC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FD2D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7340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[-0.12,0.1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3829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BE6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FBE5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C20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3[-0.13,0.0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9BE2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6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1926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855CD6" w14:paraId="47425534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7086" w14:textId="1416EACB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5C795" w14:textId="7D604717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7) = 4.1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65F32" w14:textId="77777777" w:rsidR="004C2317" w:rsidRDefault="004C2317">
            <w:pPr>
              <w:rPr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C041" w14:textId="54F47A82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4) = 4.0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16</w:t>
            </w:r>
          </w:p>
        </w:tc>
      </w:tr>
    </w:tbl>
    <w:p w14:paraId="6E46C35D" w14:textId="5E67E988" w:rsidR="004C2317" w:rsidRPr="00301492" w:rsidRDefault="004C2317">
      <w:pPr>
        <w:rPr>
          <w:sz w:val="18"/>
          <w:szCs w:val="18"/>
          <w:lang w:val="en-US"/>
        </w:rPr>
      </w:pPr>
      <w:proofErr w:type="spellStart"/>
      <w:proofErr w:type="gramStart"/>
      <w:r w:rsidRPr="00CB566B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Scale (IMS)</w:t>
      </w:r>
      <w:r w:rsidRPr="00CB566B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Inventory (IMI)</w:t>
      </w:r>
      <w:r>
        <w:rPr>
          <w:sz w:val="18"/>
          <w:szCs w:val="18"/>
          <w:lang w:val="en-US"/>
        </w:rPr>
        <w:t xml:space="preserve">. </w:t>
      </w:r>
    </w:p>
    <w:p w14:paraId="1784C903" w14:textId="77777777" w:rsidR="00C05BFF" w:rsidRDefault="00C05BFF">
      <w:pPr>
        <w:rPr>
          <w:b/>
          <w:bCs/>
        </w:rPr>
      </w:pPr>
      <w:r>
        <w:rPr>
          <w:b/>
          <w:bCs/>
        </w:rPr>
        <w:br w:type="page"/>
      </w:r>
    </w:p>
    <w:p w14:paraId="207A284B" w14:textId="53770196" w:rsidR="004C2317" w:rsidRDefault="004C2317" w:rsidP="004C2317">
      <w:r w:rsidRPr="00C66ED8">
        <w:rPr>
          <w:b/>
          <w:bCs/>
        </w:rPr>
        <w:lastRenderedPageBreak/>
        <w:t>Table S3.</w:t>
      </w:r>
      <w:r w:rsidRPr="00B14371">
        <w:t xml:space="preserve"> </w:t>
      </w:r>
      <w:r>
        <w:t>(continued).</w:t>
      </w:r>
    </w:p>
    <w:p w14:paraId="0D483253" w14:textId="77777777" w:rsidR="00AC656F" w:rsidRDefault="00AC656F" w:rsidP="004C2317"/>
    <w:tbl>
      <w:tblPr>
        <w:tblW w:w="0" w:type="auto"/>
        <w:tblLook w:val="04A0" w:firstRow="1" w:lastRow="0" w:firstColumn="1" w:lastColumn="0" w:noHBand="0" w:noVBand="1"/>
      </w:tblPr>
      <w:tblGrid>
        <w:gridCol w:w="4109"/>
        <w:gridCol w:w="2180"/>
        <w:gridCol w:w="893"/>
        <w:gridCol w:w="736"/>
        <w:gridCol w:w="276"/>
        <w:gridCol w:w="2145"/>
        <w:gridCol w:w="879"/>
        <w:gridCol w:w="725"/>
      </w:tblGrid>
      <w:tr w:rsidR="004C2317" w14:paraId="60D35D2A" w14:textId="77777777" w:rsidTr="00AC656F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C5D0F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D8B3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131B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E8F9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4C2317" w14:paraId="400620F7" w14:textId="77777777" w:rsidTr="000261C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03C1" w14:textId="77777777" w:rsidR="004C2317" w:rsidRDefault="004C2317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C161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D7DE8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3F4B1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EE1C0" w14:textId="08F633CE" w:rsidR="004C2317" w:rsidRDefault="004C2317" w:rsidP="000261C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461D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99C52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EBF84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4C2317" w14:paraId="2EB4868D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80CB" w14:textId="77777777" w:rsidR="004C2317" w:rsidRDefault="004C231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mediate transfer - 2-back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B627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B7CF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382C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BDC3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AA25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226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9413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6FF6EAAA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AD6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54F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1.79[0.64,2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181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34B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008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CB48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1.46[0.41,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3F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00A0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2BC6FBE9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755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97E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19[0.05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F89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8F6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0E0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F171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18[0.05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602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ABC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4C2317" w14:paraId="1D6C795E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F4F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2B22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8B0C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211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E50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A8EF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9272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ED0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4C2317" w14:paraId="2257734C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D1C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B0B0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5[0.25,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C8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28A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ADC9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72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9[0.05,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CD6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CD8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412DC22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E29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3BE7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55[-0.02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1FB9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8E3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F2CD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65C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8[-0.25,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A1A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B69A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54560FF0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C1F2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203A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3D92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E1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4198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1CCB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508A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B23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4C2317" w14:paraId="4ACB7798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9F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C5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01[-0.33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535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D32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88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A71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11[-0.41,0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4A3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D574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0C3B0901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264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2DCD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1[-0.47,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0BD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5A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31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B60E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13[-0.47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095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2D6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2474C782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13C0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82E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17[-0.17,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46D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6FC9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7A9E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B7F7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19[-0.5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844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7F78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3B5BA72C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8072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746D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5[-0.11,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395C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6E5E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CE02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15F7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3[-0.03,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8C8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0A8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:rsidRPr="006B4F7D" w14:paraId="1E376977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A2B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DC87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[-0.04,0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F6C5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A13C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4114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84A4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2[-0.06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6264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5DC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14:paraId="793286CA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CD7A" w14:textId="268F5F9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9397" w14:textId="5EC28C01" w:rsidR="004C2317" w:rsidRDefault="004C2317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9) = 4.53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F2A1" w14:textId="77777777" w:rsidR="004C2317" w:rsidRDefault="004C2317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E2E" w14:textId="592305FA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6) = 2.67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009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11</w:t>
            </w:r>
          </w:p>
        </w:tc>
      </w:tr>
      <w:tr w:rsidR="004C2317" w14:paraId="3D4CAF14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EBCB" w14:textId="77777777" w:rsidR="004C2317" w:rsidRDefault="004C231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reasoning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A0B0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66E3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0256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580F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7D7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4EA0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311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65502EF1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C2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F95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5.06[1.75,8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C6F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C055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451C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20E7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8.96[5.46,12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70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DB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6EFFE1E5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C61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3C52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73[0.63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045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217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B91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29B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51[0.4,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E9F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423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 w:rsidR="004C2317" w14:paraId="0DEDFF2B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FD2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3F33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87A8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2E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38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7DD4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246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5CF5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4C2317" w14:paraId="22274F67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D821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5D14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01[-0.68,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A21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B77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C338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DDE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41[-1.14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57A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3C2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C8FC1C3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F4D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AE7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7[-1.2,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385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B4F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4C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A26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49[-1.06,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9BCE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0C2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26A36409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1E25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5625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A814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CA8E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6168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8FB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6C19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B8C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4C2317" w14:paraId="71A9B29B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6F4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0EFA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54[-0.31,1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3CE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1B1A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77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C3F6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25[-0.64,1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853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87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3BBB950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24E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C6B1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43[-0.52,1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B4C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E8E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240E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13E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82[-0.19,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D65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50A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8EB8FE4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DC0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A13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3[-0.58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01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BD8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6281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9CA5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17[-1.09,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3F1C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E7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6B594766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E8AF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6A9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5[-0.1,0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700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0163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0C8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8D07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5[-0.11,0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090E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AD0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:rsidRPr="006B4F7D" w14:paraId="3EED73A2" w14:textId="77777777" w:rsidTr="00AC656F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0C17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A7E5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2[-0.14,0.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85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E9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3C5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00A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2[-0.11,0.1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57A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4A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14:paraId="3DE6368F" w14:textId="77777777" w:rsidTr="00AC656F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9D855" w14:textId="36F05FFB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CFD7B" w14:textId="05916CAD" w:rsidR="004C2317" w:rsidRDefault="004C2317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80) = 31.99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5843" w14:textId="77777777" w:rsidR="004C2317" w:rsidRDefault="004C2317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D07E" w14:textId="02A03B47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176) = 13.1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37</w:t>
            </w:r>
          </w:p>
        </w:tc>
      </w:tr>
    </w:tbl>
    <w:p w14:paraId="4CF723C7" w14:textId="5A453F0F" w:rsidR="004C2317" w:rsidRPr="00C05BFF" w:rsidRDefault="004C2317">
      <w:pPr>
        <w:rPr>
          <w:sz w:val="18"/>
          <w:szCs w:val="18"/>
          <w:lang w:val="en-US"/>
        </w:rPr>
      </w:pPr>
      <w:proofErr w:type="spellStart"/>
      <w:proofErr w:type="gramStart"/>
      <w:r w:rsidRPr="00CB566B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Scale (IMS)</w:t>
      </w:r>
      <w:r w:rsidRPr="00CB566B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Inventory (IMI)</w:t>
      </w:r>
      <w:r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vertAlign w:val="superscript"/>
          <w:lang w:val="en-US"/>
        </w:rPr>
        <w:t>c</w:t>
      </w:r>
      <w:r w:rsidRPr="00CB566B">
        <w:rPr>
          <w:sz w:val="18"/>
          <w:szCs w:val="18"/>
          <w:lang w:val="en-US"/>
        </w:rPr>
        <w:t xml:space="preserve"> Raven’s SPM sets A and B score.</w:t>
      </w:r>
      <w:r>
        <w:rPr>
          <w:sz w:val="18"/>
          <w:szCs w:val="18"/>
          <w:lang w:val="en-US"/>
        </w:rPr>
        <w:br w:type="page"/>
      </w:r>
    </w:p>
    <w:p w14:paraId="5F4AF2A9" w14:textId="77777777" w:rsidR="004C2317" w:rsidRDefault="004C2317" w:rsidP="004C2317">
      <w:r w:rsidRPr="00C66ED8">
        <w:rPr>
          <w:b/>
          <w:bCs/>
        </w:rPr>
        <w:lastRenderedPageBreak/>
        <w:t>Table S3.</w:t>
      </w:r>
      <w:r w:rsidRPr="00B14371">
        <w:t xml:space="preserve"> </w:t>
      </w:r>
      <w:r>
        <w:t>(continued).</w:t>
      </w:r>
    </w:p>
    <w:p w14:paraId="339EAA12" w14:textId="77777777" w:rsidR="00AC656F" w:rsidRDefault="00AC656F" w:rsidP="004C2317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09"/>
        <w:gridCol w:w="2120"/>
        <w:gridCol w:w="882"/>
        <w:gridCol w:w="727"/>
        <w:gridCol w:w="276"/>
        <w:gridCol w:w="2155"/>
        <w:gridCol w:w="896"/>
        <w:gridCol w:w="738"/>
      </w:tblGrid>
      <w:tr w:rsidR="004C2317" w14:paraId="299E9A3B" w14:textId="77777777" w:rsidTr="00AC656F">
        <w:trPr>
          <w:trHeight w:val="320"/>
        </w:trPr>
        <w:tc>
          <w:tcPr>
            <w:tcW w:w="41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68E7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37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50A22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8116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EEE73" w14:textId="77777777" w:rsidR="004C2317" w:rsidRDefault="004C23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4C2317" w14:paraId="08DEDD21" w14:textId="77777777" w:rsidTr="000261C0">
        <w:trPr>
          <w:trHeight w:val="360"/>
        </w:trPr>
        <w:tc>
          <w:tcPr>
            <w:tcW w:w="41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F8500" w14:textId="77777777" w:rsidR="004C2317" w:rsidRDefault="004C2317">
            <w:pPr>
              <w:rPr>
                <w:color w:val="000000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3A59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5101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8A0E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5E3C7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EE9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19BAE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4737" w14:textId="77777777" w:rsidR="004C2317" w:rsidRDefault="004C2317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4C2317" w14:paraId="5985E874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DCA" w14:textId="37DEF57A" w:rsidR="004C2317" w:rsidRDefault="00AC656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inattention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E10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A4A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0A1A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C9B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A2E3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AA5F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B211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0C8E5570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7F6A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ADB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1.23[-5.23,2.77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09E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6A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F64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753D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52[-4.77,5.8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5E6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8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CE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8A2F014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6E65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0830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76[0.67,0.84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7B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C0E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C30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E91C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.73[0.64,0.8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8A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49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9</w:t>
            </w:r>
          </w:p>
        </w:tc>
      </w:tr>
      <w:tr w:rsidR="004C2317" w14:paraId="176D80DA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FD6B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6A7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[0,0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1B2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A19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D0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B7D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13FD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B8F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4C2317" w14:paraId="7387E5BB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F4D9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17D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96[-1.92,0.01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D8F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B10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323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3070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74[-1.91,0.4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04F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4E1F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36EBD14D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3B6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E403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1.16[-3.02,0.7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421F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82F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1B1F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4DCD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1.39[-3.67,0.8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DA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69B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7DC212C1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4174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C7BF" w14:textId="77777777" w:rsidR="004C2317" w:rsidRDefault="004C2317" w:rsidP="000261C0">
            <w:pPr>
              <w:rPr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C499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61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81D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F1C0" w14:textId="77777777" w:rsidR="004C2317" w:rsidRDefault="004C2317" w:rsidP="000261C0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0CE4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853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4C2317" w14:paraId="11B8135F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6CA7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03EF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56[-1.86,0.74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A35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9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CC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97A2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F1CC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09[-1.7,1.51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80A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3E4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05B08C81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45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DE1B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97[-2.39,0.45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A85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1F99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C13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7749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66[-2.39,1.07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1F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ED9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1AC174F4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F1C0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3820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-0.99[-2.28,0.29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1A9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BD98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51C7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05CE" w14:textId="77777777" w:rsidR="004C2317" w:rsidRDefault="004C2317" w:rsidP="000261C0">
            <w:pPr>
              <w:rPr>
                <w:color w:val="000000"/>
              </w:rPr>
            </w:pPr>
            <w:r>
              <w:rPr>
                <w:color w:val="000000"/>
              </w:rPr>
              <w:t>0[-1.64,1.63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6065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AAC7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3E0D119E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442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39F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2[-0.04,0.43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74B8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1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509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AAF7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B7A0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1[-0.28,0.2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2C32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676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:rsidRPr="006B4F7D" w14:paraId="285E905A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883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3275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5[-0.12,0.22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AD8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448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B346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56EE" w14:textId="77777777" w:rsidR="004C2317" w:rsidRPr="006B4F7D" w:rsidRDefault="004C2317" w:rsidP="000261C0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6[-0.2,0.3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A6E0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64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4FA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14:paraId="5F187E3C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84F7" w14:textId="74240743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37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161" w14:textId="4AC4CC23" w:rsidR="004C2317" w:rsidRDefault="004C2317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98) = 47.43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246D" w14:textId="77777777" w:rsidR="004C2317" w:rsidRDefault="004C2317">
            <w:pPr>
              <w:rPr>
                <w:i/>
                <w:iCs/>
                <w:color w:val="000000"/>
              </w:rPr>
            </w:pPr>
          </w:p>
        </w:tc>
        <w:tc>
          <w:tcPr>
            <w:tcW w:w="3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296F" w14:textId="52202BDF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71) = 33.75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79</w:t>
            </w:r>
          </w:p>
        </w:tc>
      </w:tr>
      <w:tr w:rsidR="004C2317" w14:paraId="36EF8717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A7D3" w14:textId="77777777" w:rsidR="004C2317" w:rsidRDefault="004C231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hyperactivity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64C" w14:textId="77777777" w:rsidR="004C2317" w:rsidRDefault="004C2317">
            <w:pPr>
              <w:rPr>
                <w:b/>
                <w:bCs/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E9FC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436F" w14:textId="77777777" w:rsidR="004C2317" w:rsidRDefault="004C2317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DFD4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8E12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425F" w14:textId="77777777" w:rsidR="004C2317" w:rsidRDefault="004C2317">
            <w:pPr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DD6" w14:textId="77777777" w:rsidR="004C2317" w:rsidRDefault="004C2317">
            <w:pPr>
              <w:rPr>
                <w:sz w:val="20"/>
                <w:szCs w:val="20"/>
              </w:rPr>
            </w:pPr>
          </w:p>
        </w:tc>
      </w:tr>
      <w:tr w:rsidR="004C2317" w14:paraId="667C02DB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49D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41DC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63[-4.37,3.1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4C9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3B7D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DCD5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E0F3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87[-3.83,5.57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90A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7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863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75F94F32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B7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A140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75[0.63,0.86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F91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4703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45DC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E7DC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8[0.67,0.9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9BB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AF8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</w:tr>
      <w:tr w:rsidR="004C2317" w14:paraId="6CCB7CD8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19FC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DD3F" w14:textId="77777777" w:rsidR="004C2317" w:rsidRDefault="004C2317" w:rsidP="00AE6124">
            <w:pPr>
              <w:rPr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87BD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2CEF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AD69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4DCB" w14:textId="77777777" w:rsidR="004C2317" w:rsidRDefault="004C2317" w:rsidP="00AE6124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2482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7F2B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4C2317" w14:paraId="3CE1424B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5DC8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079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29[-1.21,0.63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0499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7F9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35DB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E9B4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3[-0.76,1.3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5B6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2E5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3FE259BB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EB0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4ECD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62[-2.4,1.16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F8A5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A8A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2FDA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15E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01[-2.06,2.04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E74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C0A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4707F4D1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2D47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E89" w14:textId="77777777" w:rsidR="004C2317" w:rsidRDefault="004C2317" w:rsidP="00AE6124">
            <w:pPr>
              <w:rPr>
                <w:color w:val="00000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CD46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F32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ED72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5A9" w14:textId="77777777" w:rsidR="004C2317" w:rsidRDefault="004C2317" w:rsidP="00AE6124">
            <w:pPr>
              <w:rPr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004A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F28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4C2317" w14:paraId="32F38DB4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D41D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1C60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73[-1.95,0.5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5F6C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9631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9544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25C7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48[-1.91,0.95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EF21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26E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6CF1E676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0C4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8E4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46[-0.88,1.81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6CED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A1B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5069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9EF1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1.15[-2.69,0.3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5260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0A0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14:paraId="71E1BA16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0C0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1E2C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0.01[-1.21,1.23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4F36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98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7A33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B71E" w14:textId="77777777" w:rsidR="004C2317" w:rsidRDefault="004C2317" w:rsidP="00AC656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C367" w14:textId="77777777" w:rsidR="004C2317" w:rsidRDefault="004C2317" w:rsidP="00AE6124">
            <w:pPr>
              <w:rPr>
                <w:color w:val="000000"/>
              </w:rPr>
            </w:pPr>
            <w:r>
              <w:rPr>
                <w:color w:val="000000"/>
              </w:rPr>
              <w:t>-0.5[-1.95,0.96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2787" w14:textId="77777777" w:rsidR="004C2317" w:rsidRDefault="004C2317" w:rsidP="00AC65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9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91B" w14:textId="77777777" w:rsidR="004C2317" w:rsidRDefault="004C2317" w:rsidP="00AC656F">
            <w:pPr>
              <w:jc w:val="center"/>
              <w:rPr>
                <w:color w:val="000000"/>
              </w:rPr>
            </w:pPr>
          </w:p>
        </w:tc>
      </w:tr>
      <w:tr w:rsidR="004C2317" w:rsidRPr="006B4F7D" w14:paraId="2F449386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08E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Baseline </w:t>
            </w:r>
            <w:proofErr w:type="spellStart"/>
            <w:r w:rsidRPr="006B4F7D">
              <w:rPr>
                <w:i/>
                <w:iCs/>
                <w:color w:val="000000"/>
              </w:rPr>
              <w:t>curiosity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CD73" w14:textId="77777777" w:rsidR="004C2317" w:rsidRPr="006B4F7D" w:rsidRDefault="004C2317" w:rsidP="00AE6124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4[-0.26,0.18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83F9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76F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7074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F7E5" w14:textId="77777777" w:rsidR="004C2317" w:rsidRPr="006B4F7D" w:rsidRDefault="004C2317" w:rsidP="00AE6124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4[-0.21,0.28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D97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A84E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:rsidRPr="006B4F7D" w14:paraId="689F6D4E" w14:textId="77777777" w:rsidTr="00AC656F">
        <w:trPr>
          <w:trHeight w:val="360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57B0" w14:textId="77777777" w:rsidR="004C2317" w:rsidRPr="006B4F7D" w:rsidRDefault="004C2317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Training interest/</w:t>
            </w:r>
            <w:proofErr w:type="spellStart"/>
            <w:r w:rsidRPr="006B4F7D">
              <w:rPr>
                <w:i/>
                <w:iCs/>
                <w:color w:val="000000"/>
              </w:rPr>
              <w:t>enjoyment</w:t>
            </w:r>
            <w:r w:rsidRPr="006B4F7D">
              <w:rPr>
                <w:i/>
                <w:i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FD3D" w14:textId="77777777" w:rsidR="004C2317" w:rsidRPr="006B4F7D" w:rsidRDefault="004C2317" w:rsidP="00AE6124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11[-0.05,0.27]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E235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1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C4F3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72DF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19F" w14:textId="77777777" w:rsidR="004C2317" w:rsidRPr="006B4F7D" w:rsidRDefault="004C2317" w:rsidP="00AE6124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4[-0.27,0.2]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0E14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1611" w14:textId="77777777" w:rsidR="004C2317" w:rsidRPr="006B4F7D" w:rsidRDefault="004C2317" w:rsidP="00AC656F">
            <w:pPr>
              <w:jc w:val="center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4C2317" w14:paraId="569EE51B" w14:textId="77777777" w:rsidTr="00AC656F">
        <w:trPr>
          <w:trHeight w:val="320"/>
        </w:trPr>
        <w:tc>
          <w:tcPr>
            <w:tcW w:w="4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2F17" w14:textId="5F8511D9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37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5275" w14:textId="29D2AB55" w:rsidR="004C2317" w:rsidRDefault="004C2317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98) = 26.59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68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028D3" w14:textId="77777777" w:rsidR="004C2317" w:rsidRDefault="004C231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37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AE3B8" w14:textId="32C9AC3E" w:rsidR="004C2317" w:rsidRDefault="004C2317">
            <w:pPr>
              <w:rPr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8, 71) = 24.01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</w:t>
            </w:r>
            <w:r w:rsidR="00855CD6" w:rsidRPr="00441E51">
              <w:rPr>
                <w:color w:val="000000"/>
              </w:rPr>
              <w:t>R</w:t>
            </w:r>
            <w:r w:rsidR="00855CD6" w:rsidRPr="00441E51">
              <w:rPr>
                <w:color w:val="000000"/>
                <w:vertAlign w:val="superscript"/>
              </w:rPr>
              <w:t>2</w:t>
            </w:r>
            <w:r w:rsidR="00855CD6" w:rsidRPr="00441E51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= 0.73</w:t>
            </w:r>
          </w:p>
        </w:tc>
      </w:tr>
    </w:tbl>
    <w:p w14:paraId="7F9836CB" w14:textId="32AC20B2" w:rsidR="00F262BC" w:rsidRDefault="004C2317" w:rsidP="00CC63A7">
      <w:pPr>
        <w:rPr>
          <w:sz w:val="18"/>
          <w:szCs w:val="18"/>
          <w:lang w:val="en-US"/>
        </w:rPr>
      </w:pPr>
      <w:proofErr w:type="spellStart"/>
      <w:proofErr w:type="gramStart"/>
      <w:r w:rsidRPr="00CB566B"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Scale (IMS)</w:t>
      </w:r>
      <w:r w:rsidRPr="00CB566B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</w:t>
      </w:r>
      <w:r w:rsidRPr="00441E51">
        <w:rPr>
          <w:sz w:val="18"/>
          <w:szCs w:val="18"/>
          <w:lang w:val="en-US"/>
        </w:rPr>
        <w:t>Intrinsic Motivation Inventory (IMI)</w:t>
      </w:r>
      <w:r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vertAlign w:val="superscript"/>
          <w:lang w:val="en-US"/>
        </w:rPr>
        <w:t>d</w:t>
      </w:r>
      <w:r w:rsidRPr="00CB566B">
        <w:rPr>
          <w:sz w:val="18"/>
          <w:szCs w:val="18"/>
          <w:lang w:val="en-US"/>
        </w:rPr>
        <w:t xml:space="preserve"> ADHD-RS-5 score</w:t>
      </w:r>
      <w:r>
        <w:rPr>
          <w:sz w:val="18"/>
          <w:szCs w:val="18"/>
          <w:lang w:val="en-US"/>
        </w:rPr>
        <w:t>.</w:t>
      </w:r>
    </w:p>
    <w:p w14:paraId="559F15A9" w14:textId="331A919D" w:rsidR="00301492" w:rsidRDefault="00F262BC" w:rsidP="00301492">
      <w:r>
        <w:rPr>
          <w:sz w:val="18"/>
          <w:szCs w:val="18"/>
          <w:lang w:val="en-US"/>
        </w:rPr>
        <w:br w:type="page"/>
      </w:r>
      <w:r w:rsidR="00301492" w:rsidRPr="00C66ED8">
        <w:rPr>
          <w:b/>
          <w:bCs/>
        </w:rPr>
        <w:lastRenderedPageBreak/>
        <w:t>Table S</w:t>
      </w:r>
      <w:r w:rsidR="00301492">
        <w:rPr>
          <w:b/>
          <w:bCs/>
        </w:rPr>
        <w:t>4</w:t>
      </w:r>
      <w:r w:rsidR="00301492" w:rsidRPr="00C66ED8">
        <w:rPr>
          <w:b/>
          <w:bCs/>
        </w:rPr>
        <w:t>.</w:t>
      </w:r>
      <w:r w:rsidR="00301492" w:rsidRPr="00B14371">
        <w:t xml:space="preserve"> </w:t>
      </w:r>
      <w:r w:rsidR="00301492">
        <w:t>E</w:t>
      </w:r>
      <w:r w:rsidR="00301492" w:rsidRPr="00B14371">
        <w:t>xploratory ancillary analyses</w:t>
      </w:r>
      <w:r w:rsidR="00301492">
        <w:t xml:space="preserve">: </w:t>
      </w:r>
      <w:r w:rsidR="00301492">
        <w:rPr>
          <w:lang w:val="en-US"/>
        </w:rPr>
        <w:t>c</w:t>
      </w:r>
      <w:r w:rsidR="00301492" w:rsidRPr="00CB566B">
        <w:rPr>
          <w:lang w:val="en-US"/>
        </w:rPr>
        <w:t>omparisons from baseline to immediately post-intervention, and baseline to 6-months post-intervention</w:t>
      </w:r>
      <w:r w:rsidR="00301492">
        <w:rPr>
          <w:lang w:val="en-US"/>
        </w:rPr>
        <w:t xml:space="preserve"> while </w:t>
      </w:r>
      <w:r w:rsidR="00A5312F">
        <w:t>exploring differential effects of child sex</w:t>
      </w:r>
      <w:r w:rsidR="00FF6378">
        <w:t xml:space="preserve"> </w:t>
      </w:r>
      <w:r w:rsidR="00FF6378">
        <w:t>(relevant rows are in italics).</w:t>
      </w:r>
    </w:p>
    <w:p w14:paraId="00AD1531" w14:textId="530EE60F" w:rsidR="00441E51" w:rsidRDefault="00441E51" w:rsidP="00CC63A7">
      <w:pPr>
        <w:rPr>
          <w:sz w:val="18"/>
          <w:szCs w:val="18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996"/>
        <w:gridCol w:w="2179"/>
        <w:gridCol w:w="894"/>
        <w:gridCol w:w="736"/>
        <w:gridCol w:w="271"/>
        <w:gridCol w:w="2179"/>
        <w:gridCol w:w="894"/>
        <w:gridCol w:w="736"/>
      </w:tblGrid>
      <w:tr w:rsidR="00F438BE" w14:paraId="02666621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1A98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18D97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A2E9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3A24E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587F0A4D" w14:textId="77777777" w:rsidTr="002B37D9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68A0A9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82E5E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794C1" w14:textId="77777777" w:rsidR="00F438BE" w:rsidRDefault="00F438B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28A54" w14:textId="77777777" w:rsidR="00F438BE" w:rsidRDefault="00F438B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86AA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812E7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1E62" w14:textId="77777777" w:rsidR="00F438BE" w:rsidRDefault="00F438B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C4FD2" w14:textId="77777777" w:rsidR="00F438BE" w:rsidRDefault="00F438B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1B001E9A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2BE" w14:textId="77777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backward span dig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389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B7A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05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3F6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5F6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33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25A0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40F778A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CB9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5C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08[0.62,3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24A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05F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AB5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DF6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4.77[3.17,6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5D9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0DB4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77FC578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46D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40B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8[0.42,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4BD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F4A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4FD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0B7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44[0.27,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506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9BF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F438BE" w14:paraId="08B280A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7E6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5E6D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9D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3B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B97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C29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BC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096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F438BE" w14:paraId="0F64246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CF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61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38[0.42,2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95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0EEF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C6B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E0F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4[0.34,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D57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F58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3B4A09B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55D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C55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71[0.56,4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282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14F5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0A3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82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28[0.07,4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847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9E3B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43BBF50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618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A2A0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AB4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30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9AC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6922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55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A7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438BE" w14:paraId="45AD7A6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190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7CC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73[-2.37,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AD5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3B99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3DD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21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63[-2.41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F6D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AFC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47B3674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6B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681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68[-1.34,2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D7A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FC68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A58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6A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05[-3.29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79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0A42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A5CC06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19A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720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8[-1.5,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6F5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039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483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2F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39[-3.33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7EE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329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6B4F7D" w14:paraId="1C7F300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A27C" w14:textId="7E5CCA0F" w:rsidR="00F438BE" w:rsidRPr="006B4F7D" w:rsidRDefault="00F438BE">
            <w:pPr>
              <w:rPr>
                <w:i/>
                <w:iCs/>
                <w:color w:val="000000"/>
                <w:vertAlign w:val="superscript"/>
              </w:rPr>
            </w:pPr>
            <w:proofErr w:type="spellStart"/>
            <w:r w:rsidRPr="006B4F7D">
              <w:rPr>
                <w:i/>
                <w:iCs/>
                <w:color w:val="000000"/>
              </w:rPr>
              <w:t>Sex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522E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6E2E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886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4312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6FB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62ED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037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F438BE" w:rsidRPr="006B4F7D" w14:paraId="6EA9BCA7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FB6B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1C47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16[-1.73,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28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55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F0BE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9D50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76[-2.85,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E7D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4E2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58D2F40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89C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Condition*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88E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55AF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57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AC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402A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CBF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BC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</w:tr>
      <w:tr w:rsidR="00F438BE" w:rsidRPr="006B4F7D" w14:paraId="0F8312C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B31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Adaptive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C30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1.14[-1.37,3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F88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457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A772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B4DA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1[-1.74,3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F38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3DD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37E3AE0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6CE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elf-select*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C97D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84[-3.68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85A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DE7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2932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171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1.19[-1.96,4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A27A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E2F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1C200D1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D2CE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tepwise*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EC46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35[-2.94,2.2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FF31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CB267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45B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49A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1.84[-1.04,4.7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26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2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83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7C7A60A8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392F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9AC26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0) = 9.06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E2444" w14:textId="77777777" w:rsidR="00F438BE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22537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0) = 9.06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33</w:t>
            </w:r>
          </w:p>
        </w:tc>
      </w:tr>
    </w:tbl>
    <w:p w14:paraId="44508CE3" w14:textId="26E8C846" w:rsidR="00F438BE" w:rsidRPr="00F438BE" w:rsidRDefault="00F438BE" w:rsidP="00CC63A7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>.</w:t>
      </w:r>
    </w:p>
    <w:p w14:paraId="559CA013" w14:textId="77777777" w:rsidR="00F438BE" w:rsidRDefault="00F438B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2D2AB0E8" w14:textId="07E885AC" w:rsidR="00A5312F" w:rsidRDefault="00F438BE" w:rsidP="00CC63A7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809"/>
        <w:gridCol w:w="2179"/>
        <w:gridCol w:w="894"/>
        <w:gridCol w:w="736"/>
        <w:gridCol w:w="271"/>
        <w:gridCol w:w="2179"/>
        <w:gridCol w:w="894"/>
        <w:gridCol w:w="736"/>
      </w:tblGrid>
      <w:tr w:rsidR="00F438BE" w14:paraId="117E63E7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6DF7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7C540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0D2D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16AE4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6BE16C96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B5BCD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9ADE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16DC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8B218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F0BA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3D747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6A081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822F3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16B8B06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B78E" w14:textId="77777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following instructions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AAF5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7A2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63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391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144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85C4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7CDB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103D296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41C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622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3.5[2.42,4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DBC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D5A8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582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02D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4.13[2.87,5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E0EC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B060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7F784D8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BFD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05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31[0.17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A4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6CD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3E8A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0F7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34[0.17,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5588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A03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F438BE" w14:paraId="72AB4CF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B95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FABB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988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163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A2E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D024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AF0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562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438BE" w14:paraId="4FFF050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67D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668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29[0.65,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822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3F2E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8AD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771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06[0.32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28B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9DEB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6015268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DFE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F03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06[0.62,3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454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595C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A7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BC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[0.46,3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D49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79A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4D1682D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E84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9A5F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E0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43C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5DEB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BE3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0BA8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0C2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438BE" w14:paraId="575494D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8AC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1F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67[-0.4,1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7DC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C98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D7F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373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7[-0.64,1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04B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B27E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D6D26F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F84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B52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13[-0.22,2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A94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C19E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B1A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2D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48[-1.08,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53F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00DF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22CE48B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447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83A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3[-0.62,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E31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4E3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56F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045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7[-1.04,1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43B5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5E03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6B4F7D" w14:paraId="548B0D6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8EF1" w14:textId="54591F53" w:rsidR="00F438BE" w:rsidRPr="006B4F7D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6B4F7D">
              <w:rPr>
                <w:i/>
                <w:iCs/>
                <w:color w:val="000000"/>
              </w:rPr>
              <w:t>Sex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9F4B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0817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405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DEF7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544A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B5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A39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</w:tr>
      <w:tr w:rsidR="00F438BE" w:rsidRPr="006B4F7D" w14:paraId="44192A0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06F2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16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4[-1.17,1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B76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0EC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08F7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EFE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78[-0.62,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AA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AB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20EAFE6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AC61" w14:textId="0E6CEDDF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F4F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0AC5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15E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10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C592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5A31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FD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</w:tr>
      <w:tr w:rsidR="00F438BE" w:rsidRPr="006B4F7D" w14:paraId="5DBFCE63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2980" w14:textId="64B109A2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1845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76[-2.39,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0A2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49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3A5B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8C0D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1.39[-3.25,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A42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D59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1FE67CB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A74" w14:textId="75A1369B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97D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63[-2.49,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56D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354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76B3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9AAE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29[-2.45,1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BD0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21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2072CAF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2CC" w14:textId="00CFFCEE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B1CA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9[-1.76,1.5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88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9A6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D161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B62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76[-2.7,1.1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564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4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255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592C1901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B86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FF04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79) = 6.4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A0DE6" w14:textId="77777777" w:rsidR="00F438BE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41B66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3) = 4.82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21</w:t>
            </w:r>
          </w:p>
        </w:tc>
      </w:tr>
    </w:tbl>
    <w:p w14:paraId="7E56CB23" w14:textId="45F36EA7" w:rsidR="00F438BE" w:rsidRPr="00F438BE" w:rsidRDefault="00F438BE" w:rsidP="00F438BE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>.</w:t>
      </w:r>
    </w:p>
    <w:p w14:paraId="65C9C070" w14:textId="7A139455" w:rsidR="00F438BE" w:rsidRDefault="00F438B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6221BCEE" w14:textId="77777777" w:rsidR="00F438BE" w:rsidRDefault="00F438BE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6C811320" w14:textId="77777777" w:rsidR="00F438BE" w:rsidRDefault="00F438BE" w:rsidP="00F438BE"/>
    <w:tbl>
      <w:tblPr>
        <w:tblW w:w="0" w:type="auto"/>
        <w:tblLook w:val="04A0" w:firstRow="1" w:lastRow="0" w:firstColumn="1" w:lastColumn="0" w:noHBand="0" w:noVBand="1"/>
      </w:tblPr>
      <w:tblGrid>
        <w:gridCol w:w="4076"/>
        <w:gridCol w:w="2179"/>
        <w:gridCol w:w="894"/>
        <w:gridCol w:w="736"/>
        <w:gridCol w:w="271"/>
        <w:gridCol w:w="2179"/>
        <w:gridCol w:w="894"/>
        <w:gridCol w:w="736"/>
      </w:tblGrid>
      <w:tr w:rsidR="00F438BE" w14:paraId="71B22945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E90A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6FBF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CFC0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B8A9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196637F1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64243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EA77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C72C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CB0F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E3D4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0CA4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8B424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8445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7E4926B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C92F" w14:textId="77777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backward span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BF21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318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D388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F58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B4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61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BFFD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57379A5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656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B9C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49[1.35,3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BD1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53B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752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7FBC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3.81[2.64,4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20F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A37C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5296DB0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1B0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FF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[0.35,0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91C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833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C9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3A0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32[0.16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FD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37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</w:tr>
      <w:tr w:rsidR="00F438BE" w14:paraId="0BD3FC9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16C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ABB5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094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F9A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9D7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807" w14:textId="77777777" w:rsidR="00F438BE" w:rsidRDefault="00F438BE" w:rsidP="00AE61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C61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99F5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438BE" w14:paraId="575FF53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C86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D1B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07[0.32,1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191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FBA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9C8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53D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57[-0.2,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BF7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36AA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34945293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60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DC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3.16[1.53,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55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7D5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73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D779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2.61[1.05,4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C2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3425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04411DD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90D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68B9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2D0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C6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C6E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66A" w14:textId="77777777" w:rsidR="00F438BE" w:rsidRDefault="00F438BE" w:rsidP="00AE6124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CAC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007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438BE" w14:paraId="217D4ED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1D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ABE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06[-1.17,1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8DF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1147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BFF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5A9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7[-1.31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2E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6AB4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4706665A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351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DE7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59[-2.12,0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5C8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1E7F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F994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7DF4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0.41[-1.17,1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5A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39B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69253B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AC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2B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02[-1.36,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65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3B1C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552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6C14" w14:textId="77777777" w:rsidR="00F438BE" w:rsidRDefault="00F438BE" w:rsidP="00AE6124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0.09[-1.45,1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EEB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C0B3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6B4F7D" w14:paraId="7D1DAA9C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5BF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6B4F7D">
              <w:rPr>
                <w:i/>
                <w:iCs/>
                <w:color w:val="000000"/>
              </w:rPr>
              <w:t>Sex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8C64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9BDC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BC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6A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4E19" w14:textId="77777777" w:rsidR="00F438BE" w:rsidRPr="006B4F7D" w:rsidRDefault="00F438BE" w:rsidP="00AE6124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F837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155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F438BE" w:rsidRPr="006B4F7D" w14:paraId="03FB42F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1F59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A320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64[-0.77,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DF7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1050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C71F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5FB" w14:textId="77777777" w:rsidR="00F438BE" w:rsidRPr="006B4F7D" w:rsidRDefault="00F438BE" w:rsidP="00AE6124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68[-0.77,2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003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AD4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699AEB2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7EB4" w14:textId="5CA49C79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A718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062F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F0F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74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C821" w14:textId="77777777" w:rsidR="00F438BE" w:rsidRPr="006B4F7D" w:rsidRDefault="00F438BE" w:rsidP="00AE6124">
            <w:pPr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E5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CB9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F438BE" w:rsidRPr="006B4F7D" w14:paraId="42FF2CE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BADE" w14:textId="398BB29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C637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39[-2.29,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7A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3C41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7A9C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62DB" w14:textId="77777777" w:rsidR="00F438BE" w:rsidRPr="006B4F7D" w:rsidRDefault="00F438BE" w:rsidP="00AE6124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27[-1.66,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172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B87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5408CF2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35A2" w14:textId="57C72EC9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804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33[-1.81,2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E6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14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C87C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FB2B" w14:textId="77777777" w:rsidR="00F438BE" w:rsidRPr="006B4F7D" w:rsidRDefault="00F438BE" w:rsidP="00AE6124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33[-1.88,2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43F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E6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6496359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CE92" w14:textId="28851678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FF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7[-2.02,1.8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C3E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D2F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FCB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9F9" w14:textId="77777777" w:rsidR="00F438BE" w:rsidRPr="006B4F7D" w:rsidRDefault="00F438BE" w:rsidP="00AE6124">
            <w:pPr>
              <w:jc w:val="both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19[-2.21,1.8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62A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8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F4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6A17FFA3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08C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7222B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0) = 9.01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92E1" w14:textId="77777777" w:rsidR="00F438BE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D919C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4) = 4.45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9</w:t>
            </w:r>
          </w:p>
        </w:tc>
      </w:tr>
    </w:tbl>
    <w:p w14:paraId="37D208AE" w14:textId="37AEBF73" w:rsidR="00F438BE" w:rsidRPr="00F438BE" w:rsidRDefault="00F438BE" w:rsidP="00F438BE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>.</w:t>
      </w:r>
    </w:p>
    <w:p w14:paraId="5C2E7145" w14:textId="751AFAC1" w:rsidR="00F438BE" w:rsidRDefault="00F438B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12029EDF" w14:textId="46FD2D1C" w:rsidR="00F438BE" w:rsidRDefault="00F438BE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31E8572F" w14:textId="77777777" w:rsidR="00F438BE" w:rsidRDefault="00F438BE" w:rsidP="00F438BE"/>
    <w:tbl>
      <w:tblPr>
        <w:tblW w:w="0" w:type="auto"/>
        <w:tblLook w:val="04A0" w:firstRow="1" w:lastRow="0" w:firstColumn="1" w:lastColumn="0" w:noHBand="0" w:noVBand="1"/>
      </w:tblPr>
      <w:tblGrid>
        <w:gridCol w:w="4729"/>
        <w:gridCol w:w="2139"/>
        <w:gridCol w:w="916"/>
        <w:gridCol w:w="754"/>
        <w:gridCol w:w="271"/>
        <w:gridCol w:w="2214"/>
        <w:gridCol w:w="908"/>
        <w:gridCol w:w="748"/>
      </w:tblGrid>
      <w:tr w:rsidR="00F438BE" w14:paraId="493F32B4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DF9B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2D5C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05B4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E97B7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1AF19803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8FA76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D36E4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A13E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AE40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EA837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0D16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AED4B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2A17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7F9E155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74E5" w14:textId="77777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following instructions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BCF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1D2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B8D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8E0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DF5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C27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F963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150D23B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F2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532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3.49[2.28,4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59E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EBC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E2E2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B0D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4.03[2.84,5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556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7C6C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2C3C734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D28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883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36[0.2,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684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D59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1116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B0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6[0.1,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D4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71C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438BE" w14:paraId="78964778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5DD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AD8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0AD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325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3C65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C8F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1A4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E30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F438BE" w14:paraId="1855EB9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C9F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C6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6[0.16,1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7E5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FFD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54F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A17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9[0.21,1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BB4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62D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5D4E1C2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A6C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650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2[-0.15,2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A37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4DA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F7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1FE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9[-0.43,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C22C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97E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2363AE1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93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08C7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9B2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E1D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D74A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235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124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A1A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438BE" w14:paraId="41E5FA7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510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DEA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3[-1.34,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57D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519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57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C2A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6[-0.43,1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F9C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2BF4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4329A88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9F3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135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53[-1.8,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DA7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475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A9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65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31[-0.94,1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D0F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B16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C907AD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B64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F30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1[-1.22,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CA8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B13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D8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7D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64[-1.72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B63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378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6B4F7D" w14:paraId="5C8A38E4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22B6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6B4F7D">
              <w:rPr>
                <w:i/>
                <w:iCs/>
                <w:color w:val="000000"/>
              </w:rPr>
              <w:t>Sex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8352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CD83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392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2EB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BD7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7421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D47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</w:tr>
      <w:tr w:rsidR="00F438BE" w:rsidRPr="006B4F7D" w14:paraId="06DD09BE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643D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47BB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27[-1.45,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D6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43E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9B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690A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5[-1.1,1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611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C5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5164DDD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6C7A" w14:textId="03AE2661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5D6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73B4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758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1A7A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5C6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EA66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336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</w:tr>
      <w:tr w:rsidR="00F438BE" w:rsidRPr="006B4F7D" w14:paraId="0A74804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456" w14:textId="514882ED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D4C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46[-1.12,2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1672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461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5339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89AC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8[-2.32,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6EC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228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17EC17F7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7C5" w14:textId="7FCF36FF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6CF5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55[-1.23,2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50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F0D1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3699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007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7[-1.81,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2F7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8E12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7467AFF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26E3" w14:textId="34B4555B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A93C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3[-1.92,1.3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234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7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69A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B0D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E40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12[-1.46,1.7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0A0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8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7588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668B4313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23C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076B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77) = 3.6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7F52" w14:textId="77777777" w:rsidR="00F438BE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53267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2) = 2.96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002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4</w:t>
            </w:r>
          </w:p>
        </w:tc>
      </w:tr>
    </w:tbl>
    <w:p w14:paraId="06E5FA4E" w14:textId="4055D3E5" w:rsidR="00F438BE" w:rsidRPr="00F438BE" w:rsidRDefault="00F438BE" w:rsidP="00F438BE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>.</w:t>
      </w:r>
    </w:p>
    <w:p w14:paraId="2712A9A3" w14:textId="29FADD1D" w:rsidR="00F438BE" w:rsidRDefault="00F438B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DA07321" w14:textId="77777777" w:rsidR="00F438BE" w:rsidRDefault="00F438BE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5E9767C8" w14:textId="77777777" w:rsidR="00F438BE" w:rsidRDefault="00F438BE" w:rsidP="00F438BE"/>
    <w:tbl>
      <w:tblPr>
        <w:tblW w:w="0" w:type="auto"/>
        <w:tblLook w:val="04A0" w:firstRow="1" w:lastRow="0" w:firstColumn="1" w:lastColumn="0" w:noHBand="0" w:noVBand="1"/>
      </w:tblPr>
      <w:tblGrid>
        <w:gridCol w:w="4109"/>
        <w:gridCol w:w="2179"/>
        <w:gridCol w:w="894"/>
        <w:gridCol w:w="736"/>
        <w:gridCol w:w="271"/>
        <w:gridCol w:w="2253"/>
        <w:gridCol w:w="886"/>
        <w:gridCol w:w="730"/>
      </w:tblGrid>
      <w:tr w:rsidR="00F438BE" w14:paraId="08D0D01C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49A26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14D8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5F63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264B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60CE72AC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C72E0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FD7C3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2C41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A057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704A6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9FC05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09A1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6012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4C61B02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0C0B" w14:textId="77777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mediate transfer - 2-back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00DA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729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5BC2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E4D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AE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954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6F5B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3AA8BE68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30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4D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13[0.78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251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F04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849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F43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4[1.09,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CDE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9CB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01091C0A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779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E31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19[0.05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0AD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E4F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E19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68C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19[0.06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38C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748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</w:tr>
      <w:tr w:rsidR="00F438BE" w14:paraId="227E4F7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651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C8F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3A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1B9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5859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3E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1C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9EF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438BE" w14:paraId="5A2E02B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52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291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3[0.28,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6DB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FA9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494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A1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8[0.05,0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2D2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2D1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59056533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9F8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28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8[0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C85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873A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9EE6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CDC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1[-0.26,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E8B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C97C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64EFFCB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67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0E89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6F4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5BB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B89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8B0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C0F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8E0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438BE" w14:paraId="7458A05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69A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BA2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11[-0.32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600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BBF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BB2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C69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[-0.37,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9A8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F66E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79EBCFC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2C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866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09[-0.63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1A0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ABE8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A28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DD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01[-0.47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161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CD2A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64EA2657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C12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20D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04[-0.43,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442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400C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41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CC4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19[-0.22,0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77B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843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6B4F7D" w14:paraId="7BA47B0D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3B2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6B4F7D">
              <w:rPr>
                <w:i/>
                <w:iCs/>
                <w:color w:val="000000"/>
              </w:rPr>
              <w:t>Sex</w:t>
            </w:r>
            <w:r w:rsidRPr="006B4F7D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7035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721A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8E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47D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ABC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8103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2D74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</w:tr>
      <w:tr w:rsidR="00F438BE" w:rsidRPr="006B4F7D" w14:paraId="2254A93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9F99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6C7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2[-0.51,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66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B6E3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195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695A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26[-0.18,0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94E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CC1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6B9B363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95AB" w14:textId="4E1B99EE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4EE" w14:textId="77777777" w:rsidR="00F438BE" w:rsidRPr="006B4F7D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871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3A2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56C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50C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3C4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CDB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3</w:t>
            </w:r>
          </w:p>
        </w:tc>
      </w:tr>
      <w:tr w:rsidR="00F438BE" w:rsidRPr="006B4F7D" w14:paraId="52BDF0F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E093" w14:textId="09BF92D9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3B19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37[-1.03,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03CC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A18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4142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67EE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17[-0.75,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DF1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4A95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529AB3F3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644E" w14:textId="33F88EA8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FDD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05[-0.79,0.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77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D567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AA55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5786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21[-0.87,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5E96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6F19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6B4F7D" w14:paraId="460442A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F04" w14:textId="5EFC7BE1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6B4F7D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08D8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0.05[-0.63,0.7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2FBE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8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DCF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5340" w14:textId="77777777" w:rsidR="00F438BE" w:rsidRPr="006B4F7D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88CF" w14:textId="77777777" w:rsidR="00F438BE" w:rsidRPr="006B4F7D" w:rsidRDefault="00F438BE">
            <w:pPr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-0.65[-1.</w:t>
            </w:r>
            <w:proofErr w:type="gramStart"/>
            <w:r w:rsidRPr="006B4F7D">
              <w:rPr>
                <w:i/>
                <w:iCs/>
                <w:color w:val="000000"/>
              </w:rPr>
              <w:t>25,-</w:t>
            </w:r>
            <w:proofErr w:type="gramEnd"/>
            <w:r w:rsidRPr="006B4F7D">
              <w:rPr>
                <w:i/>
                <w:iCs/>
                <w:color w:val="000000"/>
              </w:rPr>
              <w:t>0.0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1669" w14:textId="02831800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  <w:r w:rsidRPr="006B4F7D">
              <w:rPr>
                <w:i/>
                <w:iCs/>
                <w:color w:val="000000"/>
              </w:rPr>
              <w:t>.035</w:t>
            </w:r>
            <w:r w:rsidR="006B4F7D" w:rsidRPr="006B4F7D">
              <w:rPr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903D" w14:textId="77777777" w:rsidR="00F438BE" w:rsidRPr="006B4F7D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284EB422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F1B3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35563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79) = 3.70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F72FB" w14:textId="77777777" w:rsidR="00F438BE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AF3FA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4) = 2.6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= .005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3</w:t>
            </w:r>
          </w:p>
        </w:tc>
      </w:tr>
    </w:tbl>
    <w:p w14:paraId="0834E109" w14:textId="673D93A3" w:rsidR="006B4F7D" w:rsidRPr="006B4F7D" w:rsidRDefault="00F438BE" w:rsidP="00F438BE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 xml:space="preserve">. </w:t>
      </w:r>
      <w:r w:rsidR="006B4F7D">
        <w:rPr>
          <w:sz w:val="18"/>
          <w:szCs w:val="18"/>
          <w:vertAlign w:val="superscript"/>
          <w:lang w:val="en-US"/>
        </w:rPr>
        <w:t>b</w:t>
      </w:r>
      <w:r w:rsidR="006B4F7D">
        <w:rPr>
          <w:sz w:val="18"/>
          <w:szCs w:val="18"/>
          <w:lang w:val="en-US"/>
        </w:rPr>
        <w:t xml:space="preserve"> </w:t>
      </w:r>
      <w:proofErr w:type="gramStart"/>
      <w:r w:rsidR="006B4F7D">
        <w:rPr>
          <w:sz w:val="18"/>
          <w:szCs w:val="18"/>
          <w:lang w:val="en-US"/>
        </w:rPr>
        <w:t>Post-hoc</w:t>
      </w:r>
      <w:proofErr w:type="gramEnd"/>
      <w:r w:rsidR="006B4F7D">
        <w:rPr>
          <w:sz w:val="18"/>
          <w:szCs w:val="18"/>
          <w:lang w:val="en-US"/>
        </w:rPr>
        <w:t xml:space="preserve"> analysis with </w:t>
      </w:r>
      <w:r w:rsidR="006B4F7D" w:rsidRPr="006B4F7D">
        <w:rPr>
          <w:sz w:val="18"/>
          <w:szCs w:val="18"/>
          <w:lang w:val="en-US"/>
        </w:rPr>
        <w:t xml:space="preserve">Tukey’s HSD test to adjust for multiple comparisons </w:t>
      </w:r>
      <w:r w:rsidR="006B4F7D">
        <w:rPr>
          <w:sz w:val="18"/>
          <w:szCs w:val="18"/>
          <w:lang w:val="en-US"/>
        </w:rPr>
        <w:t xml:space="preserve">not reveal any significant (p &lt;.05) </w:t>
      </w:r>
      <w:r w:rsidR="00F22601">
        <w:rPr>
          <w:sz w:val="18"/>
          <w:szCs w:val="18"/>
          <w:lang w:val="en-US"/>
        </w:rPr>
        <w:t>pairwise</w:t>
      </w:r>
      <w:r w:rsidR="006B4F7D">
        <w:rPr>
          <w:sz w:val="18"/>
          <w:szCs w:val="18"/>
          <w:lang w:val="en-US"/>
        </w:rPr>
        <w:t xml:space="preserve"> comparisons for males and females.</w:t>
      </w:r>
    </w:p>
    <w:p w14:paraId="3A7B1BCB" w14:textId="77777777" w:rsidR="00F438BE" w:rsidRDefault="00F438BE" w:rsidP="00F438B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574B569" w14:textId="77777777" w:rsidR="00F438BE" w:rsidRDefault="00F438BE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7D63E6E3" w14:textId="77777777" w:rsidR="00F438BE" w:rsidRDefault="00F438BE" w:rsidP="00F438BE"/>
    <w:tbl>
      <w:tblPr>
        <w:tblW w:w="0" w:type="auto"/>
        <w:tblLook w:val="04A0" w:firstRow="1" w:lastRow="0" w:firstColumn="1" w:lastColumn="0" w:noHBand="0" w:noVBand="1"/>
      </w:tblPr>
      <w:tblGrid>
        <w:gridCol w:w="3055"/>
        <w:gridCol w:w="2077"/>
        <w:gridCol w:w="852"/>
        <w:gridCol w:w="702"/>
        <w:gridCol w:w="299"/>
        <w:gridCol w:w="2282"/>
        <w:gridCol w:w="936"/>
        <w:gridCol w:w="771"/>
      </w:tblGrid>
      <w:tr w:rsidR="00F438BE" w14:paraId="1FD6C277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FD1F8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92C7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51F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18561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71F26384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F1C2F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FF74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CF0CF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3613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A60ED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53EC3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59070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2EB1C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11031EAA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B0B1" w14:textId="4DC00777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reasoning</w:t>
            </w:r>
            <w:r w:rsidR="006B4F7D" w:rsidRPr="006B4F7D"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6C51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634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73E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27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E68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EA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1700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3A08344E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40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50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5.39[3.54,7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7FC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E0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7D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36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9.11[7.12,11.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54B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03B0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A12AF4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651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B5A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1[0.61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3A6F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A1F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9C67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ECF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55[0.44,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50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EDE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 w:rsidR="00F438BE" w14:paraId="7AB0E86B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1FA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8870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F5B2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92AC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E43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FD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77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EFB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438BE" w14:paraId="35812DC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B0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423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05[-0.63,0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A7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C34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99D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CB1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49[-1.2,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F3C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BD6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61FA006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F8F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9E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34[-1.12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47E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9F9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7D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4B5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2[-1.2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BFC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8B69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2F49D34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5CC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52CE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5CC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79F6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AA09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E2A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E4A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EAC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438BE" w14:paraId="6565B58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B9C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24F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5[-0.33,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11F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C1B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8A3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904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4[-0.71,1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300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7B8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193BF1AA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2A00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F97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07[-1.41,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742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7DE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1B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AD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24[-0.17,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214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E5C8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5F800FC7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CF9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9C9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8[-0.41,1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4D2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088F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41E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CAC1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43[-1.65,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E0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CBB0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EE77D5" w14:paraId="55385A1E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443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EE77D5">
              <w:rPr>
                <w:i/>
                <w:iCs/>
                <w:color w:val="000000"/>
              </w:rPr>
              <w:t>Sex</w:t>
            </w:r>
            <w:r w:rsidRPr="00EE77D5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C88F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DBD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C072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A584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8A19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D66B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B1F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0</w:t>
            </w:r>
          </w:p>
        </w:tc>
      </w:tr>
      <w:tr w:rsidR="00F438BE" w:rsidRPr="00EE77D5" w14:paraId="4FDDCBCE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1C7E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07AF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57[-0.67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C6E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3937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EA57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314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62[-0.67,1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408C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257C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7AEB367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7BCD" w14:textId="26A78808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268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CB0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F521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E34E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0BE4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FA88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D892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1</w:t>
            </w:r>
          </w:p>
        </w:tc>
      </w:tr>
      <w:tr w:rsidR="00F438BE" w:rsidRPr="00EE77D5" w14:paraId="19EC7535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D34" w14:textId="035FD332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7771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39[-2.06,1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CB79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94E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7739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865F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25[-1.97,1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BAFD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289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58822D9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804" w14:textId="42DEBC16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A90D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71[-1.17,2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905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1BB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9F68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FC4B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93[-2.9,1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D3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CC0F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039504D8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16E1" w14:textId="0B5568A2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6B3D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88[-2.61,0.8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D129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3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EF1B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726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0C90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18[-1.63,1.9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CF66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8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42CA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1AEF00DE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948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AED5D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0) = 27.6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6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10A8F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84) = 12.8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41</w:t>
            </w:r>
          </w:p>
        </w:tc>
      </w:tr>
    </w:tbl>
    <w:p w14:paraId="57F70D07" w14:textId="41EAC969" w:rsidR="00262407" w:rsidRDefault="00F438BE" w:rsidP="00262407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 xml:space="preserve">. </w:t>
      </w:r>
      <w:r w:rsidR="006B4F7D">
        <w:rPr>
          <w:sz w:val="18"/>
          <w:szCs w:val="18"/>
          <w:vertAlign w:val="superscript"/>
          <w:lang w:val="en-US"/>
        </w:rPr>
        <w:t>c</w:t>
      </w:r>
      <w:r w:rsidR="00262407" w:rsidRPr="00CB566B">
        <w:rPr>
          <w:sz w:val="18"/>
          <w:szCs w:val="18"/>
          <w:lang w:val="en-US"/>
        </w:rPr>
        <w:t xml:space="preserve"> Raven’s SPM sets A and B score.</w:t>
      </w:r>
      <w:r w:rsidR="00262407">
        <w:rPr>
          <w:sz w:val="18"/>
          <w:szCs w:val="18"/>
          <w:lang w:val="en-US"/>
        </w:rPr>
        <w:t xml:space="preserve"> </w:t>
      </w:r>
    </w:p>
    <w:p w14:paraId="39F3C5C6" w14:textId="77777777" w:rsidR="00262407" w:rsidRPr="00F438BE" w:rsidRDefault="00262407" w:rsidP="00F438BE">
      <w:pPr>
        <w:rPr>
          <w:sz w:val="18"/>
          <w:szCs w:val="18"/>
          <w:lang w:val="en-US"/>
        </w:rPr>
      </w:pPr>
    </w:p>
    <w:p w14:paraId="45CE07E6" w14:textId="77777777" w:rsidR="00F438BE" w:rsidRDefault="00F438BE" w:rsidP="00F438BE"/>
    <w:p w14:paraId="3DF252B3" w14:textId="578ABD4A" w:rsidR="00F438BE" w:rsidRDefault="00F438BE">
      <w:r>
        <w:br w:type="page"/>
      </w:r>
    </w:p>
    <w:p w14:paraId="10430296" w14:textId="77777777" w:rsidR="00F438BE" w:rsidRDefault="00F438BE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69102A19" w14:textId="77777777" w:rsidR="00F438BE" w:rsidRDefault="00F438BE" w:rsidP="00F438BE"/>
    <w:tbl>
      <w:tblPr>
        <w:tblW w:w="0" w:type="auto"/>
        <w:tblLook w:val="04A0" w:firstRow="1" w:lastRow="0" w:firstColumn="1" w:lastColumn="0" w:noHBand="0" w:noVBand="1"/>
      </w:tblPr>
      <w:tblGrid>
        <w:gridCol w:w="3055"/>
        <w:gridCol w:w="2077"/>
        <w:gridCol w:w="852"/>
        <w:gridCol w:w="702"/>
        <w:gridCol w:w="299"/>
        <w:gridCol w:w="2214"/>
        <w:gridCol w:w="908"/>
        <w:gridCol w:w="748"/>
      </w:tblGrid>
      <w:tr w:rsidR="00F438BE" w14:paraId="6913E717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9EAF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7F659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E66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D9F45" w14:textId="77777777" w:rsidR="00F438BE" w:rsidRDefault="00F438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438BE" w14:paraId="72D497A9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55312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09AB9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AC76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0EB02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71C9" w14:textId="77777777" w:rsidR="00F438BE" w:rsidRDefault="00F438B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FF7E" w14:textId="77777777" w:rsidR="00F438BE" w:rsidRDefault="00F438BE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F4597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D69E6" w14:textId="77777777" w:rsidR="00F438BE" w:rsidRDefault="00F438BE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438BE" w14:paraId="4828BBB0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904" w14:textId="01EF1CEC" w:rsidR="00F438BE" w:rsidRDefault="00F438BE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inattention</w:t>
            </w:r>
            <w:r w:rsidR="006B4F7D">
              <w:rPr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9A93" w14:textId="77777777" w:rsidR="00F438BE" w:rsidRDefault="00F438BE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D75E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DC1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EE8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6F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FBB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4D21" w14:textId="77777777" w:rsidR="00F438BE" w:rsidRDefault="00F438BE">
            <w:pPr>
              <w:rPr>
                <w:sz w:val="20"/>
                <w:szCs w:val="20"/>
              </w:rPr>
            </w:pPr>
          </w:p>
        </w:tc>
      </w:tr>
      <w:tr w:rsidR="00F438BE" w14:paraId="5040DE4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1A77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4AB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2.74[1.36,4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7B0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A8C3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AA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EE1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1.55[-0.17,3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562D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EA6B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3C1560A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B6E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B2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6[0.67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1B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E78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DF8B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0B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73[0.63,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02F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F84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20</w:t>
            </w:r>
          </w:p>
        </w:tc>
      </w:tr>
      <w:tr w:rsidR="00F438BE" w14:paraId="06F3C089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F4F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325F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3869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C1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D21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97DC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E10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EC51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438BE" w14:paraId="6C5784D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AD4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6A9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12[-2.</w:t>
            </w:r>
            <w:proofErr w:type="gramStart"/>
            <w:r>
              <w:rPr>
                <w:color w:val="000000"/>
              </w:rPr>
              <w:t>1,-</w:t>
            </w:r>
            <w:proofErr w:type="gramEnd"/>
            <w:r>
              <w:rPr>
                <w:color w:val="000000"/>
              </w:rPr>
              <w:t>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5D9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860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C2E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ED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45[-1.59,0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E187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AA7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0E10388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F736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C63A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27[-3.06,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A9C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801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165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4E3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32[-3.28,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8C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1EF4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24C0C047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79BF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4671" w14:textId="77777777" w:rsidR="00F438BE" w:rsidRDefault="00F438B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1D6A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67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710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930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B13F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C3C8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438BE" w14:paraId="60E9446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1792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33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95[-2.64,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6A9E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D8C2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6E81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3783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0.29[-1.66,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5E9B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14C3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737265B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87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C25D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57[-3.53,0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25F4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D603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F8CB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7D6E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2.59[-5.41,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E33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912E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14:paraId="3DAF437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9BF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41C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1.17[-2.85,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0D8A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3907" w14:textId="77777777" w:rsidR="00F438BE" w:rsidRDefault="00F438B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AFD7" w14:textId="77777777" w:rsidR="00F438BE" w:rsidRDefault="00F438B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8CF8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-0.17[-2.15,1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D2F9" w14:textId="77777777" w:rsidR="00F438BE" w:rsidRDefault="00F438BE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5BDF" w14:textId="77777777" w:rsidR="00F438BE" w:rsidRDefault="00F438BE">
            <w:pPr>
              <w:jc w:val="right"/>
              <w:rPr>
                <w:color w:val="000000"/>
              </w:rPr>
            </w:pPr>
          </w:p>
        </w:tc>
      </w:tr>
      <w:tr w:rsidR="00F438BE" w:rsidRPr="00EE77D5" w14:paraId="4159CA02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2031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proofErr w:type="spellStart"/>
            <w:r w:rsidRPr="00EE77D5">
              <w:rPr>
                <w:i/>
                <w:iCs/>
                <w:color w:val="000000"/>
              </w:rPr>
              <w:t>Sex</w:t>
            </w:r>
            <w:r w:rsidRPr="00EE77D5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BEFC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275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BDE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7151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F6B6" w14:textId="790B0F8C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622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ACD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0</w:t>
            </w:r>
          </w:p>
        </w:tc>
      </w:tr>
      <w:tr w:rsidR="00F438BE" w:rsidRPr="00EE77D5" w14:paraId="043363E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8E8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2F61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53[-2.33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09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40E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FF6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3FCC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36[-2.59,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4E20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F35E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62174F5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2C44" w14:textId="7F612EDC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6C4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3C8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CC2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4CB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832D" w14:textId="3860672B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0B0" w14:textId="77777777" w:rsidR="00F438BE" w:rsidRPr="00EE77D5" w:rsidRDefault="00F438BE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386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07</w:t>
            </w:r>
          </w:p>
        </w:tc>
      </w:tr>
      <w:tr w:rsidR="00F438BE" w:rsidRPr="00EE77D5" w14:paraId="5F598FA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EB98" w14:textId="5F0EF371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F844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1.08[-1.49,3.6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1E9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705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5ECF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E592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-0.97[-3.94,1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D8A0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29A5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408B5EFC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AE3" w14:textId="5E7D59D4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328F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95[-1.83,3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559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F986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5C9F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42E2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2.86[-0.75,6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38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25D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:rsidRPr="00EE77D5" w14:paraId="096B055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C20A" w14:textId="3E4FAF34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EE77D5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C0F7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63[-1.88,3.1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A92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6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C0E3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2E1" w14:textId="77777777" w:rsidR="00F438BE" w:rsidRPr="00EE77D5" w:rsidRDefault="00F438BE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758" w14:textId="77777777" w:rsidR="00F438BE" w:rsidRPr="00EE77D5" w:rsidRDefault="00F438BE">
            <w:pPr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0.38[-2.6,3.3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A22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  <w:r w:rsidRPr="00EE77D5">
              <w:rPr>
                <w:i/>
                <w:iCs/>
                <w:color w:val="000000"/>
              </w:rPr>
              <w:t>.7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98E9" w14:textId="77777777" w:rsidR="00F438BE" w:rsidRPr="00EE77D5" w:rsidRDefault="00F438BE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438BE" w14:paraId="57E59979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82375" w14:textId="77777777" w:rsidR="00F438BE" w:rsidRDefault="00F438BE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52555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00) = 36.83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7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01F4" w14:textId="77777777" w:rsidR="00F438BE" w:rsidRDefault="00F438BE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75) = 28.29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79</w:t>
            </w:r>
          </w:p>
        </w:tc>
      </w:tr>
    </w:tbl>
    <w:p w14:paraId="110C7075" w14:textId="72D1759C" w:rsidR="00262407" w:rsidRDefault="00F438BE" w:rsidP="00262407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  <w:r w:rsidR="00C05BFF">
        <w:rPr>
          <w:sz w:val="18"/>
          <w:szCs w:val="18"/>
          <w:lang w:val="en-US"/>
        </w:rPr>
        <w:t xml:space="preserve">. </w:t>
      </w:r>
      <w:r w:rsidR="006B4F7D">
        <w:rPr>
          <w:sz w:val="18"/>
          <w:szCs w:val="18"/>
          <w:vertAlign w:val="superscript"/>
          <w:lang w:val="en-US"/>
        </w:rPr>
        <w:t xml:space="preserve">d </w:t>
      </w:r>
      <w:r w:rsidR="00262407" w:rsidRPr="00CB566B">
        <w:rPr>
          <w:sz w:val="18"/>
          <w:szCs w:val="18"/>
          <w:lang w:val="en-US"/>
        </w:rPr>
        <w:t>ADHD-RS-5 score</w:t>
      </w:r>
      <w:r w:rsidR="00262407">
        <w:rPr>
          <w:sz w:val="18"/>
          <w:szCs w:val="18"/>
          <w:lang w:val="en-US"/>
        </w:rPr>
        <w:t>.</w:t>
      </w:r>
    </w:p>
    <w:p w14:paraId="55469D46" w14:textId="77777777" w:rsidR="00262407" w:rsidRPr="00F438BE" w:rsidRDefault="00262407" w:rsidP="00F438BE">
      <w:pPr>
        <w:rPr>
          <w:sz w:val="18"/>
          <w:szCs w:val="18"/>
          <w:lang w:val="en-US"/>
        </w:rPr>
      </w:pPr>
    </w:p>
    <w:p w14:paraId="2CA4FCF0" w14:textId="613FC0B5" w:rsidR="00F438BE" w:rsidRDefault="00F438BE">
      <w:r>
        <w:br w:type="page"/>
      </w:r>
    </w:p>
    <w:p w14:paraId="65D0D8E9" w14:textId="2D997265" w:rsidR="00F438BE" w:rsidRDefault="002B37D9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486EF483" w14:textId="77777777" w:rsidR="002B37D9" w:rsidRDefault="002B37D9" w:rsidP="00F438BE"/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2104"/>
        <w:gridCol w:w="839"/>
        <w:gridCol w:w="691"/>
        <w:gridCol w:w="295"/>
        <w:gridCol w:w="2200"/>
        <w:gridCol w:w="915"/>
        <w:gridCol w:w="754"/>
      </w:tblGrid>
      <w:tr w:rsidR="002B37D9" w14:paraId="25CD3240" w14:textId="77777777" w:rsidTr="002B37D9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C35D4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C21B" w14:textId="77777777" w:rsidR="002B37D9" w:rsidRDefault="002B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993" w14:textId="77777777" w:rsidR="002B37D9" w:rsidRDefault="002B37D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C84E" w14:textId="77777777" w:rsidR="002B37D9" w:rsidRDefault="002B37D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2B37D9" w14:paraId="6BA838FE" w14:textId="77777777" w:rsidTr="000261C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0D99E4" w14:textId="77777777" w:rsidR="002B37D9" w:rsidRDefault="002B37D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59519" w14:textId="77777777" w:rsidR="002B37D9" w:rsidRDefault="002B37D9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AEAE" w14:textId="77777777" w:rsidR="002B37D9" w:rsidRDefault="002B37D9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37CF" w14:textId="77777777" w:rsidR="002B37D9" w:rsidRDefault="002B37D9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8B792" w14:textId="1D209B8B" w:rsidR="002B37D9" w:rsidRDefault="002B37D9" w:rsidP="000261C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73ECB" w14:textId="77777777" w:rsidR="002B37D9" w:rsidRDefault="002B37D9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0DB05" w14:textId="77777777" w:rsidR="002B37D9" w:rsidRDefault="002B37D9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F3099" w14:textId="77777777" w:rsidR="002B37D9" w:rsidRDefault="002B37D9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2B37D9" w14:paraId="5AE4F751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5931" w14:textId="77666C2C" w:rsidR="002B37D9" w:rsidRDefault="002B37D9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hyperactivity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C74" w14:textId="77777777" w:rsidR="002B37D9" w:rsidRDefault="002B37D9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4D6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1682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613B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C67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F8F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941" w14:textId="77777777" w:rsidR="002B37D9" w:rsidRDefault="002B37D9">
            <w:pPr>
              <w:rPr>
                <w:sz w:val="20"/>
                <w:szCs w:val="20"/>
              </w:rPr>
            </w:pPr>
          </w:p>
        </w:tc>
      </w:tr>
      <w:tr w:rsidR="002B37D9" w14:paraId="1FC57A41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D10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D219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1.4[0.16,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E745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01E7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1D4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5F9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0.92[-0.74,2.5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0C5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8210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14:paraId="3226072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C4D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AB20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0.77[0.66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958E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6BDC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B9C1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AFE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0.76[0.64,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EFDC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9FBE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</w:tr>
      <w:tr w:rsidR="002B37D9" w14:paraId="59BD6C8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2A4D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CDD4" w14:textId="77777777" w:rsidR="002B37D9" w:rsidRDefault="002B37D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E93F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0EAC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AED5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ECC2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9DFA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4EF3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2B37D9" w14:paraId="4CF8C44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9133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36E7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58[-1.46,0.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32E7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B2D8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3AA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744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0.4[-0.68,1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629F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3C36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14:paraId="0AF3E8FF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9767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2CA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62[-2.23,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D955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CCC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0EF6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A678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52[-2.35,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1EC9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FE83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14:paraId="2FE9B834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66C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862" w14:textId="77777777" w:rsidR="002B37D9" w:rsidRDefault="002B37D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C7B3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E8A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A5CF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E073" w14:textId="7566850C" w:rsidR="002B37D9" w:rsidRDefault="002B37D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64FC" w14:textId="77777777" w:rsidR="002B37D9" w:rsidRDefault="002B37D9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DCC9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2B37D9" w14:paraId="6DF1A8C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AAC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2C5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2.25[-3.</w:t>
            </w:r>
            <w:proofErr w:type="gramStart"/>
            <w:r>
              <w:rPr>
                <w:color w:val="000000"/>
              </w:rPr>
              <w:t>76,-</w:t>
            </w:r>
            <w:proofErr w:type="gramEnd"/>
            <w:r>
              <w:rPr>
                <w:color w:val="000000"/>
              </w:rPr>
              <w:t>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DB0C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4264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070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5AD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93[-2.74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148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5347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14:paraId="6FAF4300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C568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2A22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1.04[-2.79,0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1DDD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7404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0EE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2C22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1.33[-3.96,1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EDBE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603F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14:paraId="133E2E06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957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FA3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89[-2.4,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A2AB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E09" w14:textId="77777777" w:rsidR="002B37D9" w:rsidRDefault="002B37D9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291C" w14:textId="77777777" w:rsidR="002B37D9" w:rsidRDefault="002B37D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E8D9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-0.69[-2.57,1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FDC" w14:textId="77777777" w:rsidR="002B37D9" w:rsidRDefault="002B37D9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E926" w14:textId="77777777" w:rsidR="002B37D9" w:rsidRDefault="002B37D9">
            <w:pPr>
              <w:jc w:val="right"/>
              <w:rPr>
                <w:color w:val="000000"/>
              </w:rPr>
            </w:pPr>
          </w:p>
        </w:tc>
      </w:tr>
      <w:tr w:rsidR="002B37D9" w:rsidRPr="00E0546C" w14:paraId="69282F9B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024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proofErr w:type="spellStart"/>
            <w:r w:rsidRPr="00E0546C">
              <w:rPr>
                <w:i/>
                <w:iCs/>
                <w:color w:val="000000"/>
              </w:rPr>
              <w:t>Sex</w:t>
            </w:r>
            <w:r w:rsidRPr="00E0546C">
              <w:rPr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1540" w14:textId="77777777" w:rsidR="002B37D9" w:rsidRPr="00E0546C" w:rsidRDefault="002B37D9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1FBA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F67D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0408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2F5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71A3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946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00</w:t>
            </w:r>
          </w:p>
        </w:tc>
      </w:tr>
      <w:tr w:rsidR="002B37D9" w:rsidRPr="00E0546C" w14:paraId="57BC781D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2A98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 xml:space="preserve">  Female vs.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888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-0.96[-2.56,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5EAF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18AB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41B1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0F5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-0.38[-2.5,1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2203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9C0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2B37D9" w:rsidRPr="00E0546C" w14:paraId="30FAC5E8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E7AB" w14:textId="511A9141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Condition</w:t>
            </w:r>
            <w:r w:rsidR="004D24D7">
              <w:rPr>
                <w:i/>
                <w:iCs/>
                <w:color w:val="000000"/>
              </w:rPr>
              <w:t>*</w:t>
            </w:r>
            <w:r w:rsidRPr="00E0546C">
              <w:rPr>
                <w:i/>
                <w:i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83FC" w14:textId="77777777" w:rsidR="002B37D9" w:rsidRPr="00E0546C" w:rsidRDefault="002B37D9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0D94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8EA0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823D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080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F62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C71F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00</w:t>
            </w:r>
          </w:p>
        </w:tc>
      </w:tr>
      <w:tr w:rsidR="002B37D9" w:rsidRPr="00E0546C" w14:paraId="388DD51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205D" w14:textId="49382A32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 xml:space="preserve">  Adaptive</w:t>
            </w:r>
            <w:r w:rsidR="004D24D7">
              <w:rPr>
                <w:i/>
                <w:iCs/>
                <w:color w:val="000000"/>
              </w:rPr>
              <w:t>*</w:t>
            </w:r>
            <w:r w:rsidRPr="00E0546C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36A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2.82[0.53,5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F2C1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743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451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DC24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33[-2.44,3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F3DA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A117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2B37D9" w:rsidRPr="00E0546C" w14:paraId="2739CE58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F060" w14:textId="42D8074D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 xml:space="preserve">  Self-select</w:t>
            </w:r>
            <w:r w:rsidR="004D24D7">
              <w:rPr>
                <w:i/>
                <w:iCs/>
                <w:color w:val="000000"/>
              </w:rPr>
              <w:t>*</w:t>
            </w:r>
            <w:r w:rsidRPr="00E0546C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EBD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2.33[-0.14,4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6A9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2E9B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C8A7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6811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53[-2.85,3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0CE5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9A4A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2B37D9" w:rsidRPr="00E0546C" w14:paraId="57A4A2C2" w14:textId="77777777" w:rsidTr="002B37D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C80E" w14:textId="45AA5A6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 xml:space="preserve">  Stepwise</w:t>
            </w:r>
            <w:r w:rsidR="004D24D7">
              <w:rPr>
                <w:i/>
                <w:iCs/>
                <w:color w:val="000000"/>
              </w:rPr>
              <w:t>*</w:t>
            </w:r>
            <w:r w:rsidRPr="00E0546C">
              <w:rPr>
                <w:i/>
                <w:iCs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2DD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1.68[-0.56,3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FA22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24F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E97C" w14:textId="77777777" w:rsidR="002B37D9" w:rsidRPr="00E0546C" w:rsidRDefault="002B37D9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0C64" w14:textId="77777777" w:rsidR="002B37D9" w:rsidRPr="00E0546C" w:rsidRDefault="002B37D9">
            <w:pPr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0.41[-2.41,3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4A12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  <w:r w:rsidRPr="00E0546C">
              <w:rPr>
                <w:i/>
                <w:iCs/>
                <w:color w:val="000000"/>
              </w:rPr>
              <w:t>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640A" w14:textId="77777777" w:rsidR="002B37D9" w:rsidRPr="00E0546C" w:rsidRDefault="002B37D9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2B37D9" w14:paraId="7F594FCA" w14:textId="77777777" w:rsidTr="002B37D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4BF1F" w14:textId="77777777" w:rsidR="002B37D9" w:rsidRDefault="002B37D9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4EF83" w14:textId="77777777" w:rsidR="002B37D9" w:rsidRDefault="002B37D9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100) = 24.07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7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559F9" w14:textId="77777777" w:rsidR="002B37D9" w:rsidRDefault="002B37D9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0, 75) = 18.02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71</w:t>
            </w:r>
          </w:p>
        </w:tc>
      </w:tr>
    </w:tbl>
    <w:p w14:paraId="72C650A6" w14:textId="4B9AFB94" w:rsidR="002B37D9" w:rsidRPr="00F438BE" w:rsidRDefault="002B37D9" w:rsidP="002B37D9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 w:rsidR="006B4F7D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Reference group = Male</w:t>
      </w:r>
    </w:p>
    <w:p w14:paraId="6457E898" w14:textId="5DF643FC" w:rsidR="006B4F7D" w:rsidRDefault="006B4F7D" w:rsidP="006B4F7D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d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lang w:val="en-US"/>
        </w:rPr>
        <w:t>ADHD-RS-5 score</w:t>
      </w:r>
      <w:r>
        <w:rPr>
          <w:sz w:val="18"/>
          <w:szCs w:val="18"/>
          <w:lang w:val="en-US"/>
        </w:rPr>
        <w:t>.</w:t>
      </w:r>
    </w:p>
    <w:p w14:paraId="1B8206C0" w14:textId="4D86387A" w:rsidR="007F520F" w:rsidRDefault="007F520F">
      <w:r>
        <w:br w:type="page"/>
      </w:r>
    </w:p>
    <w:p w14:paraId="31318F37" w14:textId="1EE04172" w:rsidR="002B37D9" w:rsidRDefault="007F520F" w:rsidP="00F438BE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 w:rsidRPr="00B14371">
        <w:t xml:space="preserve"> </w:t>
      </w:r>
      <w:r>
        <w:t>E</w:t>
      </w:r>
      <w:r w:rsidRPr="00B14371">
        <w:t>xploratory ancillary analyses</w:t>
      </w:r>
      <w:r>
        <w:t xml:space="preserve">: </w:t>
      </w:r>
      <w:r>
        <w:rPr>
          <w:lang w:val="en-US"/>
        </w:rPr>
        <w:t>c</w:t>
      </w:r>
      <w:r w:rsidRPr="00CB566B">
        <w:rPr>
          <w:lang w:val="en-US"/>
        </w:rPr>
        <w:t>omparisons from baseline to immediately post-intervention, and baseline to 6-months post-intervention</w:t>
      </w:r>
      <w:r>
        <w:rPr>
          <w:lang w:val="en-US"/>
        </w:rPr>
        <w:t xml:space="preserve"> while </w:t>
      </w:r>
      <w:r>
        <w:t>exploring differential effects of child age</w:t>
      </w:r>
      <w:r w:rsidR="00FF6378">
        <w:t xml:space="preserve"> </w:t>
      </w:r>
      <w:r w:rsidR="00FF6378">
        <w:t>(relevant rows are in italics).</w:t>
      </w:r>
    </w:p>
    <w:p w14:paraId="0C801D8E" w14:textId="77777777" w:rsidR="000C25DB" w:rsidRDefault="000C25DB"/>
    <w:tbl>
      <w:tblPr>
        <w:tblW w:w="0" w:type="auto"/>
        <w:tblLook w:val="04A0" w:firstRow="1" w:lastRow="0" w:firstColumn="1" w:lastColumn="0" w:noHBand="0" w:noVBand="1"/>
      </w:tblPr>
      <w:tblGrid>
        <w:gridCol w:w="3996"/>
        <w:gridCol w:w="2186"/>
        <w:gridCol w:w="890"/>
        <w:gridCol w:w="733"/>
        <w:gridCol w:w="276"/>
        <w:gridCol w:w="2214"/>
        <w:gridCol w:w="908"/>
        <w:gridCol w:w="748"/>
      </w:tblGrid>
      <w:tr w:rsidR="00FF6378" w14:paraId="03B3992C" w14:textId="77777777" w:rsidTr="000261C0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14F64A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4DD4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26F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FA70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F6378" w14:paraId="4740F9B8" w14:textId="77777777" w:rsidTr="000261C0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7D17A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BFA67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22D64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4256C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A71B" w14:textId="5AAC4003" w:rsidR="00FF6378" w:rsidRDefault="00FF6378" w:rsidP="000261C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8ED9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C0514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BBFFD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F6378" w14:paraId="732D36B4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326" w14:textId="77777777" w:rsidR="00FF6378" w:rsidRDefault="00FF63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backward span dig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2156" w14:textId="77777777" w:rsidR="00FF6378" w:rsidRDefault="00FF6378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37D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94AF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C1F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B42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A45F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6AE" w14:textId="77777777" w:rsidR="00FF6378" w:rsidRDefault="00FF6378">
            <w:pPr>
              <w:rPr>
                <w:sz w:val="20"/>
                <w:szCs w:val="20"/>
              </w:rPr>
            </w:pPr>
          </w:p>
        </w:tc>
      </w:tr>
      <w:tr w:rsidR="00FF6378" w14:paraId="79803BD5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7AE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56B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2.11[0.51,3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F17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40E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348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874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4.62[2.83,6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C519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3829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5A303CCC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A6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F3D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58[0.42,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45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269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CDD8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A08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42[0.25,0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125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F6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FF6378" w14:paraId="3B203B3B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466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DFE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69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A27B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1F4D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A5E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CCC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1F8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F6378" w14:paraId="39030BF2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61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00B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68[-2.53,1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50B5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F165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67A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B28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56[-2.66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FA13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8F9C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5735CA6B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63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B0B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63[-1.22,2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1C52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465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53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4D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3[-2.39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8AD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A655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6EC6E7A6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45E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9B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13[-1.68,1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7C0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C66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173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80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42[-2.44,1.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07E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C91B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63FADE8F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92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BBC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B87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D73F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44D5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B0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27E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F3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F6378" w14:paraId="18D68C31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FE4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39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35[-0.46,3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626C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9D2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CBC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F081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42[-0.6,3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62D3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9F4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D705820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F04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50F2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3.73[-2.63,1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31A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900F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8B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32E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2.37[-2.74,7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0F75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A3D0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6188A916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D3D" w14:textId="77777777" w:rsidR="00FF6378" w:rsidRDefault="00FF637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104A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CCA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676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77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2B63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388E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4CE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</w:t>
            </w:r>
          </w:p>
        </w:tc>
      </w:tr>
      <w:tr w:rsidR="00FF6378" w14:paraId="7CD8DDAC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A967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AA4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3[-1.41,3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281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2C7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982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A06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4[-2.43,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637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440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79BA56D6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190E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47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97[-3.74,1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8265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3363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168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663F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51[-3.61,2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63B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363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63ECF5DB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550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3FDD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28[-2.83,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FC65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72F4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C05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0724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[-2.75,2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EBDD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3376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7ADC1241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B10C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CEB5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5[-8.55,5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DC2D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63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20C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F577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1[-4.88,7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1BF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E9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1562343D" w14:textId="77777777" w:rsidTr="000261C0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62A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B185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11[-6.32,8.5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033F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701D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56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04EC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31[-8.95,4.3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9B2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7466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3E96AF74" w14:textId="77777777" w:rsidTr="000261C0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D11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348E6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9) = 8.45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8395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D7C6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3) = 4.58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22</w:t>
            </w:r>
          </w:p>
        </w:tc>
      </w:tr>
    </w:tbl>
    <w:p w14:paraId="475215C8" w14:textId="5A7D4DA6" w:rsidR="00FF6378" w:rsidRDefault="00FF6378"/>
    <w:p w14:paraId="1418B59F" w14:textId="77777777" w:rsidR="00FF6378" w:rsidRDefault="00FF6378">
      <w:r>
        <w:br w:type="page"/>
      </w:r>
    </w:p>
    <w:p w14:paraId="31CB2CAA" w14:textId="2995C1FE" w:rsidR="00FF6378" w:rsidRPr="00FF6378" w:rsidRDefault="00FF6378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722A2C50" w14:textId="77777777" w:rsidR="00FF6378" w:rsidRDefault="00FF6378"/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2179"/>
        <w:gridCol w:w="894"/>
        <w:gridCol w:w="736"/>
        <w:gridCol w:w="276"/>
        <w:gridCol w:w="2200"/>
        <w:gridCol w:w="915"/>
        <w:gridCol w:w="754"/>
      </w:tblGrid>
      <w:tr w:rsidR="00FF6378" w14:paraId="77D28169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11B3D4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8E68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DCB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2FD0C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F6378" w14:paraId="7E5670C2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B80FE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872F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EFA08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C460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C4495" w14:textId="513ADFE5" w:rsidR="00FF6378" w:rsidRDefault="00FF6378" w:rsidP="000261C0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DA53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785F6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DFBE" w14:textId="77777777" w:rsidR="00FF6378" w:rsidRDefault="00FF6378" w:rsidP="000261C0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F6378" w14:paraId="3B6A3A6C" w14:textId="77777777" w:rsidTr="00AE6124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C287" w14:textId="77777777" w:rsidR="00FF6378" w:rsidRDefault="00FF63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following instructions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9F37" w14:textId="77777777" w:rsidR="00FF6378" w:rsidRDefault="00FF6378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996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27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E238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60A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A622" w14:textId="77777777" w:rsidR="00FF6378" w:rsidRDefault="00FF6378">
            <w:pPr>
              <w:rPr>
                <w:sz w:val="20"/>
                <w:szCs w:val="20"/>
              </w:rPr>
            </w:pPr>
          </w:p>
        </w:tc>
      </w:tr>
      <w:tr w:rsidR="00FF6378" w14:paraId="58783B2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1EE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12FB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3.22[2.05,4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EE4B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7530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FE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9E0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5.01[3.64,6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3C5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F907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502E24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87E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0D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2[0.17,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559E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379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335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8AE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2[0.15,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1F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1F2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FF6378" w14:paraId="70565DBF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FCF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CA6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BD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214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C09D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31B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C5F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CE2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F6378" w14:paraId="5B63512E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4F5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8642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6[-0.84,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10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7E2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4FC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1BD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74[-2.15,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212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E6C0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2FE870D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2E4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0D3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34[0.13,2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BBA5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84A8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E11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B2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33[-1.75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E9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9435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373A5F00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11A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99E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97[-0.21,2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AD73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FBA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1E9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85E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45[-1.83,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D7F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11E6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68C9251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508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AFD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569E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28B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A2B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F6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AFE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81E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F6378" w14:paraId="6E6EDC8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7CD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C7EE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81[0.63,2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B30E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DF66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388D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3A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12[-1.25,1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5D7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E390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0698F2B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9B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B22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2.25[-1.88,6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5E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BEFF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0013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9EA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58[-1.88,5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975C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4F81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0669B97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0AB5" w14:textId="77777777" w:rsidR="00FF6378" w:rsidRDefault="00FF637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8C63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622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76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C6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5E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92B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5ABB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</w:t>
            </w:r>
          </w:p>
        </w:tc>
      </w:tr>
      <w:tr w:rsidR="00FF6378" w14:paraId="01A44C4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623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494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14[-1.81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9D4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D1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AD18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95A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23[-0.69,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E0B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EFB8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68C30E5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D89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1DC8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39[-3.21,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497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7E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ABE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5441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8[-0.32,3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B15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AA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543A8702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CD04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C8C6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03[-2.7,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838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6297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F0F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006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09[-0.84,3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E8C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425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7D9C066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2B6C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AF6A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34[-4.86,4.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65E7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1414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0FD8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9D5F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45[-2.57,5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1F6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713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53417332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8B5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B45D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01[-4.81,4.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9E2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27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1A8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AF0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4[-5.88,3.0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5A350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07C2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20AF6703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173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0487B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8) = 5.94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9D09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099C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2) = 4.72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22</w:t>
            </w:r>
          </w:p>
        </w:tc>
      </w:tr>
    </w:tbl>
    <w:p w14:paraId="426E3628" w14:textId="61047781" w:rsidR="00FF6378" w:rsidRDefault="00FF6378"/>
    <w:p w14:paraId="0369898D" w14:textId="77777777" w:rsidR="00FF6378" w:rsidRDefault="00FF6378">
      <w:r>
        <w:br w:type="page"/>
      </w:r>
    </w:p>
    <w:p w14:paraId="31228C2E" w14:textId="77777777" w:rsidR="00FF6378" w:rsidRPr="00FF6378" w:rsidRDefault="00FF6378" w:rsidP="00FF6378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42FC3831" w14:textId="77777777" w:rsidR="00FF6378" w:rsidRDefault="00FF6378"/>
    <w:tbl>
      <w:tblPr>
        <w:tblW w:w="0" w:type="auto"/>
        <w:tblLook w:val="04A0" w:firstRow="1" w:lastRow="0" w:firstColumn="1" w:lastColumn="0" w:noHBand="0" w:noVBand="1"/>
      </w:tblPr>
      <w:tblGrid>
        <w:gridCol w:w="4076"/>
        <w:gridCol w:w="2248"/>
        <w:gridCol w:w="922"/>
        <w:gridCol w:w="759"/>
        <w:gridCol w:w="276"/>
        <w:gridCol w:w="2214"/>
        <w:gridCol w:w="908"/>
        <w:gridCol w:w="748"/>
      </w:tblGrid>
      <w:tr w:rsidR="00FF6378" w14:paraId="180B677C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69C27E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71AF1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7C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4D10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F6378" w14:paraId="3C475B5A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DBF84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D8A9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C9D98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8DAA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642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6118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C890C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25518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F6378" w14:paraId="213F1B0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592D" w14:textId="77777777" w:rsidR="00FF6378" w:rsidRDefault="00FF63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backward span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BFC8" w14:textId="77777777" w:rsidR="00FF6378" w:rsidRDefault="00FF6378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2A7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8DD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82A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7146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6923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5455" w14:textId="77777777" w:rsidR="00FF6378" w:rsidRDefault="00FF6378">
            <w:pPr>
              <w:rPr>
                <w:sz w:val="20"/>
                <w:szCs w:val="20"/>
              </w:rPr>
            </w:pPr>
          </w:p>
        </w:tc>
      </w:tr>
      <w:tr w:rsidR="00FF6378" w14:paraId="7C507DB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560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06E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2.92[1.77,4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C20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8465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DD0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04B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4.14[2.86,5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443B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7948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2D8F0A6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EF62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00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48[0.33,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2685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695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5B89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9FAB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2[0.16,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2822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5EFF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FF6378" w14:paraId="638F209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840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CF5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64C2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3155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4EF6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1F5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1CB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05E6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F6378" w14:paraId="2DE9F81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517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1CC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1.36[-2.72,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4AB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54C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B2C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06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11[-1.38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F48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12CC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016C42E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FB4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8E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47[-0.89,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0B33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A4B4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6CED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8A4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62[-0.87,2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98E3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272A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604CB7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78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8BF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2[-1.13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3BE7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ED47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6E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2F1AF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29[-1.74,1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8F0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F22F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062E14E2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7EA1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BDA0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ACD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AEE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15AF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A9C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EA8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B9A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FF6378" w14:paraId="1906287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8FE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62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84[-0.5,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0472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56E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E28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76B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3[-1.13,1.7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9C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E377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3A792AAE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E1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78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4.15[-0.5,8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1071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D33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8AE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64F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3.25[-0.4,6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786D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9F46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9FE4F7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1E6A" w14:textId="77777777" w:rsidR="00FF6378" w:rsidRDefault="00FF637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B41A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35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1EB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0F44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74B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DE6D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EEE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</w:t>
            </w:r>
          </w:p>
        </w:tc>
      </w:tr>
      <w:tr w:rsidR="00FF6378" w:rsidRPr="00F22601" w14:paraId="64FC923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5482" w14:textId="77777777" w:rsidR="00FF6378" w:rsidRPr="00F22601" w:rsidRDefault="00FF6378">
            <w:pPr>
              <w:rPr>
                <w:i/>
                <w:iCs/>
                <w:color w:val="000000"/>
              </w:rPr>
            </w:pPr>
            <w:r w:rsidRPr="00F22601"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D59E" w14:textId="77777777" w:rsidR="00FF6378" w:rsidRPr="00F22601" w:rsidRDefault="00FF6378">
            <w:pPr>
              <w:rPr>
                <w:i/>
                <w:iCs/>
                <w:color w:val="000000"/>
              </w:rPr>
            </w:pPr>
            <w:r w:rsidRPr="00F22601">
              <w:rPr>
                <w:i/>
                <w:iCs/>
                <w:color w:val="000000"/>
              </w:rPr>
              <w:t>2.2[0.34,4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F8CD" w14:textId="77777777" w:rsidR="00FF6378" w:rsidRPr="00F22601" w:rsidRDefault="00FF6378">
            <w:pPr>
              <w:jc w:val="right"/>
              <w:rPr>
                <w:i/>
                <w:iCs/>
                <w:color w:val="000000"/>
                <w:vertAlign w:val="superscript"/>
              </w:rPr>
            </w:pPr>
            <w:r w:rsidRPr="00F22601">
              <w:rPr>
                <w:i/>
                <w:iCs/>
                <w:color w:val="000000"/>
              </w:rPr>
              <w:t>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8140" w14:textId="77777777" w:rsidR="00FF6378" w:rsidRPr="00F22601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579A" w14:textId="77777777" w:rsidR="00FF6378" w:rsidRPr="00F22601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99A" w14:textId="77777777" w:rsidR="00FF6378" w:rsidRPr="00F22601" w:rsidRDefault="00FF6378">
            <w:pPr>
              <w:rPr>
                <w:i/>
                <w:iCs/>
                <w:color w:val="000000"/>
              </w:rPr>
            </w:pPr>
            <w:r w:rsidRPr="00F22601">
              <w:rPr>
                <w:i/>
                <w:iCs/>
                <w:color w:val="000000"/>
              </w:rPr>
              <w:t>0.06[-1.95,2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6020" w14:textId="77777777" w:rsidR="00FF6378" w:rsidRPr="00F22601" w:rsidRDefault="00FF6378">
            <w:pPr>
              <w:jc w:val="right"/>
              <w:rPr>
                <w:i/>
                <w:iCs/>
                <w:color w:val="000000"/>
              </w:rPr>
            </w:pPr>
            <w:r w:rsidRPr="00F22601">
              <w:rPr>
                <w:i/>
                <w:iCs/>
                <w:color w:val="000000"/>
              </w:rPr>
              <w:t>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3AB" w14:textId="77777777" w:rsidR="00FF6378" w:rsidRPr="00F22601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031915A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A5B1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35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7[-3.73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2453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5992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129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77C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39[-1.82,2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59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9A4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4B4F73B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4CEF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6AC8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[-1.88,1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521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1F2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6B1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1397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1[-1.44,2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793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593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22AB4E8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AF4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56C3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3[-4.29,5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F7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5FE1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C4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561E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52[-4.78,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3D1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760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2A93B04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D63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9A9C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85[-8.28,2.57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CA1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0AA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5E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072D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27[-6.02,3.4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06B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F61F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01162A23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0D7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4092C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9) = 10.08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0C01D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FE4A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3) = 3.58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8</w:t>
            </w:r>
          </w:p>
        </w:tc>
      </w:tr>
    </w:tbl>
    <w:p w14:paraId="68BEA7BD" w14:textId="77777777" w:rsidR="00FF6378" w:rsidRDefault="00FF6378"/>
    <w:p w14:paraId="4AD43ABC" w14:textId="6C4AC942" w:rsidR="00FF6378" w:rsidRDefault="00FF6378">
      <w:r>
        <w:br w:type="page"/>
      </w:r>
    </w:p>
    <w:p w14:paraId="088AE73A" w14:textId="77777777" w:rsidR="00FF6378" w:rsidRPr="00FF6378" w:rsidRDefault="00FF6378" w:rsidP="00FF6378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0C17CFC8" w14:textId="3BAC84C3" w:rsidR="00FF6378" w:rsidRDefault="00FF6378"/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2179"/>
        <w:gridCol w:w="894"/>
        <w:gridCol w:w="736"/>
        <w:gridCol w:w="276"/>
        <w:gridCol w:w="2282"/>
        <w:gridCol w:w="936"/>
        <w:gridCol w:w="771"/>
      </w:tblGrid>
      <w:tr w:rsidR="00FF6378" w14:paraId="662DB0D0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E6730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9D77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AFF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EA2E" w14:textId="77777777" w:rsidR="00FF6378" w:rsidRDefault="00FF63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F6378" w14:paraId="39EF71D6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50E0F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F78B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5BC7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6A854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4597C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9C202" w14:textId="77777777" w:rsidR="00FF6378" w:rsidRDefault="00FF6378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D05F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A99EA" w14:textId="77777777" w:rsidR="00FF6378" w:rsidRDefault="00FF6378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F6378" w14:paraId="5F242771" w14:textId="77777777" w:rsidTr="00AE6124">
        <w:trPr>
          <w:trHeight w:val="3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F1B0" w14:textId="77777777" w:rsidR="00FF6378" w:rsidRDefault="00FF637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ar transfer - following instructions let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C9B3" w14:textId="77777777" w:rsidR="00FF6378" w:rsidRDefault="00FF6378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ACE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ABD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D6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778D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50BC" w14:textId="77777777" w:rsidR="00FF6378" w:rsidRDefault="00FF6378">
            <w:pPr>
              <w:rPr>
                <w:sz w:val="20"/>
                <w:szCs w:val="20"/>
              </w:rPr>
            </w:pPr>
          </w:p>
        </w:tc>
      </w:tr>
      <w:tr w:rsidR="00FF6378" w14:paraId="43F86D9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1084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5219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3.42[2.22,4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12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CC82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86C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055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4.32[3.14,5.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D48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3BD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12C1092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89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FB3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36[0.19,0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967F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897D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3EB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177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28[0.11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65B4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26E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F6378" w14:paraId="56FC15D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5FE1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E40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A9F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5A8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E624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D370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9C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ECE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FF6378" w14:paraId="3D92AB9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58A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B6D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12[-1.32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48A1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5FE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04B5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48A8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26[-1.43,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1A7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E520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CAE3EB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2EE1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31D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32[-1.51,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2FF1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0FC9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6B0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518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55[-1.72,0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E3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78C8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1ACE470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A75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5D71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36[-1.52,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91A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09E3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F3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4472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-0.81[-1.95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9FBB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AC5E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4434C02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7A5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336B" w14:textId="77777777" w:rsidR="00FF6378" w:rsidRDefault="00FF6378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8B94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26A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C138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81B3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8047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EBE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F6378" w14:paraId="2E268932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42FC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7FB6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78[-0.4,1.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2B80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B28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888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C2CB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[-1.15,1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31D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6050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2857DB3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C7B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61F0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0.07[-3.94,4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A6D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334" w14:textId="77777777" w:rsidR="00FF6378" w:rsidRDefault="00FF6378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7FEE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B695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1.15[-1.67,3.9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6C57" w14:textId="77777777" w:rsidR="00FF6378" w:rsidRDefault="00FF637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02F9" w14:textId="77777777" w:rsidR="00FF6378" w:rsidRDefault="00FF6378">
            <w:pPr>
              <w:jc w:val="right"/>
              <w:rPr>
                <w:color w:val="000000"/>
              </w:rPr>
            </w:pPr>
          </w:p>
        </w:tc>
      </w:tr>
      <w:tr w:rsidR="00FF6378" w14:paraId="22AA135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38EE" w14:textId="77777777" w:rsidR="00FF6378" w:rsidRDefault="00FF6378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BC7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288C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791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7FD7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0B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73BA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9216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3</w:t>
            </w:r>
          </w:p>
        </w:tc>
      </w:tr>
      <w:tr w:rsidR="00FF6378" w14:paraId="34E91D4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8131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2DA9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6[-1.56,1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85C8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3E3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C2A3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D9A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3[-0.63,2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DD6A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02E0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55C01E2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CE5C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87A6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11[-1.67,1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B841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845B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2BB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1A72" w14:textId="77777777" w:rsidR="00FF6378" w:rsidRPr="00F22601" w:rsidRDefault="00FF6378">
            <w:pPr>
              <w:rPr>
                <w:i/>
                <w:iCs/>
                <w:color w:val="000000"/>
              </w:rPr>
            </w:pPr>
            <w:r w:rsidRPr="00F22601">
              <w:rPr>
                <w:i/>
                <w:iCs/>
                <w:color w:val="000000"/>
              </w:rPr>
              <w:t>1.86[0.14,3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7171" w14:textId="0CE236B3" w:rsidR="00FF6378" w:rsidRPr="00F22601" w:rsidRDefault="00FF6378">
            <w:pPr>
              <w:jc w:val="right"/>
              <w:rPr>
                <w:i/>
                <w:iCs/>
                <w:color w:val="000000"/>
                <w:vertAlign w:val="superscript"/>
              </w:rPr>
            </w:pPr>
            <w:r w:rsidRPr="00F22601">
              <w:rPr>
                <w:i/>
                <w:iCs/>
                <w:color w:val="000000"/>
              </w:rPr>
              <w:t>.035</w:t>
            </w:r>
            <w:r w:rsidRPr="00F22601"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B06D" w14:textId="77777777" w:rsidR="00FF6378" w:rsidRPr="00F22601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617BF37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DF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CAD7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13[-1.77,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705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2C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521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8598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7[-1.03,2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38F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788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0D3D227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F1F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C953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85[-3.54,5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B1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BEAC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5FE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EC05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44[-3.72,2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EE0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0704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7FC18AA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B69A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DB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36[-2.3,7.0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F0EE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E4D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49D9" w14:textId="77777777" w:rsidR="00FF6378" w:rsidRDefault="00FF63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6A2" w14:textId="77777777" w:rsidR="00FF6378" w:rsidRDefault="00FF6378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94[-4.6,2.7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E5A9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6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1F2" w14:textId="77777777" w:rsidR="00FF6378" w:rsidRDefault="00FF6378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F6378" w14:paraId="5083330D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FFEA" w14:textId="77777777" w:rsidR="00FF6378" w:rsidRDefault="00FF6378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9197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6) = 3.28,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4909" w14:textId="77777777" w:rsidR="00FF6378" w:rsidRDefault="00FF6378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FCFCA" w14:textId="77777777" w:rsidR="00FF6378" w:rsidRDefault="00FF6378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1) = 3.00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 =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5</w:t>
            </w:r>
          </w:p>
        </w:tc>
      </w:tr>
    </w:tbl>
    <w:p w14:paraId="1CF2084A" w14:textId="4529A004" w:rsidR="00F22601" w:rsidRPr="006B4F7D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Post-hoc</w:t>
      </w:r>
      <w:proofErr w:type="gramEnd"/>
      <w:r>
        <w:rPr>
          <w:sz w:val="18"/>
          <w:szCs w:val="18"/>
          <w:lang w:val="en-US"/>
        </w:rPr>
        <w:t xml:space="preserve"> analysis with </w:t>
      </w:r>
      <w:r w:rsidRPr="006B4F7D">
        <w:rPr>
          <w:sz w:val="18"/>
          <w:szCs w:val="18"/>
          <w:lang w:val="en-US"/>
        </w:rPr>
        <w:t xml:space="preserve">Tukey’s HSD test to adjust for multiple comparisons </w:t>
      </w:r>
      <w:r>
        <w:rPr>
          <w:sz w:val="18"/>
          <w:szCs w:val="18"/>
          <w:lang w:val="en-US"/>
        </w:rPr>
        <w:t xml:space="preserve">not reveal any significant (p &lt;.05) pairwise comparisons </w:t>
      </w:r>
      <w:r>
        <w:rPr>
          <w:sz w:val="18"/>
          <w:szCs w:val="18"/>
          <w:lang w:val="en-US"/>
        </w:rPr>
        <w:t>between conditions for the age groups</w:t>
      </w:r>
      <w:r>
        <w:rPr>
          <w:sz w:val="18"/>
          <w:szCs w:val="18"/>
          <w:lang w:val="en-US"/>
        </w:rPr>
        <w:t>.</w:t>
      </w:r>
    </w:p>
    <w:p w14:paraId="6A96034E" w14:textId="68EC95EA" w:rsidR="00F22601" w:rsidRDefault="00F22601">
      <w:r>
        <w:br w:type="page"/>
      </w:r>
    </w:p>
    <w:p w14:paraId="141EAB2A" w14:textId="77777777" w:rsidR="00F22601" w:rsidRPr="00FF6378" w:rsidRDefault="00F22601" w:rsidP="00F22601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57401164" w14:textId="77777777" w:rsidR="00FF6378" w:rsidRDefault="00FF6378"/>
    <w:tbl>
      <w:tblPr>
        <w:tblW w:w="0" w:type="auto"/>
        <w:tblLook w:val="04A0" w:firstRow="1" w:lastRow="0" w:firstColumn="1" w:lastColumn="0" w:noHBand="0" w:noVBand="1"/>
      </w:tblPr>
      <w:tblGrid>
        <w:gridCol w:w="4109"/>
        <w:gridCol w:w="2282"/>
        <w:gridCol w:w="936"/>
        <w:gridCol w:w="771"/>
        <w:gridCol w:w="276"/>
        <w:gridCol w:w="2309"/>
        <w:gridCol w:w="921"/>
        <w:gridCol w:w="759"/>
      </w:tblGrid>
      <w:tr w:rsidR="00F22601" w14:paraId="4C7A6429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E97FBE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5F75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7A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932A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22601" w14:paraId="6F06B92E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168B1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0213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E8073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84AE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FD4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A30A3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8C9EF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C53D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22601" w14:paraId="017DEFE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1C02" w14:textId="77777777" w:rsidR="00F22601" w:rsidRDefault="00F2260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termediate transfer - 2-back o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7423" w14:textId="77777777" w:rsidR="00F22601" w:rsidRDefault="00F2260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1C7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9C9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E52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39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EB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7095" w14:textId="77777777" w:rsidR="00F22601" w:rsidRDefault="00F22601">
            <w:pPr>
              <w:rPr>
                <w:sz w:val="20"/>
                <w:szCs w:val="20"/>
              </w:rPr>
            </w:pPr>
          </w:p>
        </w:tc>
      </w:tr>
      <w:tr w:rsidR="00F22601" w14:paraId="1A613F5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60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8834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08[0.71,1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112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CBFA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24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0F3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65[1.31,1.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9324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7DC1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36A3BAB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BF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248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18[0.04,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2C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DCA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946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A9CA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21[0.08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91D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78D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 w:rsidR="00F22601" w14:paraId="7C6F543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5D9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D65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08[-0.57,0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CAC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DDE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8D15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637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1B1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C835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22601" w14:paraId="194A0D60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EE6A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7EA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E74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250B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52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34B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13[-0.57,0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FDF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121F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7A3ABD7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D4B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780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05[-0.54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94A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26F5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FB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D49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37[-0.81,0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7328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841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0DAA171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85DA" w14:textId="77777777" w:rsidR="00F22601" w:rsidRP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 w:rsidRPr="00F22601">
              <w:rPr>
                <w:color w:val="000000"/>
              </w:rPr>
              <w:t>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D57" w14:textId="77777777" w:rsidR="00F22601" w:rsidRPr="00F22601" w:rsidRDefault="00F22601">
            <w:pPr>
              <w:rPr>
                <w:color w:val="000000"/>
              </w:rPr>
            </w:pPr>
            <w:r w:rsidRPr="00F22601">
              <w:rPr>
                <w:color w:val="000000"/>
              </w:rPr>
              <w:t>0.28[-0.2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77F3" w14:textId="77777777" w:rsidR="00F22601" w:rsidRPr="00F22601" w:rsidRDefault="00F22601">
            <w:pPr>
              <w:jc w:val="right"/>
              <w:rPr>
                <w:color w:val="000000"/>
              </w:rPr>
            </w:pPr>
            <w:r w:rsidRPr="00F22601">
              <w:rPr>
                <w:color w:val="000000"/>
              </w:rPr>
              <w:t>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43A0" w14:textId="77777777" w:rsidR="00F22601" w:rsidRP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1A41" w14:textId="77777777" w:rsidR="00F22601" w:rsidRP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1FB5" w14:textId="77777777" w:rsidR="00F22601" w:rsidRPr="00F22601" w:rsidRDefault="00F22601">
            <w:pPr>
              <w:rPr>
                <w:color w:val="000000"/>
              </w:rPr>
            </w:pPr>
            <w:r w:rsidRPr="00F22601">
              <w:rPr>
                <w:color w:val="000000"/>
              </w:rPr>
              <w:t>-0.44[-0.</w:t>
            </w:r>
            <w:proofErr w:type="gramStart"/>
            <w:r w:rsidRPr="00F22601">
              <w:rPr>
                <w:color w:val="000000"/>
              </w:rPr>
              <w:t>86,-</w:t>
            </w:r>
            <w:proofErr w:type="gramEnd"/>
            <w:r w:rsidRPr="00F22601">
              <w:rPr>
                <w:color w:val="000000"/>
              </w:rPr>
              <w:t>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3268" w14:textId="77777777" w:rsidR="00F22601" w:rsidRDefault="00F22601">
            <w:pPr>
              <w:jc w:val="right"/>
              <w:rPr>
                <w:color w:val="000000"/>
              </w:rPr>
            </w:pPr>
            <w:r w:rsidRPr="00F22601">
              <w:rPr>
                <w:color w:val="000000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767B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56BC9F8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8EF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849C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227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E1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3055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B84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8A5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438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22601" w14:paraId="73885B3F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6F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280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62[0.13,1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6C0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531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5AD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86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1[-0.53,0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1A68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853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39091AE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A95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92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37[-0.31,3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35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C9DC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AF9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6C2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35[-0.74,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CE2A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3EB5C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74DD42B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4B77" w14:textId="77777777" w:rsidR="00F22601" w:rsidRDefault="00F2260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E081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B19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E4E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1D1F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0D7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95C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36B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</w:t>
            </w:r>
          </w:p>
        </w:tc>
      </w:tr>
      <w:tr w:rsidR="00F22601" w14:paraId="0D8BF34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47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5E6A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[-0.59,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DC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9E5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BE6B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12F7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21[-0.39,0.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96E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CC0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5F7E7AD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BB7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9C4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12[-0.86,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1369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A0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61F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1464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9[0.04,1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4938" w14:textId="529EED51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38</w:t>
            </w:r>
            <w:r w:rsidRPr="00F22601">
              <w:rPr>
                <w:i/>
                <w:iCs/>
                <w:color w:val="000000"/>
                <w:vertAlign w:val="superscript"/>
              </w:rPr>
              <w:t xml:space="preserve"> </w:t>
            </w:r>
            <w:r w:rsidRPr="00F22601"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E426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451EF0D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7FAC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9CB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41[-1.09,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BB6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A5A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BC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E76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6[0.06,1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407" w14:textId="33739298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32</w:t>
            </w:r>
            <w:r w:rsidRPr="00F22601">
              <w:rPr>
                <w:i/>
                <w:iCs/>
                <w:color w:val="000000"/>
                <w:vertAlign w:val="superscript"/>
              </w:rPr>
              <w:t xml:space="preserve"> </w:t>
            </w:r>
            <w:r w:rsidRPr="00F22601"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FBC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2053758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59B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35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94[-2.78,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22B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0F5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ED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AADA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26[-1.51,0.9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641B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43C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30DB491F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3573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5738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82[-2.77,1.1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BC0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840F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DE6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284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08[-1.48,1.3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AE6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F1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51279792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FF2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73A7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8) = 3.406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6AA81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7F2B9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3) = 2.62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 = .004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14</w:t>
            </w:r>
          </w:p>
        </w:tc>
      </w:tr>
    </w:tbl>
    <w:p w14:paraId="6BB8A8FC" w14:textId="77777777" w:rsidR="00F22601" w:rsidRPr="006B4F7D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Post-hoc</w:t>
      </w:r>
      <w:proofErr w:type="gramEnd"/>
      <w:r>
        <w:rPr>
          <w:sz w:val="18"/>
          <w:szCs w:val="18"/>
          <w:lang w:val="en-US"/>
        </w:rPr>
        <w:t xml:space="preserve"> analysis with </w:t>
      </w:r>
      <w:r w:rsidRPr="006B4F7D">
        <w:rPr>
          <w:sz w:val="18"/>
          <w:szCs w:val="18"/>
          <w:lang w:val="en-US"/>
        </w:rPr>
        <w:t xml:space="preserve">Tukey’s HSD test to adjust for multiple comparisons </w:t>
      </w:r>
      <w:r>
        <w:rPr>
          <w:sz w:val="18"/>
          <w:szCs w:val="18"/>
          <w:lang w:val="en-US"/>
        </w:rPr>
        <w:t>not reveal any significant (p &lt;.05) pairwise comparisons between conditions for the age groups.</w:t>
      </w:r>
    </w:p>
    <w:p w14:paraId="4A808B2A" w14:textId="2637C695" w:rsidR="00F22601" w:rsidRDefault="00F22601">
      <w:r>
        <w:br w:type="page"/>
      </w:r>
    </w:p>
    <w:p w14:paraId="14AD6C25" w14:textId="77777777" w:rsidR="00F22601" w:rsidRPr="00FF6378" w:rsidRDefault="00F22601" w:rsidP="00F22601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44C9FF7F" w14:textId="77777777" w:rsidR="00F22601" w:rsidRDefault="00F22601"/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2282"/>
        <w:gridCol w:w="936"/>
        <w:gridCol w:w="771"/>
        <w:gridCol w:w="276"/>
        <w:gridCol w:w="2351"/>
        <w:gridCol w:w="964"/>
        <w:gridCol w:w="794"/>
      </w:tblGrid>
      <w:tr w:rsidR="00F22601" w14:paraId="529DA8AF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02BF00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6448F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E87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A76B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22601" w14:paraId="6D89C194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5D2250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9F748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0630A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6753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CBC2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C399B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AC3C1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491CA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22601" w14:paraId="39F07913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4ABE" w14:textId="5FA2CB5F" w:rsidR="00F22601" w:rsidRDefault="00F2260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reasoning</w:t>
            </w:r>
            <w:r w:rsidRPr="00F22601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3E27" w14:textId="77777777" w:rsidR="00F22601" w:rsidRDefault="00F2260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3E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1D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51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3E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99F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4FA" w14:textId="77777777" w:rsidR="00F22601" w:rsidRDefault="00F22601">
            <w:pPr>
              <w:rPr>
                <w:sz w:val="20"/>
                <w:szCs w:val="20"/>
              </w:rPr>
            </w:pPr>
          </w:p>
        </w:tc>
      </w:tr>
      <w:tr w:rsidR="00F22601" w14:paraId="0AF4D22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A4A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14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4.95[3.04,6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975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93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D5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AAC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9.37[7.3,11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2F0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D324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1845534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C2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E4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4[0.64,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BB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5701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CE28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3B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55[0.45,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F23A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576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 w:rsidR="00F22601" w14:paraId="2FBD6CF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63E5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1C44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088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539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062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87D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369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0F2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F22601" w14:paraId="29D3E70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CD0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1F9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33[0.09,2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12A5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11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CDA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CA1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11[-1.2,1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96E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1B37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21BC1EA5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79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0F6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7[-0.47,2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E4F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C441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62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733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93[-0.39,2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F168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FE2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6F442A5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581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398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45[-0.76,1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B01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E14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EE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F74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21[-1.48,1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A745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EB6B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018ACE5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DD24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7509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B4A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6F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8819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E89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F97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13B4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22601" w14:paraId="0CC823F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987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2EE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46[-0.77,1.6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F88E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8FA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CE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989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53[-1.82,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E9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83B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416EA74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48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C549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2.32[-1.92,6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551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34F6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754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935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2[-3.43,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3DD1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2509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23A5282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5269" w14:textId="77777777" w:rsidR="00F22601" w:rsidRDefault="00F2260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7243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78A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E33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2CBD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2940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46E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FC4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</w:tr>
      <w:tr w:rsidR="00F22601" w14:paraId="7C0E19D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490A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D04F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15[-2.84,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213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618A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E5A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9DBF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1[-1.25,2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61B5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34D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2A8F51E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1EBB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80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52[-2.37,1.3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6F0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F0A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39F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B562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3[-2.25,1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3A7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E4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4127001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3C9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5A5C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15[-1.86,1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308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C6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470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BA8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27[-2.07,1.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A49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07E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0F26AE9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DC96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12A0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93[-7.58,1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5D7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7F4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99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D827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06[-3.79,3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4295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35FA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0EA0446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6038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393B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54[-6.48,3.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741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456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39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FA2B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2.17[-2,6.3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13F3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9F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622838DA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D352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CFE2C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79) = 24.76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B221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7526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183) = 11.74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41</w:t>
            </w:r>
          </w:p>
        </w:tc>
      </w:tr>
    </w:tbl>
    <w:p w14:paraId="6B5AF6A4" w14:textId="044B1E69" w:rsidR="00F22601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b</w:t>
      </w:r>
      <w:r w:rsidRPr="00CB566B">
        <w:rPr>
          <w:sz w:val="18"/>
          <w:szCs w:val="18"/>
          <w:lang w:val="en-US"/>
        </w:rPr>
        <w:t xml:space="preserve"> Raven’s SPM sets A and B score.</w:t>
      </w:r>
      <w:r>
        <w:rPr>
          <w:sz w:val="18"/>
          <w:szCs w:val="18"/>
          <w:lang w:val="en-US"/>
        </w:rPr>
        <w:t xml:space="preserve"> </w:t>
      </w:r>
    </w:p>
    <w:p w14:paraId="7ED63BF2" w14:textId="7BD56AB9" w:rsidR="00F22601" w:rsidRDefault="00F22601"/>
    <w:p w14:paraId="456C39D6" w14:textId="77777777" w:rsidR="00F22601" w:rsidRDefault="00F22601">
      <w:r>
        <w:br w:type="page"/>
      </w:r>
    </w:p>
    <w:p w14:paraId="1441C75B" w14:textId="77777777" w:rsidR="00F22601" w:rsidRPr="00FF6378" w:rsidRDefault="00F22601" w:rsidP="00F22601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4BF47265" w14:textId="77777777" w:rsidR="00F22601" w:rsidRDefault="00F22601"/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2214"/>
        <w:gridCol w:w="908"/>
        <w:gridCol w:w="748"/>
        <w:gridCol w:w="276"/>
        <w:gridCol w:w="2323"/>
        <w:gridCol w:w="914"/>
        <w:gridCol w:w="753"/>
      </w:tblGrid>
      <w:tr w:rsidR="00F22601" w14:paraId="785ECA84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7078B3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364DC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331A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247E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22601" w14:paraId="65EAF5DA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C1480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57BB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1639E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79791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501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482D0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B3F54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4438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22601" w14:paraId="5812C412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A06A" w14:textId="3704F6ED" w:rsidR="00F22601" w:rsidRDefault="00F2260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inattention</w:t>
            </w:r>
            <w:r>
              <w:rPr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AB6C" w14:textId="77777777" w:rsidR="00F22601" w:rsidRDefault="00F2260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0875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024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9938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C1A7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E20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455C" w14:textId="77777777" w:rsidR="00F22601" w:rsidRDefault="00F22601">
            <w:pPr>
              <w:rPr>
                <w:sz w:val="20"/>
                <w:szCs w:val="20"/>
              </w:rPr>
            </w:pPr>
          </w:p>
        </w:tc>
      </w:tr>
      <w:tr w:rsidR="00F22601" w14:paraId="379FDFD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C4DF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32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89[0.51,3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779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91BB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BEF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430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63[-1.13,2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4F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FD37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1E79FA0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82D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3BD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7[0.68,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767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DC9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F096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78CB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3[0.63,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D67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17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</w:tr>
      <w:tr w:rsidR="00F22601" w14:paraId="6701AEE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FC44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41C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CC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D39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90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68F7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B5C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87C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22601" w14:paraId="4E7E5DBE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334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F09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24[-1.55,2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E8F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F4DE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7C5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99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43[-0.71,3.5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63B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2FD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766A98E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2959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27A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27[-1.59,2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AB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D37E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476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1A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03[-2.16,2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BCD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710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3812BD1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AD5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C19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61[-2.41,1.1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424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250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D0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765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92[-1.28,3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CAED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D91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5CE556AE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7C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26A5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533E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606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BC1E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9D2B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56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A76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</w:tr>
      <w:tr w:rsidR="00F22601" w14:paraId="6329ECF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499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2EA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19[-2.02,1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B679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0D95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EDD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FDD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51[-0.78,3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0B8A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512D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1B745F8F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5DE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4E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69[-1.86,5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A40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1EB3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7A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180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2.09[-7.21,3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C2F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96EA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4AD253AE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AE8A" w14:textId="77777777" w:rsidR="00F22601" w:rsidRDefault="00F2260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C9CF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F6B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51B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F98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824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FBBE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7DF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8</w:t>
            </w:r>
          </w:p>
        </w:tc>
      </w:tr>
      <w:tr w:rsidR="00F22601" w14:paraId="5E5A7D70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2A15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260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88[-3.48,1.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7FF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FA79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B718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3F8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3.55[-6.</w:t>
            </w:r>
            <w:proofErr w:type="gramStart"/>
            <w:r>
              <w:rPr>
                <w:i/>
                <w:iCs/>
                <w:color w:val="000000"/>
              </w:rPr>
              <w:t>62,-</w:t>
            </w:r>
            <w:proofErr w:type="gramEnd"/>
            <w:r>
              <w:rPr>
                <w:i/>
                <w:iCs/>
                <w:color w:val="000000"/>
              </w:rPr>
              <w:t>0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692D" w14:textId="5C577EDA" w:rsidR="00F22601" w:rsidRP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24</w:t>
            </w:r>
            <w:r>
              <w:rPr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326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6945DCB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1A36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25F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63[-5.4,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77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54FA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ED3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EA7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64[-5.24,1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6B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D69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0B7EC1B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AAC6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4F69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3[-2.88,2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550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865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7F2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F92A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37[-5.47,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BAD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AA3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05C1739D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AEB3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05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3.99[-8.42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304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683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B7DB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0BC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05[-5.87,5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6A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29C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744834C7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09FA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A1A5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3.01[-7.65,1.6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316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023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101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EB7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2[-5.1,6.9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0FE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BD3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3CFEAE6A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D9BA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9F492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99) = 35.80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4BC6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B063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74) = 25.76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80</w:t>
            </w:r>
          </w:p>
        </w:tc>
      </w:tr>
    </w:tbl>
    <w:p w14:paraId="0E44ECAF" w14:textId="77777777" w:rsidR="00F22601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a</w:t>
      </w:r>
      <w:r>
        <w:rPr>
          <w:sz w:val="18"/>
          <w:szCs w:val="18"/>
          <w:lang w:val="en-US"/>
        </w:rPr>
        <w:t xml:space="preserve"> </w:t>
      </w:r>
      <w:proofErr w:type="gramStart"/>
      <w:r>
        <w:rPr>
          <w:sz w:val="18"/>
          <w:szCs w:val="18"/>
          <w:lang w:val="en-US"/>
        </w:rPr>
        <w:t>Post-hoc</w:t>
      </w:r>
      <w:proofErr w:type="gramEnd"/>
      <w:r>
        <w:rPr>
          <w:sz w:val="18"/>
          <w:szCs w:val="18"/>
          <w:lang w:val="en-US"/>
        </w:rPr>
        <w:t xml:space="preserve"> analysis with </w:t>
      </w:r>
      <w:r w:rsidRPr="006B4F7D">
        <w:rPr>
          <w:sz w:val="18"/>
          <w:szCs w:val="18"/>
          <w:lang w:val="en-US"/>
        </w:rPr>
        <w:t xml:space="preserve">Tukey’s HSD test to adjust for multiple comparisons </w:t>
      </w:r>
      <w:r>
        <w:rPr>
          <w:sz w:val="18"/>
          <w:szCs w:val="18"/>
          <w:lang w:val="en-US"/>
        </w:rPr>
        <w:t>not reveal any significant (p &lt;.05) pairwise comparisons between conditions for the age groups.</w:t>
      </w:r>
    </w:p>
    <w:p w14:paraId="63452882" w14:textId="1D122664" w:rsidR="00F22601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lang w:val="en-US"/>
        </w:rPr>
        <w:t>ADHD-RS-5 score</w:t>
      </w:r>
      <w:r>
        <w:rPr>
          <w:sz w:val="18"/>
          <w:szCs w:val="18"/>
          <w:lang w:val="en-US"/>
        </w:rPr>
        <w:t>.</w:t>
      </w:r>
    </w:p>
    <w:p w14:paraId="4212B8B7" w14:textId="77777777" w:rsidR="00F22601" w:rsidRPr="006B4F7D" w:rsidRDefault="00F22601" w:rsidP="00F22601">
      <w:pPr>
        <w:rPr>
          <w:sz w:val="18"/>
          <w:szCs w:val="18"/>
          <w:lang w:val="en-US"/>
        </w:rPr>
      </w:pPr>
    </w:p>
    <w:p w14:paraId="4E9F0414" w14:textId="23AA57B3" w:rsidR="00F22601" w:rsidRDefault="00F22601">
      <w:r>
        <w:br w:type="page"/>
      </w:r>
    </w:p>
    <w:p w14:paraId="58F33416" w14:textId="0A0D0202" w:rsidR="00F22601" w:rsidRDefault="00F22601">
      <w:r w:rsidRPr="00C66ED8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C66ED8">
        <w:rPr>
          <w:b/>
          <w:bCs/>
        </w:rPr>
        <w:t>.</w:t>
      </w:r>
      <w:r>
        <w:rPr>
          <w:b/>
          <w:bCs/>
        </w:rPr>
        <w:t xml:space="preserve"> </w:t>
      </w:r>
      <w:r>
        <w:t>(continued).</w:t>
      </w:r>
    </w:p>
    <w:p w14:paraId="561F228F" w14:textId="77777777" w:rsidR="00F22601" w:rsidRDefault="00F22601"/>
    <w:tbl>
      <w:tblPr>
        <w:tblW w:w="0" w:type="auto"/>
        <w:tblLook w:val="04A0" w:firstRow="1" w:lastRow="0" w:firstColumn="1" w:lastColumn="0" w:noHBand="0" w:noVBand="1"/>
      </w:tblPr>
      <w:tblGrid>
        <w:gridCol w:w="3257"/>
        <w:gridCol w:w="2214"/>
        <w:gridCol w:w="908"/>
        <w:gridCol w:w="748"/>
        <w:gridCol w:w="276"/>
        <w:gridCol w:w="2282"/>
        <w:gridCol w:w="936"/>
        <w:gridCol w:w="771"/>
      </w:tblGrid>
      <w:tr w:rsidR="00F22601" w14:paraId="5547678E" w14:textId="77777777" w:rsidTr="00AE6124">
        <w:trPr>
          <w:trHeight w:val="32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52F92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ransfer Range / Paramete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ED944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mmediately Post-interven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EEC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12F10" w14:textId="77777777" w:rsidR="00F22601" w:rsidRDefault="00F226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 months </w:t>
            </w:r>
            <w:proofErr w:type="gramStart"/>
            <w:r>
              <w:rPr>
                <w:color w:val="000000"/>
              </w:rPr>
              <w:t>Post-intervention</w:t>
            </w:r>
            <w:proofErr w:type="gramEnd"/>
          </w:p>
        </w:tc>
      </w:tr>
      <w:tr w:rsidR="00F22601" w14:paraId="7C4A010F" w14:textId="77777777" w:rsidTr="00AE6124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C9E42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247E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4B96F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AB1FC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B088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235BA" w14:textId="77777777" w:rsidR="00F22601" w:rsidRDefault="00F22601" w:rsidP="00AE6124">
            <w:pPr>
              <w:rPr>
                <w:color w:val="000000"/>
              </w:rPr>
            </w:pPr>
            <w:r>
              <w:rPr>
                <w:color w:val="000000"/>
              </w:rPr>
              <w:t>Est.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3D386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82F0" w14:textId="77777777" w:rsidR="00F22601" w:rsidRDefault="00F22601" w:rsidP="00AE6124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  <w:vertAlign w:val="superscript"/>
              </w:rPr>
              <w:t xml:space="preserve"> 2</w:t>
            </w:r>
          </w:p>
        </w:tc>
      </w:tr>
      <w:tr w:rsidR="00F22601" w14:paraId="411C5B15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8E6A" w14:textId="77777777" w:rsidR="00F22601" w:rsidRDefault="00F2260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ar transfer – </w:t>
            </w:r>
            <w:proofErr w:type="spellStart"/>
            <w:r>
              <w:rPr>
                <w:b/>
                <w:bCs/>
                <w:color w:val="000000"/>
              </w:rPr>
              <w:t>hyperactivity</w:t>
            </w:r>
            <w:r>
              <w:rPr>
                <w:b/>
                <w:bCs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5CFD" w14:textId="77777777" w:rsidR="00F22601" w:rsidRDefault="00F22601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FA4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A63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DC2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CEE7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9EE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AC85" w14:textId="77777777" w:rsidR="00F22601" w:rsidRDefault="00F22601">
            <w:pPr>
              <w:rPr>
                <w:sz w:val="20"/>
                <w:szCs w:val="20"/>
              </w:rPr>
            </w:pPr>
          </w:p>
        </w:tc>
      </w:tr>
      <w:tr w:rsidR="00F22601" w14:paraId="1BC56594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1CB4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0AB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36[-0.89,1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85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CA78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3EC6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26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98[-0.61,2.5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F4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0667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2C25DFBB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F2A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Baseline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4B8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7[0.66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01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8E5E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9114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7970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7[0.64,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C15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DFA0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</w:tr>
      <w:tr w:rsidR="00F22601" w14:paraId="7E2200F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445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1505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63[-2.3,1.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0E2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9D85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EFB9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882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F09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ADF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F22601" w14:paraId="25BE51E6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A3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Adaptiv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08B0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30C4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8719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B74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1C0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1.1[-3.07,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D42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9FF6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6AEFB0C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9A82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elf-select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5F3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19[-0.53,2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A20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128C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6D4F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517B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1.34[-3.32,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B71A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4A3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4F5EDAC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B7B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Stepwise vs. ac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15EC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1[-0.94,2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C6F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F76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EAF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AEF8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89[-2.9,1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FBC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D1DC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5BC2C15C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2039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DDF5" w14:textId="77777777" w:rsidR="00F22601" w:rsidRDefault="00F22601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32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51B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9E8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15F5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61C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AA73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 w:rsidR="00F22601" w14:paraId="3A9133A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07B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9-10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A467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0.72[-0.97,2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577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0C19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B1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8C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1[-2.23,2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0135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4D6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72283A88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71D1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 xml:space="preserve">  11-12 years vs. 7-8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3FF6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1.26[-2.08,4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C89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6823" w14:textId="77777777" w:rsidR="00F22601" w:rsidRDefault="00F22601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F4C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66A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-0.98[-5.76,3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40B6" w14:textId="77777777" w:rsidR="00F22601" w:rsidRDefault="00F22601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8F03" w14:textId="77777777" w:rsidR="00F22601" w:rsidRDefault="00F22601">
            <w:pPr>
              <w:jc w:val="right"/>
              <w:rPr>
                <w:color w:val="000000"/>
              </w:rPr>
            </w:pPr>
          </w:p>
        </w:tc>
      </w:tr>
      <w:tr w:rsidR="00F22601" w14:paraId="08638AE0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873" w14:textId="77777777" w:rsidR="00F22601" w:rsidRDefault="00F22601">
            <w:pPr>
              <w:rPr>
                <w:i/>
                <w:iCs/>
                <w:color w:val="000000"/>
              </w:rPr>
            </w:pPr>
            <w:proofErr w:type="spellStart"/>
            <w:r>
              <w:rPr>
                <w:i/>
                <w:iCs/>
                <w:color w:val="000000"/>
              </w:rPr>
              <w:t>Conditon</w:t>
            </w:r>
            <w:proofErr w:type="spellEnd"/>
            <w:r>
              <w:rPr>
                <w:i/>
                <w:iCs/>
                <w:color w:val="000000"/>
              </w:rPr>
              <w:t>*Stratified age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ACC4" w14:textId="77777777" w:rsidR="00F22601" w:rsidRDefault="00F22601">
            <w:pPr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9C6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833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BB8F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29FA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2B2C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F82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02</w:t>
            </w:r>
          </w:p>
        </w:tc>
      </w:tr>
      <w:tr w:rsidR="00F22601" w14:paraId="243A8641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7383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5502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7[-3.13,1.7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27A2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5FFF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9413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7FF5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9[-1.96,3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B8C9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E9B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554B90AA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2C33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elf-select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9065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19[-4.75,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3E0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826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94F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AE20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65[-2.63,3.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3E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BBF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5AC2D559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9F07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9-1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9E24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5[-3.87,0.8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B9A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939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C2D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43B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0.53[-2.33,3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2A8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EBDA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14E8885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9849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Adaptiv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2A5E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1.64[-5.8,2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01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149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DD91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F21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0.21[-5.65,5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FB74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8281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22C08CC3" w14:textId="77777777" w:rsidTr="00AE6124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C7D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  Stepwise*11-12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3410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-2.94[-7.28,1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CAE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3B5D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E3E" w14:textId="77777777" w:rsidR="00F22601" w:rsidRDefault="00F2260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22F3" w14:textId="77777777" w:rsidR="00F22601" w:rsidRDefault="00F22601">
            <w:pPr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1.61[-4,7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77C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0667" w14:textId="77777777" w:rsidR="00F22601" w:rsidRDefault="00F22601">
            <w:pPr>
              <w:jc w:val="right"/>
              <w:rPr>
                <w:i/>
                <w:iCs/>
                <w:color w:val="000000"/>
              </w:rPr>
            </w:pPr>
          </w:p>
        </w:tc>
      </w:tr>
      <w:tr w:rsidR="00F22601" w14:paraId="69E185FE" w14:textId="77777777" w:rsidTr="00AE6124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EBAE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Overall mode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600F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99) = 20.31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&lt;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DDDD" w14:textId="77777777" w:rsidR="00F22601" w:rsidRDefault="00F22601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B4CE4" w14:textId="77777777" w:rsidR="00F22601" w:rsidRDefault="00F22601">
            <w:pPr>
              <w:rPr>
                <w:i/>
                <w:iCs/>
                <w:color w:val="000000"/>
              </w:rPr>
            </w:pPr>
            <w:proofErr w:type="gramStart"/>
            <w:r>
              <w:rPr>
                <w:i/>
                <w:iCs/>
                <w:color w:val="000000"/>
              </w:rPr>
              <w:t>F</w:t>
            </w:r>
            <w:r>
              <w:rPr>
                <w:color w:val="000000"/>
              </w:rPr>
              <w:t>(</w:t>
            </w:r>
            <w:proofErr w:type="gramEnd"/>
            <w:r>
              <w:rPr>
                <w:color w:val="000000"/>
              </w:rPr>
              <w:t xml:space="preserve">11, 74) = 16.61,  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 &lt; .001, R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 xml:space="preserve"> = 0.71</w:t>
            </w:r>
          </w:p>
        </w:tc>
      </w:tr>
    </w:tbl>
    <w:p w14:paraId="339A62B5" w14:textId="77777777" w:rsidR="00F22601" w:rsidRDefault="00F22601" w:rsidP="00F22601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c</w:t>
      </w:r>
      <w:r>
        <w:rPr>
          <w:sz w:val="18"/>
          <w:szCs w:val="18"/>
          <w:lang w:val="en-US"/>
        </w:rPr>
        <w:t xml:space="preserve"> </w:t>
      </w:r>
      <w:r w:rsidRPr="00CB566B">
        <w:rPr>
          <w:sz w:val="18"/>
          <w:szCs w:val="18"/>
          <w:lang w:val="en-US"/>
        </w:rPr>
        <w:t>ADHD-RS-5 score</w:t>
      </w:r>
      <w:r>
        <w:rPr>
          <w:sz w:val="18"/>
          <w:szCs w:val="18"/>
          <w:lang w:val="en-US"/>
        </w:rPr>
        <w:t>.</w:t>
      </w:r>
    </w:p>
    <w:p w14:paraId="04EBAD0C" w14:textId="77777777" w:rsidR="00F22601" w:rsidRDefault="00F22601"/>
    <w:sectPr w:rsidR="00F22601" w:rsidSect="00601D5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31555" w14:textId="77777777" w:rsidR="00790573" w:rsidRDefault="00790573" w:rsidP="007F520F">
      <w:r>
        <w:separator/>
      </w:r>
    </w:p>
  </w:endnote>
  <w:endnote w:type="continuationSeparator" w:id="0">
    <w:p w14:paraId="211863A8" w14:textId="77777777" w:rsidR="00790573" w:rsidRDefault="00790573" w:rsidP="007F5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652590"/>
      <w:docPartObj>
        <w:docPartGallery w:val="Page Numbers (Bottom of Page)"/>
        <w:docPartUnique/>
      </w:docPartObj>
    </w:sdtPr>
    <w:sdtContent>
      <w:p w14:paraId="68688EEA" w14:textId="3ABC7744" w:rsidR="00B12981" w:rsidRDefault="00B12981" w:rsidP="00400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5152E1" w14:textId="77777777" w:rsidR="00B12981" w:rsidRDefault="00B12981" w:rsidP="00B129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6959786"/>
      <w:docPartObj>
        <w:docPartGallery w:val="Page Numbers (Bottom of Page)"/>
        <w:docPartUnique/>
      </w:docPartObj>
    </w:sdtPr>
    <w:sdtContent>
      <w:p w14:paraId="34C49939" w14:textId="5FBB9E8C" w:rsidR="00B12981" w:rsidRDefault="00B12981" w:rsidP="004000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2DAACA" w14:textId="6B4382E1" w:rsidR="00AE6124" w:rsidRPr="00AE6124" w:rsidRDefault="00AE6124" w:rsidP="00B12981">
    <w:pPr>
      <w:pStyle w:val="Footer"/>
      <w:ind w:right="360"/>
      <w:jc w:val="right"/>
      <w:rPr>
        <w:color w:val="000000" w:themeColor="text1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BF5B5" w14:textId="77777777" w:rsidR="00790573" w:rsidRDefault="00790573" w:rsidP="007F520F">
      <w:r>
        <w:separator/>
      </w:r>
    </w:p>
  </w:footnote>
  <w:footnote w:type="continuationSeparator" w:id="0">
    <w:p w14:paraId="75C3D4B6" w14:textId="77777777" w:rsidR="00790573" w:rsidRDefault="00790573" w:rsidP="007F5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ED3"/>
    <w:rsid w:val="0000461F"/>
    <w:rsid w:val="000261C0"/>
    <w:rsid w:val="000C12D5"/>
    <w:rsid w:val="000C25DB"/>
    <w:rsid w:val="000E3D01"/>
    <w:rsid w:val="00106D0F"/>
    <w:rsid w:val="00152A09"/>
    <w:rsid w:val="001D6354"/>
    <w:rsid w:val="00262407"/>
    <w:rsid w:val="002850FD"/>
    <w:rsid w:val="002B37D9"/>
    <w:rsid w:val="002C20CE"/>
    <w:rsid w:val="00301492"/>
    <w:rsid w:val="003220D1"/>
    <w:rsid w:val="00340D4D"/>
    <w:rsid w:val="003C0F48"/>
    <w:rsid w:val="003E1ED3"/>
    <w:rsid w:val="004138C7"/>
    <w:rsid w:val="00441E51"/>
    <w:rsid w:val="00460997"/>
    <w:rsid w:val="004C2317"/>
    <w:rsid w:val="004D24D7"/>
    <w:rsid w:val="004D579E"/>
    <w:rsid w:val="0050718D"/>
    <w:rsid w:val="00536EF6"/>
    <w:rsid w:val="005D78C6"/>
    <w:rsid w:val="005E75B9"/>
    <w:rsid w:val="005F6454"/>
    <w:rsid w:val="00601D5C"/>
    <w:rsid w:val="00647D42"/>
    <w:rsid w:val="006B4F7D"/>
    <w:rsid w:val="0078268C"/>
    <w:rsid w:val="00790573"/>
    <w:rsid w:val="007C09C9"/>
    <w:rsid w:val="007F520F"/>
    <w:rsid w:val="00855CD6"/>
    <w:rsid w:val="00887A35"/>
    <w:rsid w:val="008C310F"/>
    <w:rsid w:val="00941A4E"/>
    <w:rsid w:val="009E3CD1"/>
    <w:rsid w:val="009E4AA0"/>
    <w:rsid w:val="00A5312F"/>
    <w:rsid w:val="00AC5123"/>
    <w:rsid w:val="00AC656F"/>
    <w:rsid w:val="00AE6124"/>
    <w:rsid w:val="00AF4527"/>
    <w:rsid w:val="00AF680B"/>
    <w:rsid w:val="00B12981"/>
    <w:rsid w:val="00B14371"/>
    <w:rsid w:val="00B52A88"/>
    <w:rsid w:val="00C05BFF"/>
    <w:rsid w:val="00C07CB2"/>
    <w:rsid w:val="00C441C9"/>
    <w:rsid w:val="00C66ED8"/>
    <w:rsid w:val="00CC63A7"/>
    <w:rsid w:val="00D3167E"/>
    <w:rsid w:val="00DA3A8A"/>
    <w:rsid w:val="00E0546C"/>
    <w:rsid w:val="00E20CA1"/>
    <w:rsid w:val="00EC5BF4"/>
    <w:rsid w:val="00EE77D5"/>
    <w:rsid w:val="00F10137"/>
    <w:rsid w:val="00F22601"/>
    <w:rsid w:val="00F262BC"/>
    <w:rsid w:val="00F37B8A"/>
    <w:rsid w:val="00F404D9"/>
    <w:rsid w:val="00F438BE"/>
    <w:rsid w:val="00F92A4B"/>
    <w:rsid w:val="00FA3973"/>
    <w:rsid w:val="00FF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D8981"/>
  <w15:chartTrackingRefBased/>
  <w15:docId w15:val="{7B968DB3-2F5E-4846-85F3-4CC2CF32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60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4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371"/>
    <w:rPr>
      <w:rFonts w:eastAsiaTheme="minorHAnsi"/>
      <w:color w:val="00000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371"/>
    <w:rPr>
      <w:rFonts w:ascii="Times New Roman" w:eastAsiaTheme="minorHAnsi" w:hAnsi="Times New Roman" w:cs="Times New Roman"/>
      <w:color w:val="000000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520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520F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520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520F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129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22</Pages>
  <Words>4775</Words>
  <Characters>27224</Characters>
  <Application>Microsoft Office Word</Application>
  <DocSecurity>0</DocSecurity>
  <Lines>226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C. Lau</dc:creator>
  <cp:keywords/>
  <dc:description/>
  <cp:lastModifiedBy>Regine C. Lau</cp:lastModifiedBy>
  <cp:revision>55</cp:revision>
  <dcterms:created xsi:type="dcterms:W3CDTF">2023-10-07T01:51:00Z</dcterms:created>
  <dcterms:modified xsi:type="dcterms:W3CDTF">2023-10-10T05:41:00Z</dcterms:modified>
</cp:coreProperties>
</file>